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BCF6FE" w14:textId="77777777" w:rsidR="00093385" w:rsidRDefault="00093385" w:rsidP="00093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9427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5B5C3B86" w14:textId="77777777" w:rsidR="00093385" w:rsidRDefault="00093385" w:rsidP="0009338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C6467EE" w14:textId="0F9FD120" w:rsidR="00093385" w:rsidRPr="00E9427F" w:rsidRDefault="00093385" w:rsidP="00093385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Ref164251875"/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begin"/>
      </w:r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instrText xml:space="preserve"> SEQ Table \* ARABIC </w:instrText>
      </w:r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separate"/>
      </w:r>
      <w:r w:rsidR="000A0EB4">
        <w:rPr>
          <w:rFonts w:ascii="Times New Roman" w:hAnsi="Times New Roman" w:cs="Times New Roman"/>
          <w:b/>
          <w:bCs/>
          <w:noProof/>
          <w:color w:val="auto"/>
          <w:sz w:val="24"/>
          <w:szCs w:val="24"/>
        </w:rPr>
        <w:t>1</w:t>
      </w:r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fldChar w:fldCharType="end"/>
      </w:r>
      <w:bookmarkEnd w:id="0"/>
      <w:r w:rsidRPr="00E9427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- ICD 9 and 10 codes for osteoarthritis </w:t>
      </w:r>
    </w:p>
    <w:tbl>
      <w:tblPr>
        <w:tblStyle w:val="TableGrid"/>
        <w:tblW w:w="11207" w:type="dxa"/>
        <w:tblInd w:w="-1101" w:type="dxa"/>
        <w:tblLayout w:type="fixed"/>
        <w:tblLook w:val="04A0" w:firstRow="1" w:lastRow="0" w:firstColumn="1" w:lastColumn="0" w:noHBand="0" w:noVBand="1"/>
      </w:tblPr>
      <w:tblGrid>
        <w:gridCol w:w="1725"/>
        <w:gridCol w:w="974"/>
        <w:gridCol w:w="4043"/>
        <w:gridCol w:w="921"/>
        <w:gridCol w:w="3544"/>
      </w:tblGrid>
      <w:tr w:rsidR="00093385" w:rsidRPr="00E9427F" w14:paraId="02A08577" w14:textId="77777777" w:rsidTr="00E96710">
        <w:trPr>
          <w:trHeight w:val="360"/>
        </w:trPr>
        <w:tc>
          <w:tcPr>
            <w:tcW w:w="17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2F41703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5923AA2D" w14:textId="77777777" w:rsidR="00093385" w:rsidRPr="00E9427F" w:rsidRDefault="00093385" w:rsidP="00E967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ICD 10 codes</w:t>
            </w:r>
          </w:p>
        </w:tc>
        <w:tc>
          <w:tcPr>
            <w:tcW w:w="446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48446341" w14:textId="77777777" w:rsidR="00093385" w:rsidRPr="00E9427F" w:rsidRDefault="00093385" w:rsidP="00E967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ICD 9 codes</w:t>
            </w:r>
          </w:p>
        </w:tc>
      </w:tr>
      <w:tr w:rsidR="00093385" w:rsidRPr="00E9427F" w14:paraId="2E9AE06F" w14:textId="77777777" w:rsidTr="00E96710">
        <w:trPr>
          <w:trHeight w:val="308"/>
        </w:trPr>
        <w:tc>
          <w:tcPr>
            <w:tcW w:w="17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32CD954" w14:textId="77777777" w:rsidR="00093385" w:rsidRPr="00E9427F" w:rsidRDefault="00093385" w:rsidP="00E96710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942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Knee Osteoarthritis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9A6713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7</w:t>
            </w:r>
          </w:p>
          <w:p w14:paraId="2071228A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F46CB6B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  <w:proofErr w:type="spellStart"/>
            <w:r w:rsidRPr="00E9427F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E9427F">
              <w:rPr>
                <w:rFonts w:ascii="Times New Roman" w:hAnsi="Times New Roman" w:cs="Times New Roman"/>
              </w:rPr>
              <w:t xml:space="preserve"> [arthrosis of knee]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F6A60E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71536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64D4D4A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  <w:r w:rsidRPr="00E9427F">
              <w:rPr>
                <w:rFonts w:ascii="Times New Roman" w:hAnsi="Times New Roman" w:cs="Times New Roman"/>
              </w:rPr>
              <w:t>Unspecific localised osteoarthrosis/allied disorder (lower leg)</w:t>
            </w:r>
          </w:p>
        </w:tc>
      </w:tr>
      <w:tr w:rsidR="00093385" w:rsidRPr="00E9427F" w14:paraId="51ECF807" w14:textId="77777777" w:rsidTr="00E96710">
        <w:trPr>
          <w:trHeight w:val="308"/>
        </w:trPr>
        <w:tc>
          <w:tcPr>
            <w:tcW w:w="17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06A0BFEB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FEF59AF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70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507B11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r w:rsidRPr="00E9427F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E9427F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E9427F">
              <w:rPr>
                <w:rFonts w:ascii="Times New Roman" w:hAnsi="Times New Roman" w:cs="Times New Roman"/>
              </w:rPr>
              <w:t>, bilateral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68E3BFA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99FC8F4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</w:p>
        </w:tc>
      </w:tr>
      <w:tr w:rsidR="00093385" w:rsidRPr="00E9427F" w14:paraId="3147CFBC" w14:textId="77777777" w:rsidTr="00E96710">
        <w:trPr>
          <w:trHeight w:val="308"/>
        </w:trPr>
        <w:tc>
          <w:tcPr>
            <w:tcW w:w="17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0AF41803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49DB0B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71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965186E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r w:rsidRPr="00E9427F">
              <w:rPr>
                <w:rFonts w:ascii="Times New Roman" w:hAnsi="Times New Roman" w:cs="Times New Roman"/>
              </w:rPr>
              <w:t xml:space="preserve">Other primary </w:t>
            </w:r>
            <w:proofErr w:type="spellStart"/>
            <w:r w:rsidRPr="00E9427F">
              <w:rPr>
                <w:rFonts w:ascii="Times New Roman" w:hAnsi="Times New Roman" w:cs="Times New Roman"/>
              </w:rPr>
              <w:t>gonarthrosis</w:t>
            </w:r>
            <w:proofErr w:type="spellEnd"/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66E8DC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0022E7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</w:p>
        </w:tc>
      </w:tr>
      <w:tr w:rsidR="00093385" w:rsidRPr="00E9427F" w14:paraId="6CDDE005" w14:textId="77777777" w:rsidTr="00E96710">
        <w:trPr>
          <w:trHeight w:val="308"/>
        </w:trPr>
        <w:tc>
          <w:tcPr>
            <w:tcW w:w="17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2AF934A4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654D26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79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A4D6EEB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E9427F">
              <w:rPr>
                <w:rFonts w:ascii="Times New Roman" w:hAnsi="Times New Roman" w:cs="Times New Roman"/>
              </w:rPr>
              <w:t>Gonarthrosis</w:t>
            </w:r>
            <w:proofErr w:type="spellEnd"/>
            <w:r w:rsidRPr="00E9427F">
              <w:rPr>
                <w:rFonts w:ascii="Times New Roman" w:hAnsi="Times New Roman" w:cs="Times New Roman"/>
              </w:rPr>
              <w:t>, unspecified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A4E51E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71516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F68F21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  <w:r w:rsidRPr="00E9427F">
              <w:rPr>
                <w:rFonts w:ascii="Times New Roman" w:hAnsi="Times New Roman" w:cs="Times New Roman"/>
              </w:rPr>
              <w:t>Localised, primary osteoarthrosis and allied disorders (lower leg)</w:t>
            </w:r>
          </w:p>
        </w:tc>
      </w:tr>
      <w:tr w:rsidR="00093385" w:rsidRPr="00E9427F" w14:paraId="2103AC6E" w14:textId="77777777" w:rsidTr="00E96710">
        <w:trPr>
          <w:trHeight w:val="308"/>
        </w:trPr>
        <w:tc>
          <w:tcPr>
            <w:tcW w:w="17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16E8038C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DDCE2B5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906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DF21337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r w:rsidRPr="00E9427F">
              <w:rPr>
                <w:rFonts w:ascii="Times New Roman" w:hAnsi="Times New Roman" w:cs="Times New Roman"/>
              </w:rPr>
              <w:t>Primary arthrosis of other joints (lower leg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AD82089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06515D6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3385" w:rsidRPr="00E9427F" w14:paraId="6240D470" w14:textId="77777777" w:rsidTr="00E96710">
        <w:trPr>
          <w:trHeight w:val="308"/>
        </w:trPr>
        <w:tc>
          <w:tcPr>
            <w:tcW w:w="1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24FAAAD7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F78BA65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M1996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9388B0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r w:rsidRPr="00E9427F">
              <w:rPr>
                <w:rFonts w:ascii="Times New Roman" w:hAnsi="Times New Roman" w:cs="Times New Roman"/>
              </w:rPr>
              <w:t>Arthrosis, unspecified (lower leg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EF932A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CED9A30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3385" w:rsidRPr="00E9427F" w14:paraId="2D8EBA24" w14:textId="77777777" w:rsidTr="00E96710">
        <w:trPr>
          <w:trHeight w:val="352"/>
        </w:trPr>
        <w:tc>
          <w:tcPr>
            <w:tcW w:w="172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C22C4F2" w14:textId="77777777" w:rsidR="00093385" w:rsidRPr="00E9427F" w:rsidRDefault="00093385" w:rsidP="00E96710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9427F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Hip Osteoarthritis</w:t>
            </w:r>
          </w:p>
        </w:tc>
        <w:tc>
          <w:tcPr>
            <w:tcW w:w="9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CEA6636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6</w:t>
            </w:r>
          </w:p>
          <w:p w14:paraId="175FE77B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40268F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arthrosis [arthrosis of hip]</w:t>
            </w:r>
          </w:p>
        </w:tc>
        <w:tc>
          <w:tcPr>
            <w:tcW w:w="92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1423BA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 xml:space="preserve">71535 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4AB6000" w14:textId="77777777" w:rsidR="00093385" w:rsidRPr="00E9427F" w:rsidRDefault="00093385" w:rsidP="00E96710">
            <w:pPr>
              <w:rPr>
                <w:rFonts w:ascii="Times New Roman" w:hAnsi="Times New Roman" w:cs="Times New Roman"/>
              </w:rPr>
            </w:pPr>
            <w:r w:rsidRPr="00E9427F">
              <w:rPr>
                <w:rFonts w:ascii="Times New Roman" w:hAnsi="Times New Roman" w:cs="Times New Roman"/>
              </w:rPr>
              <w:t>Unspecified localised osteoarthrosis/allied disorder (pelvic region and thigh)</w:t>
            </w:r>
          </w:p>
        </w:tc>
      </w:tr>
      <w:tr w:rsidR="00093385" w:rsidRPr="00E9427F" w14:paraId="62C7DEDC" w14:textId="77777777" w:rsidTr="00E96710">
        <w:trPr>
          <w:trHeight w:val="352"/>
        </w:trPr>
        <w:tc>
          <w:tcPr>
            <w:tcW w:w="1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5787BE42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D9AD940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60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8D159D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ary coxarthrosis, bilateral</w:t>
            </w:r>
          </w:p>
        </w:tc>
        <w:tc>
          <w:tcPr>
            <w:tcW w:w="92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782E5B4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3B2F0AC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3385" w:rsidRPr="00E9427F" w14:paraId="4F754E30" w14:textId="77777777" w:rsidTr="00E96710">
        <w:trPr>
          <w:trHeight w:val="352"/>
        </w:trPr>
        <w:tc>
          <w:tcPr>
            <w:tcW w:w="1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28BD78BD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7CDA3D6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61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12EC8E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primary coxarthrosis</w:t>
            </w:r>
          </w:p>
        </w:tc>
        <w:tc>
          <w:tcPr>
            <w:tcW w:w="921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09FD0C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63D79C6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093385" w:rsidRPr="00E9427F" w14:paraId="152A7996" w14:textId="77777777" w:rsidTr="00E96710">
        <w:trPr>
          <w:trHeight w:val="352"/>
        </w:trPr>
        <w:tc>
          <w:tcPr>
            <w:tcW w:w="1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6245562F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08459C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69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6320CD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xarthrosis, unspecified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EEE3BFB" w14:textId="77777777" w:rsidR="00093385" w:rsidRPr="00E9427F" w:rsidRDefault="00093385" w:rsidP="00E96710">
            <w:pPr>
              <w:rPr>
                <w:rFonts w:ascii="Times New Roman" w:hAnsi="Times New Roman" w:cs="Times New Roman"/>
                <w:b/>
                <w:bCs/>
              </w:rPr>
            </w:pPr>
            <w:r w:rsidRPr="00E9427F">
              <w:rPr>
                <w:rFonts w:ascii="Times New Roman" w:hAnsi="Times New Roman" w:cs="Times New Roman"/>
                <w:b/>
                <w:bCs/>
              </w:rPr>
              <w:t>71515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47FC80D" w14:textId="77777777" w:rsidR="00093385" w:rsidRPr="00E9427F" w:rsidRDefault="00093385" w:rsidP="00E96710">
            <w:pPr>
              <w:rPr>
                <w:rFonts w:ascii="Times New Roman" w:hAnsi="Times New Roman" w:cs="Times New Roman"/>
                <w:u w:val="single"/>
              </w:rPr>
            </w:pPr>
            <w:r w:rsidRPr="00E9427F">
              <w:rPr>
                <w:rFonts w:ascii="Times New Roman" w:hAnsi="Times New Roman" w:cs="Times New Roman"/>
              </w:rPr>
              <w:t>Localised primary osteoarthrosis/allied disorder (pelvic region and thigh)</w:t>
            </w:r>
          </w:p>
        </w:tc>
      </w:tr>
      <w:tr w:rsidR="00093385" w:rsidRPr="00E9427F" w14:paraId="2F321E8C" w14:textId="77777777" w:rsidTr="00E96710">
        <w:trPr>
          <w:trHeight w:val="352"/>
        </w:trPr>
        <w:tc>
          <w:tcPr>
            <w:tcW w:w="172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19872152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016189C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905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BB0000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ary arthrosis of other joints (pelvic region and thigh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2FBC610" w14:textId="77777777" w:rsidR="00093385" w:rsidRPr="00E9427F" w:rsidRDefault="00093385" w:rsidP="00E96710">
            <w:pPr>
              <w:rPr>
                <w:rFonts w:ascii="Times New Roman" w:hAnsi="Times New Roman" w:cs="Times New Roman"/>
                <w:sz w:val="23"/>
                <w:szCs w:val="23"/>
                <w:u w:val="singl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FEA00EB" w14:textId="77777777" w:rsidR="00093385" w:rsidRPr="00E9427F" w:rsidRDefault="00093385" w:rsidP="00E96710">
            <w:pPr>
              <w:rPr>
                <w:rFonts w:ascii="Times New Roman" w:hAnsi="Times New Roman" w:cs="Times New Roman"/>
                <w:sz w:val="23"/>
                <w:szCs w:val="23"/>
                <w:u w:val="single"/>
              </w:rPr>
            </w:pPr>
          </w:p>
        </w:tc>
      </w:tr>
      <w:tr w:rsidR="00093385" w:rsidRPr="00E9427F" w14:paraId="5FBB05CB" w14:textId="77777777" w:rsidTr="00E96710">
        <w:trPr>
          <w:trHeight w:val="352"/>
        </w:trPr>
        <w:tc>
          <w:tcPr>
            <w:tcW w:w="17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0CABF45" w14:textId="77777777" w:rsidR="00093385" w:rsidRPr="00E9427F" w:rsidRDefault="00093385" w:rsidP="00E96710">
            <w:pPr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D188ECF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1995</w:t>
            </w:r>
          </w:p>
        </w:tc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22B85BF" w14:textId="77777777" w:rsidR="00093385" w:rsidRPr="00E9427F" w:rsidRDefault="00093385" w:rsidP="00E96710">
            <w:pPr>
              <w:shd w:val="clear" w:color="auto" w:fill="FFFFFF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u w:val="single"/>
                <w:lang w:eastAsia="en-GB"/>
                <w14:ligatures w14:val="none"/>
              </w:rPr>
            </w:pPr>
            <w:r w:rsidRPr="00E9427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throsis, unspecified (pelvic region and thigh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B6D59E" w14:textId="77777777" w:rsidR="00093385" w:rsidRPr="00E9427F" w:rsidRDefault="00093385" w:rsidP="00E96710">
            <w:pPr>
              <w:rPr>
                <w:rFonts w:ascii="Times New Roman" w:hAnsi="Times New Roman" w:cs="Times New Roman"/>
                <w:sz w:val="23"/>
                <w:szCs w:val="23"/>
                <w:u w:val="single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32DD116" w14:textId="77777777" w:rsidR="00093385" w:rsidRPr="00E9427F" w:rsidRDefault="00093385" w:rsidP="00E96710">
            <w:pPr>
              <w:rPr>
                <w:rFonts w:ascii="Times New Roman" w:hAnsi="Times New Roman" w:cs="Times New Roman"/>
                <w:sz w:val="23"/>
                <w:szCs w:val="23"/>
                <w:u w:val="single"/>
              </w:rPr>
            </w:pPr>
          </w:p>
        </w:tc>
      </w:tr>
    </w:tbl>
    <w:p w14:paraId="24DA1D8E" w14:textId="77777777" w:rsidR="00093385" w:rsidRDefault="00093385" w:rsidP="0009338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EAC9E23" w14:textId="2E5A99E5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2876">
        <w:rPr>
          <w:rFonts w:ascii="Times New Roman" w:hAnsi="Times New Roman" w:cs="Times New Roman"/>
          <w:i/>
          <w:iCs/>
          <w:sz w:val="24"/>
          <w:szCs w:val="24"/>
        </w:rPr>
        <w:t xml:space="preserve">Table adapted from </w:t>
      </w:r>
      <w:proofErr w:type="spellStart"/>
      <w:r w:rsidRPr="008F2876">
        <w:rPr>
          <w:rFonts w:ascii="Times New Roman" w:hAnsi="Times New Roman" w:cs="Times New Roman"/>
          <w:i/>
          <w:iCs/>
          <w:sz w:val="24"/>
          <w:szCs w:val="24"/>
        </w:rPr>
        <w:t>Zengini</w:t>
      </w:r>
      <w:proofErr w:type="spellEnd"/>
      <w:r w:rsidRPr="008F2876">
        <w:rPr>
          <w:rFonts w:ascii="Times New Roman" w:hAnsi="Times New Roman" w:cs="Times New Roman"/>
          <w:i/>
          <w:iCs/>
          <w:sz w:val="24"/>
          <w:szCs w:val="24"/>
        </w:rPr>
        <w:t xml:space="preserve"> et al. </w:t>
      </w:r>
      <w:r w:rsidR="007F3DAB">
        <w:rPr>
          <w:rFonts w:ascii="Times New Roman" w:hAnsi="Times New Roman" w:cs="Times New Roman"/>
          <w:i/>
          <w:iCs/>
          <w:sz w:val="24"/>
          <w:szCs w:val="24"/>
        </w:rPr>
        <w:t>(20)</w:t>
      </w:r>
    </w:p>
    <w:p w14:paraId="50FEBCD7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7B8C087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AC6E4A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361BA73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156E6A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DBBE8B5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4E5B991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444DFF9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54E8B3B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B936508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CAF8829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BF87028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  <w:sectPr w:rsidR="00093385" w:rsidSect="0009338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562"/>
        <w:tblW w:w="1641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</w:tblGrid>
      <w:tr w:rsidR="007366AC" w:rsidRPr="005617AF" w14:paraId="0A035DC8" w14:textId="77777777" w:rsidTr="007366AC">
        <w:trPr>
          <w:trHeight w:val="172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8C876D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Knee O</w:t>
            </w:r>
            <w:r w:rsidRPr="0003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oarthritis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D82CDE5" w14:textId="41CC3C25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ft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E21BD35" w14:textId="04474D88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ght Shift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F646D3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vy Manual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ABE1A4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sedentary Work</w:t>
            </w:r>
          </w:p>
        </w:tc>
      </w:tr>
      <w:tr w:rsidR="007366AC" w:rsidRPr="005617AF" w14:paraId="7057714F" w14:textId="77777777" w:rsidTr="007366AC">
        <w:trPr>
          <w:trHeight w:val="165"/>
        </w:trPr>
        <w:tc>
          <w:tcPr>
            <w:tcW w:w="1526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E316D6A" w14:textId="77777777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3F5859" w14:textId="070F556A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E2D03D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F8D060" w14:textId="6A1A85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75EF67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y Adjusted 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21721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B23C8A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D5B41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F6BA9A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</w:tr>
      <w:tr w:rsidR="007366AC" w:rsidRPr="005617AF" w14:paraId="4CE327E7" w14:textId="77777777" w:rsidTr="007366AC">
        <w:trPr>
          <w:trHeight w:val="172"/>
        </w:trPr>
        <w:tc>
          <w:tcPr>
            <w:tcW w:w="1526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A2CC26" w14:textId="77777777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7EAFBD" w14:textId="1695A2CA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8A8A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DAAA9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DD03FBA" w14:textId="4F7F1DAD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296B43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048EA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E1880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92CCCA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B35D5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116B9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593953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EF90B3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2FB2D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EDB47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31B79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F5DCF3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7366AC" w:rsidRPr="005617AF" w14:paraId="330B7494" w14:textId="77777777" w:rsidTr="007366AC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17EA84D" w14:textId="26A54E92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</w:t>
            </w:r>
          </w:p>
        </w:tc>
      </w:tr>
      <w:tr w:rsidR="007366AC" w:rsidRPr="005617AF" w14:paraId="7D27B383" w14:textId="77777777" w:rsidTr="007366AC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42D1A" w14:textId="7A4EF98D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286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 [1.19-1.32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7E6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8 × 10</w:t>
            </w: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1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71A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[1.03-1.15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8189F" w14:textId="73DD851F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9 × 10</w:t>
            </w: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61A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[1.24-1.40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3D7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52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18A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 [1.09-1.23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CCCB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2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0AC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 [1.36-1.46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92B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5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2377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12-1.2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37F0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7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C72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 [1.26-1.3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B89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1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9D7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13-1.22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4074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4</w:t>
            </w:r>
          </w:p>
        </w:tc>
      </w:tr>
      <w:tr w:rsidR="007366AC" w:rsidRPr="005617AF" w14:paraId="432C4D12" w14:textId="77777777" w:rsidTr="007366AC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E936F" w14:textId="0366523A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0A6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 [1.20-1.4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D03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49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898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 [0.99-1.1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7EF6E" w14:textId="6FB85AC0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6 × 10</w:t>
            </w: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399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04-1.3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F52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6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965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[0.89-1.1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85D06" w14:textId="4ACEEA7B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8BB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 [1.56-1.7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D1D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2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B6D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 [1.26-1.4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F17F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9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781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 [1.51-1.6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E34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7F7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 [1.26-1.4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706C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21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6</w:t>
            </w:r>
          </w:p>
        </w:tc>
      </w:tr>
      <w:tr w:rsidR="007366AC" w:rsidRPr="005617AF" w14:paraId="73B9E3A4" w14:textId="77777777" w:rsidTr="007366AC">
        <w:trPr>
          <w:trHeight w:val="172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595A4" w14:textId="4F4BA9D7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6FD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 [1.28-1.4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A55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9A7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[1.05-1.1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06C8F5" w14:textId="1817FB8B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8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628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 [1.32-1.5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C05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8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818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 [1.06-1.2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BB27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55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B068" w14:textId="4534CE45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 [1.68-1.8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5C5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0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AE2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 [1.36-1.5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7D0A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19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488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 [1.72-1.8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280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0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5FB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 [1.31-1.4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236B7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8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1</w:t>
            </w:r>
          </w:p>
        </w:tc>
      </w:tr>
      <w:tr w:rsidR="007366AC" w:rsidRPr="005617AF" w14:paraId="030DA252" w14:textId="77777777" w:rsidTr="007366AC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D5F10A0" w14:textId="063FE641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</w:tr>
      <w:tr w:rsidR="007366AC" w:rsidRPr="005617AF" w14:paraId="149667C3" w14:textId="77777777" w:rsidTr="007366AC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18CF3F" w14:textId="5E777EAF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38B3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 [1.15-1.32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99F7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8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829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[1.00-1.15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2411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AFF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 [1.19-1.39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FDBC" w14:textId="3EE78B1E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63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EF1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08-1.2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5038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02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BC7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 [1.44-1.5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EF1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2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C7E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 [1.14-1.28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FC97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35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129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 [1.35-1.51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CB4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41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1567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 [1.18-1.33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4CCE6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7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3</w:t>
            </w:r>
          </w:p>
        </w:tc>
      </w:tr>
      <w:tr w:rsidR="007366AC" w:rsidRPr="005617AF" w14:paraId="4BCF0FE2" w14:textId="77777777" w:rsidTr="007366AC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7555E" w14:textId="7C65175D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D37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 [1.01-1.3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275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12E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 [0.89-1.1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CE4F3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7B6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01-1.3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DB24" w14:textId="0E4A634D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C60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[0.94-1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EAF9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4AD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 [1.73-1.9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F3E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.1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A2E3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 [1.34-1.5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29A4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3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ADD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 [1.78-2.0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F9F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0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3D0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 [1.39-1.6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42CD6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6</w:t>
            </w:r>
          </w:p>
        </w:tc>
      </w:tr>
      <w:tr w:rsidR="007366AC" w:rsidRPr="005617AF" w14:paraId="14EFACBF" w14:textId="77777777" w:rsidTr="007366AC">
        <w:trPr>
          <w:trHeight w:val="172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129AA" w14:textId="662EE911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536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 [1.21-1.3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28F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.12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06D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 [1.06-1.2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1072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24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40B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[1.19-1.4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4727" w14:textId="63AC48C0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0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967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05-1.3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FDB6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.6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D04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 [1.80-2.0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C195" w14:textId="0C5E67C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34C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 [1.45-1.7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0040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11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11F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0 [1.98-2.2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B66D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0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45F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 [1.43-1.6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C204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3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7</w:t>
            </w:r>
          </w:p>
        </w:tc>
      </w:tr>
      <w:tr w:rsidR="007366AC" w:rsidRPr="005617AF" w14:paraId="55AB763C" w14:textId="77777777" w:rsidTr="007366AC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9C2EA83" w14:textId="3C853312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s</w:t>
            </w:r>
          </w:p>
        </w:tc>
      </w:tr>
      <w:tr w:rsidR="007366AC" w:rsidRPr="00031881" w14:paraId="0B87E1FF" w14:textId="77777777" w:rsidTr="007366AC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E3C30D" w14:textId="0A0E3745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88B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 [1.14-1.34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8B4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23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341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[1.02-1.20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6C4D3" w14:textId="7CBBEAD5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992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 [1.17-1.44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90C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0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4A03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 [1.03-1.28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135D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81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A63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 [1.23-1.36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29B0" w14:textId="20E29596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4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8E6" w14:textId="66C954C6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1.06-1.20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AC6F4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6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3AC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 [1.14-1.2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EB9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18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07BF" w14:textId="487ACA89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[1.06-1.19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EEFDB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53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</w:tr>
      <w:tr w:rsidR="007366AC" w:rsidRPr="00031881" w14:paraId="4D80925C" w14:textId="77777777" w:rsidTr="007366AC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5B3EC" w14:textId="47123A42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5F18" w14:textId="19E60E09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 [1.31-1.7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E707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5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99B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 [1.05-1.3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4AE5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2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0F0F" w14:textId="23D2B3C9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[0.88-1.3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9429" w14:textId="53693A7F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96F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 [0.72-1.1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44C37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E56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[1.21-1.4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F2D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3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9EB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1.01-1.2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9ABB1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7268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 [1.21-1.3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AFBC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6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A2B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1.09-1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E94D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7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</w:tr>
      <w:tr w:rsidR="007366AC" w:rsidRPr="00031881" w14:paraId="1189A8CB" w14:textId="77777777" w:rsidTr="007366AC">
        <w:trPr>
          <w:trHeight w:val="36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BAB3D" w14:textId="3DCCB2CD" w:rsidR="007366AC" w:rsidRPr="005617AF" w:rsidRDefault="007366AC" w:rsidP="00736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1882" w14:textId="4A76B096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 [1.27-1.4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E26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84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806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 [1.01-1.1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C006E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18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 [1.38-1.7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1FB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46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B3D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 [1.02-1.3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870E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75C2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0 [1.37-1.6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6885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41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965F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 [1.10-1.3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5B579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54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9934" w14:textId="23D541D2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 [1.44-1.6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4D35" w14:textId="2B32A8D6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30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EAFA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 [1.17-1.3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67B6B" w14:textId="77777777" w:rsidR="007366AC" w:rsidRPr="005617AF" w:rsidRDefault="007366AC" w:rsidP="007366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67 × 10</w:t>
            </w:r>
            <w:r w:rsidRPr="0003188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</w:tr>
    </w:tbl>
    <w:p w14:paraId="727BC44D" w14:textId="4B71D894" w:rsidR="00093385" w:rsidRDefault="00F20049" w:rsidP="0009338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30F3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D592CDD" wp14:editId="1149546B">
                <wp:simplePos x="0" y="0"/>
                <wp:positionH relativeFrom="margin">
                  <wp:align>center</wp:align>
                </wp:positionH>
                <wp:positionV relativeFrom="bottomMargin">
                  <wp:posOffset>-137160</wp:posOffset>
                </wp:positionV>
                <wp:extent cx="9151620" cy="391160"/>
                <wp:effectExtent l="0" t="0" r="0" b="3810"/>
                <wp:wrapSquare wrapText="bothSides"/>
                <wp:docPr id="210651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162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9144E" w14:textId="77777777" w:rsidR="00F95FFD" w:rsidRDefault="00F95FFD" w:rsidP="00F2004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dds ratio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in comparison to the “Never” group. </w:t>
                            </w:r>
                          </w:p>
                          <w:p w14:paraId="5516928E" w14:textId="17DCBCB8" w:rsidR="00F20049" w:rsidRPr="00730F34" w:rsidRDefault="00F95FFD" w:rsidP="00F2004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he fully adjusted model is adjusted for age, sex, BMI, TDI and other employment facto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592C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-10.8pt;width:720.6pt;height:30.8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" stroked="f">
                <v:textbox style="mso-fit-shape-to-text:t">
                  <w:txbxContent>
                    <w:p w14:paraId="1A89144E" w14:textId="77777777" w:rsidR="00F95FFD" w:rsidRDefault="00F95FFD" w:rsidP="00F20049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Odds ratio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are</w:t>
                      </w: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in comparison to the “Never” group. </w:t>
                      </w:r>
                    </w:p>
                    <w:p w14:paraId="5516928E" w14:textId="17DCBCB8" w:rsidR="00F20049" w:rsidRPr="00730F34" w:rsidRDefault="00F95FFD" w:rsidP="00F20049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he fully adjusted model is adjusted for age, sex, BMI, TDI and other employment factors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7366AC" w:rsidRPr="007366A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49F42133" wp14:editId="04C12C63">
                <wp:simplePos x="0" y="0"/>
                <wp:positionH relativeFrom="margin">
                  <wp:align>center</wp:align>
                </wp:positionH>
                <wp:positionV relativeFrom="topMargin">
                  <wp:align>bottom</wp:align>
                </wp:positionV>
                <wp:extent cx="9220200" cy="434975"/>
                <wp:effectExtent l="0" t="0" r="0" b="317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0" cy="43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15E467" w14:textId="6488D66D" w:rsidR="007366AC" w:rsidRPr="00644951" w:rsidRDefault="007366AC" w:rsidP="007366A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instrText xml:space="preserve"> SEQ Supplementary_Table_ \* ARABIC </w:instrTex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0A0EB4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- Logistic regression results showing the associations between categorical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work</w:t>
                            </w:r>
                            <w:r w:rsidR="00DE299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frequency</w:t>
                            </w: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and knee osteoarthritis in combined and sex-stratified analyses.</w:t>
                            </w:r>
                          </w:p>
                          <w:p w14:paraId="36C2D35F" w14:textId="71C3D96A" w:rsidR="007366AC" w:rsidRDefault="007366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42133" id="_x0000_s1027" type="#_x0000_t202" style="position:absolute;left:0;text-align:left;margin-left:0;margin-top:0;width:726pt;height:34.25pt;z-index:25165209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bottom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" stroked="f">
                <v:textbox>
                  <w:txbxContent>
                    <w:p w14:paraId="7915E467" w14:textId="6488D66D" w:rsidR="007366AC" w:rsidRPr="00644951" w:rsidRDefault="007366AC" w:rsidP="007366AC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upplementary Tabl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instrText xml:space="preserve"> SEQ Supplementary_Table_ \* ARABIC </w:instrTex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0A0EB4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- Logistic regression results showing the associations between categorical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work</w:t>
                      </w:r>
                      <w:r w:rsidR="00DE299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frequency</w:t>
                      </w: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and knee osteoarthritis in combined and sex-stratified analyses.</w:t>
                      </w:r>
                    </w:p>
                    <w:p w14:paraId="36C2D35F" w14:textId="71C3D96A" w:rsidR="007366AC" w:rsidRDefault="007366AC"/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4421CFFE" w14:textId="7092EB32" w:rsidR="007F3DAB" w:rsidRPr="007F3DAB" w:rsidRDefault="00F95FFD" w:rsidP="00093385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366A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54B7F098" wp14:editId="4F55CEAE">
                <wp:simplePos x="0" y="0"/>
                <wp:positionH relativeFrom="margin">
                  <wp:align>center</wp:align>
                </wp:positionH>
                <wp:positionV relativeFrom="topMargin">
                  <wp:posOffset>400050</wp:posOffset>
                </wp:positionV>
                <wp:extent cx="9220200" cy="434975"/>
                <wp:effectExtent l="0" t="0" r="0" b="3175"/>
                <wp:wrapTopAndBottom/>
                <wp:docPr id="4341829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0" cy="43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715D2" w14:textId="69D17240" w:rsidR="007366AC" w:rsidRDefault="007366AC" w:rsidP="007366A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upplementary Table 3 -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Logistic regression results showing the associations betwee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tegorical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work</w:t>
                            </w:r>
                            <w:r w:rsidR="00DE299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frequency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hip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osteoarthritis in combined and sex-stratified analyses.</w:t>
                            </w:r>
                          </w:p>
                          <w:p w14:paraId="30DA7D05" w14:textId="2CDCF8D3" w:rsidR="007366AC" w:rsidRPr="00644951" w:rsidRDefault="007366AC" w:rsidP="007366A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  <w:p w14:paraId="48FB0427" w14:textId="77777777" w:rsidR="007366AC" w:rsidRDefault="007366AC" w:rsidP="007366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7F098" id="_x0000_s1028" type="#_x0000_t202" style="position:absolute;left:0;text-align:left;margin-left:0;margin-top:31.5pt;width:726pt;height:34.25pt;z-index:25165312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" stroked="f">
                <v:textbox>
                  <w:txbxContent>
                    <w:p w14:paraId="6A0715D2" w14:textId="69D17240" w:rsidR="007366AC" w:rsidRDefault="007366AC" w:rsidP="007366AC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upplementary Table 3 -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Logistic regression results showing the associations betwee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categorical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work</w:t>
                      </w:r>
                      <w:r w:rsidR="00DE299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frequency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hip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osteoarthritis in combined and sex-stratified analyses.</w:t>
                      </w:r>
                    </w:p>
                    <w:p w14:paraId="30DA7D05" w14:textId="2CDCF8D3" w:rsidR="007366AC" w:rsidRPr="00644951" w:rsidRDefault="007366AC" w:rsidP="007366AC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</w:p>
                    <w:p w14:paraId="48FB0427" w14:textId="77777777" w:rsidR="007366AC" w:rsidRDefault="007366AC" w:rsidP="007366AC"/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F20049" w:rsidRPr="00730F3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89C50DE" wp14:editId="3C8C8520">
                <wp:simplePos x="0" y="0"/>
                <wp:positionH relativeFrom="margin">
                  <wp:align>center</wp:align>
                </wp:positionH>
                <wp:positionV relativeFrom="page">
                  <wp:posOffset>6393180</wp:posOffset>
                </wp:positionV>
                <wp:extent cx="9151620" cy="391160"/>
                <wp:effectExtent l="0" t="0" r="0" b="3810"/>
                <wp:wrapSquare wrapText="bothSides"/>
                <wp:docPr id="4360625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162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8B788" w14:textId="77777777" w:rsidR="00F95FFD" w:rsidRDefault="00F95FFD" w:rsidP="00F95FFD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dds ratio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in comparison to the “Never” group. </w:t>
                            </w:r>
                          </w:p>
                          <w:p w14:paraId="46B5DB56" w14:textId="77777777" w:rsidR="00F95FFD" w:rsidRPr="00730F34" w:rsidRDefault="00F95FFD" w:rsidP="00F95FFD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he fully adjusted model is adjusted for age, sex, BMI, TDI and other employment factors.</w:t>
                            </w:r>
                          </w:p>
                          <w:p w14:paraId="30CAF767" w14:textId="59326B3C" w:rsidR="00F20049" w:rsidRPr="00730F34" w:rsidRDefault="00F20049" w:rsidP="00F20049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C50DE" id="_x0000_s1029" type="#_x0000_t202" style="position:absolute;left:0;text-align:left;margin-left:0;margin-top:503.4pt;width:720.6pt;height:30.8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0ooEAIAAP0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" stroked="f">
                <v:textbox style="mso-fit-shape-to-text:t">
                  <w:txbxContent>
                    <w:p w14:paraId="7E48B788" w14:textId="77777777" w:rsidR="00F95FFD" w:rsidRDefault="00F95FFD" w:rsidP="00F95FFD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Odds ratio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are</w:t>
                      </w: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in comparison to the “Never” group. </w:t>
                      </w:r>
                    </w:p>
                    <w:p w14:paraId="46B5DB56" w14:textId="77777777" w:rsidR="00F95FFD" w:rsidRPr="00730F34" w:rsidRDefault="00F95FFD" w:rsidP="00F95FFD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he fully adjusted model is adjusted for age, sex, BMI, TDI and other employment factors.</w:t>
                      </w:r>
                    </w:p>
                    <w:p w14:paraId="30CAF767" w14:textId="59326B3C" w:rsidR="00F20049" w:rsidRPr="00730F34" w:rsidRDefault="00F20049" w:rsidP="00F20049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tbl>
      <w:tblPr>
        <w:tblpPr w:leftFromText="180" w:rightFromText="180" w:vertAnchor="page" w:horzAnchor="margin" w:tblpXSpec="center" w:tblpY="1474"/>
        <w:tblW w:w="1641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</w:tblGrid>
      <w:tr w:rsidR="007F3DAB" w:rsidRPr="00893F67" w14:paraId="51596AD5" w14:textId="77777777" w:rsidTr="007F3DAB">
        <w:trPr>
          <w:trHeight w:val="172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B2E7C8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p </w:t>
            </w: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7E1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oarthritis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16C364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ft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F6C6ADC" w14:textId="30CA4F60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ght Shift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D4C64FE" w14:textId="2315978D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vy Manual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6CB53C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sedentary Work</w:t>
            </w:r>
          </w:p>
        </w:tc>
      </w:tr>
      <w:tr w:rsidR="007F3DAB" w:rsidRPr="00893F67" w14:paraId="4BEFDE28" w14:textId="77777777" w:rsidTr="007F3DAB">
        <w:trPr>
          <w:trHeight w:val="165"/>
        </w:trPr>
        <w:tc>
          <w:tcPr>
            <w:tcW w:w="1526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E64450B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B9A4C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7F2D11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4C29A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9E7FF9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y Adjusted 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45BFC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2DA8F9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C3F92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A3986A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</w:tr>
      <w:tr w:rsidR="007F3DAB" w:rsidRPr="00893F67" w14:paraId="37244AA7" w14:textId="77777777" w:rsidTr="007F3DAB">
        <w:trPr>
          <w:trHeight w:val="172"/>
        </w:trPr>
        <w:tc>
          <w:tcPr>
            <w:tcW w:w="1526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C2A796D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811CB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379BA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5C3E1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15C62CE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B5772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A8055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E1475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77B076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D7239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7CAA9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A9948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AB332C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7AF667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FBA8B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84767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FC22C2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7F3DAB" w:rsidRPr="00893F67" w14:paraId="62DE2B6C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650BFE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</w:t>
            </w:r>
          </w:p>
        </w:tc>
      </w:tr>
      <w:tr w:rsidR="007F3DAB" w:rsidRPr="00893F67" w14:paraId="697AD113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4C4C6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A10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[0.90-1.04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F6E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680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[0.90-1.05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9ABEB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A4F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 [0.79-0.9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3E7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66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57E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[0.86-1.04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EA691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D92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 [1.06-1.17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033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96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12F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 [0.98-1.0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2D62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DED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 [1.15-1.2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2F2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59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BCB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 [1.09-1.20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90578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66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7F3DAB" w:rsidRPr="00893F67" w14:paraId="62608B33" w14:textId="77777777" w:rsidTr="007F3DAB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3A97C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BCE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 [0.92-1.1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04D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84A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 [0.87-1.1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C88C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70B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 [0.76-1.0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0E2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B66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[0.84-1.1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96AE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408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 [1.11-1.2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98D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75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5E7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 [1.06-1.2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F372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4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9BE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 [1.22-1.3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94E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90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8E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 [1.11-1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47BE6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37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7F3DAB" w:rsidRPr="00893F67" w14:paraId="20C47282" w14:textId="77777777" w:rsidTr="007F3DAB">
        <w:trPr>
          <w:trHeight w:val="172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90130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6A3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[0.90-1.0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FA1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98C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[0.93-1.0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6E24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E14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 [0.88-1.1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6E4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6B3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[0.90-1.1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69343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597D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 [1.04-1.2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2BB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97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8D8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 [1.05-1.2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E4641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60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3C5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 [1.25-1.3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E25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30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424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1.10-1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A532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27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893F67" w14:paraId="0ED18F05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B69A45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</w:tr>
      <w:tr w:rsidR="007F3DAB" w:rsidRPr="00893F67" w14:paraId="0484050D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87342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668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 [0.90-1.11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CBD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064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 [0.89-1.10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F498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C72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 [0.82-1.04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307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232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 [0.87-1.11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9BA1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777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 [1.14-1.31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072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49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D40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 [0.99-1.16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B11C9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6CA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 [1.18-1.3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109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77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47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 [1.07-1.2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44BFE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83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</w:tr>
      <w:tr w:rsidR="007F3DAB" w:rsidRPr="00893F67" w14:paraId="43308FDE" w14:textId="77777777" w:rsidTr="007F3DAB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2734D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37E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[0.80-1.1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489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1D0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 [0.80-1.1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41652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C2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 [0.83-1.2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F42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DB5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 [0.92-1.4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59D01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6F6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 [1.12-1.3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B4B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63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9D9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 [0.97-1.2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73337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7FD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 [1.31-1.5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5CB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13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54E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 [1.15-1.4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A6CE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68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893F67" w14:paraId="049FDA82" w14:textId="77777777" w:rsidTr="007F3DAB">
        <w:trPr>
          <w:trHeight w:val="172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C0919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C89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 [0.87-1.06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3D4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245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[0.91-1.1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9A76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AC3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 [0.81-1.1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3C2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885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 [0.86-1.2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6928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0B5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 [1.12-1.3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7D9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56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154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 [1.04-1.3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125F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8BC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 [1.32-1.5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58F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.87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93C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65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 [1.15-1.4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A454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63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893F67" w14:paraId="08D5C2EB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38E656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s</w:t>
            </w:r>
          </w:p>
        </w:tc>
      </w:tr>
      <w:tr w:rsidR="007F3DAB" w:rsidRPr="00893F67" w14:paraId="4C847E37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36D51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7BE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85-1.06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ADE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2B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85-1.06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EC038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365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[0.72-0.9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02E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BE8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[0.76-1.03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6B80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AC5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98-1.1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EC8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16B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93-1.08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2473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EA6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1.11-1.2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DCF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44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D91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1.06-1.22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BE31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20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</w:tr>
      <w:tr w:rsidR="007F3DAB" w:rsidRPr="00893F67" w14:paraId="172A0854" w14:textId="77777777" w:rsidTr="007F3DAB">
        <w:trPr>
          <w:trHeight w:val="165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AE40B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283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0.95-1.34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15A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A18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84-1.19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8B8C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39C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[0.57-1.0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5E5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122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58-1.0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856D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223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1.11-1.3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DB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6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A51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07-1.3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8F44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55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96A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12-1.3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0B8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45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A84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1.04-1.2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BD07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28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</w:tr>
      <w:tr w:rsidR="007F3DAB" w:rsidRPr="00893F67" w14:paraId="55040A0C" w14:textId="77777777" w:rsidTr="007F3DAB">
        <w:trPr>
          <w:trHeight w:val="36"/>
        </w:trPr>
        <w:tc>
          <w:tcPr>
            <w:tcW w:w="15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E4BD7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625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[0.91-1.1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079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BB8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[0.88-1.1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A8F7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CFB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91-1.3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A93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3F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84-1.2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9ECA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CA8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[0.95-1.20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E97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61D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[0.94-1.2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C36A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EF6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16-1.3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C9E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51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CFC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1.03-1.2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9E0D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.88 × 10</w:t>
            </w:r>
            <w:r w:rsidRPr="007E128C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</w:tr>
    </w:tbl>
    <w:tbl>
      <w:tblPr>
        <w:tblpPr w:leftFromText="180" w:rightFromText="180" w:vertAnchor="page" w:horzAnchor="margin" w:tblpXSpec="center" w:tblpY="1440"/>
        <w:tblW w:w="16410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992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</w:tblGrid>
      <w:tr w:rsidR="007F3DAB" w:rsidRPr="005617AF" w14:paraId="08C93F1C" w14:textId="77777777" w:rsidTr="007F3DAB">
        <w:trPr>
          <w:trHeight w:val="172"/>
        </w:trPr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3536767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elf-reported </w:t>
            </w: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37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oarthritis</w:t>
            </w:r>
          </w:p>
        </w:tc>
        <w:tc>
          <w:tcPr>
            <w:tcW w:w="3827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56AF62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ift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37281A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ght Shifts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AE58A3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vy Manual Work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2F414A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sedentary Work</w:t>
            </w:r>
          </w:p>
        </w:tc>
      </w:tr>
      <w:tr w:rsidR="007F3DAB" w:rsidRPr="005617AF" w14:paraId="67D1D66E" w14:textId="77777777" w:rsidTr="007F3DAB">
        <w:trPr>
          <w:trHeight w:val="165"/>
        </w:trPr>
        <w:tc>
          <w:tcPr>
            <w:tcW w:w="1526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B86D2FD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59082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899BA1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8612E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6E8FE10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ully Adjusted 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B819D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1C325C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8D9F6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422A322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lly Adjusted</w:t>
            </w:r>
          </w:p>
        </w:tc>
      </w:tr>
      <w:tr w:rsidR="007F3DAB" w:rsidRPr="005617AF" w14:paraId="799FC3B9" w14:textId="77777777" w:rsidTr="007F3DAB">
        <w:trPr>
          <w:trHeight w:val="172"/>
        </w:trPr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1C2DDF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18C42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2963E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EB8CF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28C6C1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1CD38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EBBC0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995E8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8CBBF1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6F176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E24EF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FB630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521381A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60AEC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1E692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B4DAF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[95%CI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0741928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7F3DAB" w:rsidRPr="005617AF" w14:paraId="6F4CA5ED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124794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</w:t>
            </w:r>
          </w:p>
        </w:tc>
      </w:tr>
      <w:tr w:rsidR="007F3DAB" w:rsidRPr="005617AF" w14:paraId="3B704C8D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663D7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265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1.00-1.12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CAE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20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98-1.11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F047D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C2E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89-1.03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68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C46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93-1.09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9611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75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1.19-1.2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7D4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8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9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D6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1.11-1.2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CE29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32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79C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[1.15-1.25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50C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98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37E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[1.06-1.1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DBA4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72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5617AF" w14:paraId="4F4E6B3A" w14:textId="77777777" w:rsidTr="007F3DAB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358261" w14:textId="77777777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B62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14-1.3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CE9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58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6F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1.03-1.26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3E0E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6CA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0.96-1.2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9E2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12F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.02-1.3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9C854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244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20-1.3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7AB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2D1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[1.18-1.35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4EC8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3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5B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1.24-1.3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30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9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C69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[1.07-1.1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4731C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97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</w:tr>
      <w:tr w:rsidR="007F3DAB" w:rsidRPr="005617AF" w14:paraId="27597441" w14:textId="77777777" w:rsidTr="007F3DAB">
        <w:trPr>
          <w:trHeight w:val="172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45D2D" w14:textId="56278660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374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[1.06-1.19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686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4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12A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[1.03-1.1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C805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3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6F5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[1.02-1.2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E98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8FF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[1.00-1.2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00D1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206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[1.22-1.37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4BA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01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70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[1.24-1.44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BCA6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22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A2D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[1.38-1.5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E32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10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69F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1.09-1.2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6F0D2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45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5617AF" w14:paraId="476F5064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DCDB396" w14:textId="3A7C7E82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s</w:t>
            </w:r>
          </w:p>
        </w:tc>
      </w:tr>
      <w:tr w:rsidR="007F3DAB" w:rsidRPr="005617AF" w14:paraId="535BE9D2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6BF06F" w14:textId="393319DC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9F9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1.07-1.26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AEA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21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3E3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[1.01-1.20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F9C65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6D0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96-1.1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479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DE6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95-1.17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4C7C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ACC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1.28-1.44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255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55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5D2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1.06-1.2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995D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05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053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[1.24-1.42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14B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9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E01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1.10-1.26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6634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77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7F3DAB" w:rsidRPr="005617AF" w14:paraId="0675F74F" w14:textId="77777777" w:rsidTr="007F3DAB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5F243" w14:textId="34719BC6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A71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.00-1.37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0FE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7A1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[0.95-1.3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AA8A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FDA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[0.99-1.4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308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99F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02-1.4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8193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FD1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[1.38-1.63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385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3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4B7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13-1.38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37A6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03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E7F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[1.43-1.6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803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13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BDB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[1.15-1.3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9A39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86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</w:tr>
      <w:tr w:rsidR="007F3DAB" w:rsidRPr="005617AF" w14:paraId="4A727EE5" w14:textId="77777777" w:rsidTr="007F3DAB">
        <w:trPr>
          <w:trHeight w:val="172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D4A2F" w14:textId="56F3A94D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DC6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[1.12-1.3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FFA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0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8D0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11-1.3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BF37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66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500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1.02-1.33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26E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D1B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1.00-1.3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D5D7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D38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[1.36-1.6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DE4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.16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298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14-1.4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12B87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87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C8F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[1.60-1.8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726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40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DE9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[1.24-1.5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E57F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.4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</w:tr>
      <w:tr w:rsidR="007F3DAB" w:rsidRPr="005617AF" w14:paraId="76D424B7" w14:textId="77777777" w:rsidTr="007F3DAB">
        <w:trPr>
          <w:trHeight w:val="172"/>
        </w:trPr>
        <w:tc>
          <w:tcPr>
            <w:tcW w:w="16410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257AE5F1" w14:textId="7608606C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s</w:t>
            </w:r>
          </w:p>
        </w:tc>
      </w:tr>
      <w:tr w:rsidR="007F3DAB" w:rsidRPr="00031881" w14:paraId="767D5F00" w14:textId="77777777" w:rsidTr="007F3DAB">
        <w:trPr>
          <w:trHeight w:val="165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917C56" w14:textId="633EDB41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etime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D2D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96-1.13]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AB7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B52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1-1.08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204B5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49D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[0.86-1.07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834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F6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[0.84-1.06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AF72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A45A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[1.17-1.29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D1B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80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6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E63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1.12-1.26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7EDB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41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0509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.11-1.23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DA4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00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800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[1.02-1.14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4AA3D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71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</w:tr>
      <w:tr w:rsidR="007F3DAB" w:rsidRPr="00031881" w14:paraId="21F896FF" w14:textId="77777777" w:rsidTr="007F3DAB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27DA8" w14:textId="5A1DE3F8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ual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7D3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[1.20-1.5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8A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88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A68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[1.02-1.32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9670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1C7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4-1.3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CFCE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C08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[0.90-1.3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C680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0FB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[1.14-1.3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893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.70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BD6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1.12-1.37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EA60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.64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435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[1.14-1.30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91A2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.38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BC75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[0.99-1.14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1AEB8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7F3DAB" w:rsidRPr="00031881" w14:paraId="6F70FEB4" w14:textId="77777777" w:rsidTr="007F3DAB">
        <w:trPr>
          <w:trHeight w:val="36"/>
        </w:trPr>
        <w:tc>
          <w:tcPr>
            <w:tcW w:w="15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5796B" w14:textId="6E3AA6D8" w:rsidR="007F3DAB" w:rsidRPr="005617AF" w:rsidRDefault="007F3DAB" w:rsidP="007F3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wa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F456" w14:textId="51E826CC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[1.03-1.2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416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82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4B0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93-1.1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A44F9C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036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[1.07-1.41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E67F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.2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87F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[0.90-1.1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07230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470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[1.21-1.4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6643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85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D61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[1.21-1.49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3B0E1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.89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8BFD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[1.25-1.39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86A76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.33 × 10</w:t>
            </w:r>
            <w:r w:rsidRPr="00E37176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-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0CF4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[0.98-1.13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D2CF8B" w14:textId="77777777" w:rsidR="007F3DAB" w:rsidRPr="005617AF" w:rsidRDefault="007F3DAB" w:rsidP="007F3D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71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5CC7BC3D" w14:textId="0571DBE4" w:rsidR="00093385" w:rsidRDefault="00F95FFD" w:rsidP="0009338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30F3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D9E128C" wp14:editId="49067E6D">
                <wp:simplePos x="0" y="0"/>
                <wp:positionH relativeFrom="margin">
                  <wp:align>center</wp:align>
                </wp:positionH>
                <wp:positionV relativeFrom="page">
                  <wp:posOffset>6333490</wp:posOffset>
                </wp:positionV>
                <wp:extent cx="9151620" cy="391160"/>
                <wp:effectExtent l="0" t="0" r="0" b="3810"/>
                <wp:wrapSquare wrapText="bothSides"/>
                <wp:docPr id="14942807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162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3AA6F5" w14:textId="77777777" w:rsidR="00F95FFD" w:rsidRDefault="00F95FFD" w:rsidP="00F95FFD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Odds ratios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7F3DA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in comparison to the “Never” group. </w:t>
                            </w:r>
                          </w:p>
                          <w:p w14:paraId="1523EAFC" w14:textId="77777777" w:rsidR="00F95FFD" w:rsidRPr="00730F34" w:rsidRDefault="00F95FFD" w:rsidP="00F95FFD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he fully adjusted model is adjusted for age, sex, BMI, TDI and other employment factors.</w:t>
                            </w:r>
                          </w:p>
                          <w:p w14:paraId="48761F57" w14:textId="49AC40B1" w:rsidR="00F95FFD" w:rsidRPr="00730F34" w:rsidRDefault="00F95FFD" w:rsidP="00F95FFD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E128C" id="_x0000_s1030" type="#_x0000_t202" style="position:absolute;left:0;text-align:left;margin-left:0;margin-top:498.7pt;width:720.6pt;height:30.8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tCGEAIAAP0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" stroked="f">
                <v:textbox style="mso-fit-shape-to-text:t">
                  <w:txbxContent>
                    <w:p w14:paraId="703AA6F5" w14:textId="77777777" w:rsidR="00F95FFD" w:rsidRDefault="00F95FFD" w:rsidP="00F95FFD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Odds ratios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are</w:t>
                      </w:r>
                      <w:r w:rsidRPr="007F3DA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in comparison to the “Never” group. </w:t>
                      </w:r>
                    </w:p>
                    <w:p w14:paraId="1523EAFC" w14:textId="77777777" w:rsidR="00F95FFD" w:rsidRPr="00730F34" w:rsidRDefault="00F95FFD" w:rsidP="00F95FFD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The fully adjusted model is adjusted for age, sex, BMI, TDI and other employment factors.</w:t>
                      </w:r>
                    </w:p>
                    <w:p w14:paraId="48761F57" w14:textId="49AC40B1" w:rsidR="00F95FFD" w:rsidRPr="00730F34" w:rsidRDefault="00F95FFD" w:rsidP="00F95FFD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  <w:r w:rsidR="007F3DAB" w:rsidRPr="007366A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F51692" wp14:editId="4D30AC46">
                <wp:simplePos x="0" y="0"/>
                <wp:positionH relativeFrom="margin">
                  <wp:align>center</wp:align>
                </wp:positionH>
                <wp:positionV relativeFrom="topMargin">
                  <wp:posOffset>346075</wp:posOffset>
                </wp:positionV>
                <wp:extent cx="9220200" cy="434975"/>
                <wp:effectExtent l="0" t="0" r="0" b="3175"/>
                <wp:wrapTopAndBottom/>
                <wp:docPr id="6629533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0" cy="43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5ACF2" w14:textId="0AA697E2" w:rsidR="007366AC" w:rsidRDefault="007366AC" w:rsidP="007366A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upplementary Table 4 -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Logistic regression results showing the associations betwee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categorical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work</w:t>
                            </w:r>
                            <w:r w:rsidR="00DE2996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frequency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self-reported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osteoarthritis in combined and sex-stratified analyse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3026868C" w14:textId="20B88DC4" w:rsidR="007366AC" w:rsidRDefault="007366AC" w:rsidP="007366A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510484B9" w14:textId="77777777" w:rsidR="007366AC" w:rsidRPr="00644951" w:rsidRDefault="007366AC" w:rsidP="007366AC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  <w:p w14:paraId="35647B35" w14:textId="77777777" w:rsidR="007366AC" w:rsidRDefault="007366AC" w:rsidP="007366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51692" id="_x0000_s1031" type="#_x0000_t202" style="position:absolute;left:0;text-align:left;margin-left:0;margin-top:27.25pt;width:726pt;height:34.2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" stroked="f">
                <v:textbox>
                  <w:txbxContent>
                    <w:p w14:paraId="3CB5ACF2" w14:textId="0AA697E2" w:rsidR="007366AC" w:rsidRDefault="007366AC" w:rsidP="007366AC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upplementary Table 4 -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Logistic regression results showing the associations between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categorical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work</w:t>
                      </w:r>
                      <w:r w:rsidR="00DE2996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frequency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self-reported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osteoarthritis in combined and sex-stratified analyse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</w:p>
                    <w:p w14:paraId="3026868C" w14:textId="20B88DC4" w:rsidR="007366AC" w:rsidRDefault="007366AC" w:rsidP="007366AC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510484B9" w14:textId="77777777" w:rsidR="007366AC" w:rsidRPr="00644951" w:rsidRDefault="007366AC" w:rsidP="007366AC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</w:p>
                    <w:p w14:paraId="35647B35" w14:textId="77777777" w:rsidR="007366AC" w:rsidRDefault="007366AC" w:rsidP="007366AC"/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1081"/>
        <w:tblW w:w="10490" w:type="dxa"/>
        <w:tblLook w:val="04A0" w:firstRow="1" w:lastRow="0" w:firstColumn="1" w:lastColumn="0" w:noHBand="0" w:noVBand="1"/>
      </w:tblPr>
      <w:tblGrid>
        <w:gridCol w:w="2510"/>
        <w:gridCol w:w="1902"/>
        <w:gridCol w:w="1867"/>
        <w:gridCol w:w="1903"/>
        <w:gridCol w:w="2308"/>
      </w:tblGrid>
      <w:tr w:rsidR="001205A0" w14:paraId="75CBE610" w14:textId="77777777" w:rsidTr="0078552A"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0D4921A1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Knee OA</w:t>
            </w:r>
          </w:p>
        </w:tc>
        <w:tc>
          <w:tcPr>
            <w:tcW w:w="3769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99BC473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Model 4</w:t>
            </w:r>
          </w:p>
        </w:tc>
        <w:tc>
          <w:tcPr>
            <w:tcW w:w="42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77CC5AFF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Model 4 + Education</w:t>
            </w:r>
          </w:p>
        </w:tc>
      </w:tr>
      <w:tr w:rsidR="001205A0" w14:paraId="730C0CB5" w14:textId="77777777" w:rsidTr="0078552A">
        <w:tc>
          <w:tcPr>
            <w:tcW w:w="25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A45F6B7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2" w:type="dxa"/>
            <w:tcBorders>
              <w:left w:val="single" w:sz="8" w:space="0" w:color="auto"/>
            </w:tcBorders>
            <w:shd w:val="clear" w:color="auto" w:fill="E8E8E8" w:themeFill="background2"/>
            <w:vAlign w:val="center"/>
          </w:tcPr>
          <w:p w14:paraId="59168A8B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50CDDBF3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shd w:val="clear" w:color="auto" w:fill="E8E8E8" w:themeFill="background2"/>
            <w:vAlign w:val="center"/>
          </w:tcPr>
          <w:p w14:paraId="047BD0DF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D08BB7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1205A0" w14:paraId="73D89B17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3050651B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ift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17437F46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2 [1.07-1.17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1376585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3.87 × 10</w:t>
            </w:r>
            <w:r w:rsidRPr="0078552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3E275553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09 [1.04–1.16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06011D95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0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1205A0" w14:paraId="7298DBBE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57C2C9E0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ight shifts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66C76E6A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2 [1.04-1.20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0BE3C2C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1.75 × 10</w:t>
            </w:r>
            <w:r w:rsidRPr="0078552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3BB355AF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2 [1.03–1.21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69EADFCE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5.0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1205A0" w14:paraId="295A2D31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6D32F62A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vy manual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571AAA0F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0 [1.24-1.36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34FAE495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5.76 × 10</w:t>
            </w:r>
            <w:r w:rsidRPr="0078552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30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181FE785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25 [1.19-1.32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1B01A66C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5.0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1205A0" w14:paraId="3AF462D6" w14:textId="77777777" w:rsidTr="0078552A">
        <w:tc>
          <w:tcPr>
            <w:tcW w:w="25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03846DDF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sedentary work</w:t>
            </w:r>
          </w:p>
        </w:tc>
        <w:tc>
          <w:tcPr>
            <w:tcW w:w="19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A77B8EA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2 [1.28-1.37]</w:t>
            </w:r>
          </w:p>
        </w:tc>
        <w:tc>
          <w:tcPr>
            <w:tcW w:w="186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DFDA5A0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5.30 × 10</w:t>
            </w:r>
            <w:r w:rsidRPr="0078552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54</w:t>
            </w:r>
          </w:p>
        </w:tc>
        <w:tc>
          <w:tcPr>
            <w:tcW w:w="19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6C7C2F0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29 [1.24-1.34]</w:t>
            </w:r>
          </w:p>
        </w:tc>
        <w:tc>
          <w:tcPr>
            <w:tcW w:w="230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88E6CE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8552A">
              <w:rPr>
                <w:rFonts w:ascii="Times New Roman" w:hAnsi="Times New Roman" w:cs="Times New Roman"/>
              </w:rPr>
              <w:t>1.6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36</w:t>
            </w:r>
          </w:p>
        </w:tc>
      </w:tr>
      <w:tr w:rsidR="001205A0" w14:paraId="49218791" w14:textId="77777777" w:rsidTr="0078552A"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4C8076D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Hip OA</w:t>
            </w:r>
          </w:p>
        </w:tc>
        <w:tc>
          <w:tcPr>
            <w:tcW w:w="3769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775B3046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Model 4</w:t>
            </w:r>
          </w:p>
        </w:tc>
        <w:tc>
          <w:tcPr>
            <w:tcW w:w="42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0057F368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Model 4 + Education</w:t>
            </w:r>
          </w:p>
        </w:tc>
      </w:tr>
      <w:tr w:rsidR="001205A0" w14:paraId="52D7137E" w14:textId="77777777" w:rsidTr="0078552A">
        <w:tc>
          <w:tcPr>
            <w:tcW w:w="25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65A94A7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7C059DC3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7E822C89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62F376C8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3120CFF7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1205A0" w14:paraId="34534C45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20139DAB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ift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2B947B3E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01 [0.95-1.08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7A48D65B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57546348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99 [0.92–1.08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5B71B5AB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95</w:t>
            </w:r>
          </w:p>
        </w:tc>
      </w:tr>
      <w:tr w:rsidR="001205A0" w14:paraId="2168CDB1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7AA1C329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ight shifts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2AC902C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03 [0.93-1.14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7C7BF13E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39E2C1C6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05[0.93–1.17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4B309249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45</w:t>
            </w:r>
          </w:p>
        </w:tc>
      </w:tr>
      <w:tr w:rsidR="001205A0" w14:paraId="752FB77B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4CA7CA9A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vy manual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5C1464D6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3 [1.06-1.20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156D5F5B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32 ×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1FEFD1F8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4 [1.06-1.23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4E56DB81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4.9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1205A0" w14:paraId="05095960" w14:textId="77777777" w:rsidTr="0078552A">
        <w:tc>
          <w:tcPr>
            <w:tcW w:w="25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429EDECC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sedentary work</w:t>
            </w:r>
          </w:p>
        </w:tc>
        <w:tc>
          <w:tcPr>
            <w:tcW w:w="19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3D60E5A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hAnsi="Times New Roman" w:cs="Times New Roman"/>
              </w:rPr>
              <w:t>1.12 [1.07-1.17]</w:t>
            </w:r>
          </w:p>
        </w:tc>
        <w:tc>
          <w:tcPr>
            <w:tcW w:w="186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5F16F29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</w:rPr>
              <w:t>1.39 ×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9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A4230EA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2 [1.06-1.18]</w:t>
            </w:r>
          </w:p>
        </w:tc>
        <w:tc>
          <w:tcPr>
            <w:tcW w:w="230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85B639E" w14:textId="3A093EA9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8552A">
              <w:rPr>
                <w:rFonts w:ascii="Times New Roman" w:hAnsi="Times New Roman" w:cs="Times New Roman"/>
              </w:rPr>
              <w:t>1.5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1205A0" w14:paraId="6FE0FFF3" w14:textId="77777777" w:rsidTr="0078552A">
        <w:tc>
          <w:tcPr>
            <w:tcW w:w="251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52B67B76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Self-reported OA</w:t>
            </w:r>
          </w:p>
        </w:tc>
        <w:tc>
          <w:tcPr>
            <w:tcW w:w="3769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3DAB3190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shd w:val="clear" w:color="auto" w:fill="FFFFFF"/>
              </w:rPr>
              <w:t>Model 4</w:t>
            </w:r>
          </w:p>
        </w:tc>
        <w:tc>
          <w:tcPr>
            <w:tcW w:w="4211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6B993707" w14:textId="09E29C2F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Model 4 +</w:t>
            </w:r>
            <w:r w:rsidR="008B0298" w:rsidRPr="0078552A">
              <w:rPr>
                <w:rFonts w:ascii="Times New Roman" w:hAnsi="Times New Roman" w:cs="Times New Roman"/>
              </w:rPr>
              <w:t xml:space="preserve"> </w:t>
            </w:r>
            <w:r w:rsidRPr="0078552A">
              <w:rPr>
                <w:rFonts w:ascii="Times New Roman" w:hAnsi="Times New Roman" w:cs="Times New Roman"/>
              </w:rPr>
              <w:t>Education</w:t>
            </w:r>
          </w:p>
        </w:tc>
      </w:tr>
      <w:tr w:rsidR="001205A0" w14:paraId="77EC041C" w14:textId="77777777" w:rsidTr="0078552A">
        <w:tc>
          <w:tcPr>
            <w:tcW w:w="251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25C80996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2" w:type="dxa"/>
            <w:tcBorders>
              <w:left w:val="single" w:sz="8" w:space="0" w:color="auto"/>
            </w:tcBorders>
            <w:shd w:val="clear" w:color="auto" w:fill="E8E8E8" w:themeFill="background2"/>
            <w:vAlign w:val="center"/>
          </w:tcPr>
          <w:p w14:paraId="06248029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41554F01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shd w:val="clear" w:color="auto" w:fill="E8E8E8" w:themeFill="background2"/>
            <w:vAlign w:val="center"/>
          </w:tcPr>
          <w:p w14:paraId="00C4B65A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 [95% CI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shd w:val="clear" w:color="auto" w:fill="E8E8E8" w:themeFill="background2"/>
            <w:vAlign w:val="center"/>
          </w:tcPr>
          <w:p w14:paraId="15945E2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1205A0" w14:paraId="65E69575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34668FA2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ift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5DA119D5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000000"/>
              </w:rPr>
              <w:t>1.13 [1.07-1.19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0868F45F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.54 × 10</w:t>
            </w: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6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3D739AE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0 [1.05–1.18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170996B0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5.9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1205A0" w14:paraId="6FF2C3CE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5A009A32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ight shifts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6428513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000000"/>
              </w:rPr>
              <w:t>1.15 [1.06-1.24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79BFCD9E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7.00 × 10</w:t>
            </w: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4E401A29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2[1.02–1.22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0C38892A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0.02</w:t>
            </w:r>
          </w:p>
        </w:tc>
      </w:tr>
      <w:tr w:rsidR="001205A0" w14:paraId="5BF27D21" w14:textId="77777777" w:rsidTr="0078552A">
        <w:tc>
          <w:tcPr>
            <w:tcW w:w="2510" w:type="dxa"/>
            <w:tcBorders>
              <w:left w:val="single" w:sz="8" w:space="0" w:color="auto"/>
            </w:tcBorders>
            <w:shd w:val="clear" w:color="auto" w:fill="E8E8E8" w:themeFill="background2"/>
          </w:tcPr>
          <w:p w14:paraId="4F4EB4D7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eavy manual work</w:t>
            </w:r>
          </w:p>
        </w:tc>
        <w:tc>
          <w:tcPr>
            <w:tcW w:w="1902" w:type="dxa"/>
            <w:tcBorders>
              <w:left w:val="single" w:sz="8" w:space="0" w:color="auto"/>
            </w:tcBorders>
            <w:vAlign w:val="center"/>
          </w:tcPr>
          <w:p w14:paraId="197C717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000000"/>
              </w:rPr>
              <w:t>1.20 [1.14-1.27]</w:t>
            </w:r>
          </w:p>
        </w:tc>
        <w:tc>
          <w:tcPr>
            <w:tcW w:w="1867" w:type="dxa"/>
            <w:tcBorders>
              <w:right w:val="single" w:sz="8" w:space="0" w:color="auto"/>
            </w:tcBorders>
            <w:vAlign w:val="center"/>
          </w:tcPr>
          <w:p w14:paraId="56191E58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5.54 × 10</w:t>
            </w: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13</w:t>
            </w:r>
          </w:p>
        </w:tc>
        <w:tc>
          <w:tcPr>
            <w:tcW w:w="1903" w:type="dxa"/>
            <w:tcBorders>
              <w:left w:val="single" w:sz="8" w:space="0" w:color="auto"/>
            </w:tcBorders>
            <w:vAlign w:val="center"/>
          </w:tcPr>
          <w:p w14:paraId="1CAE0072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20 [1.13-1.28]</w:t>
            </w:r>
          </w:p>
        </w:tc>
        <w:tc>
          <w:tcPr>
            <w:tcW w:w="2308" w:type="dxa"/>
            <w:tcBorders>
              <w:right w:val="single" w:sz="8" w:space="0" w:color="auto"/>
            </w:tcBorders>
            <w:vAlign w:val="center"/>
          </w:tcPr>
          <w:p w14:paraId="5A53CD29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3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1205A0" w14:paraId="698852BF" w14:textId="77777777" w:rsidTr="0078552A">
        <w:tc>
          <w:tcPr>
            <w:tcW w:w="251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8E8E8" w:themeFill="background2"/>
          </w:tcPr>
          <w:p w14:paraId="00B72FA9" w14:textId="77777777" w:rsidR="001205A0" w:rsidRPr="0078552A" w:rsidRDefault="001205A0" w:rsidP="001205A0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sedentary work</w:t>
            </w:r>
          </w:p>
        </w:tc>
        <w:tc>
          <w:tcPr>
            <w:tcW w:w="190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EAC239D" w14:textId="77777777" w:rsidR="001205A0" w:rsidRPr="0078552A" w:rsidRDefault="001205A0" w:rsidP="001205A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8552A">
              <w:rPr>
                <w:rFonts w:ascii="Times New Roman" w:hAnsi="Times New Roman" w:cs="Times New Roman"/>
                <w:color w:val="000000"/>
              </w:rPr>
              <w:t>1.15 [1.10-1.19]</w:t>
            </w:r>
          </w:p>
        </w:tc>
        <w:tc>
          <w:tcPr>
            <w:tcW w:w="1867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CDF00DE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.27 × 10</w:t>
            </w:r>
            <w:r w:rsidRPr="0078552A">
              <w:rPr>
                <w:rFonts w:ascii="Times New Roman" w:hAnsi="Times New Roman" w:cs="Times New Roman"/>
                <w:color w:val="333333"/>
                <w:shd w:val="clear" w:color="auto" w:fill="FFFFFF"/>
                <w:vertAlign w:val="superscript"/>
              </w:rPr>
              <w:t>-12</w:t>
            </w:r>
          </w:p>
        </w:tc>
        <w:tc>
          <w:tcPr>
            <w:tcW w:w="1903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2315141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</w:rPr>
            </w:pPr>
            <w:r w:rsidRPr="0078552A">
              <w:rPr>
                <w:rFonts w:ascii="Times New Roman" w:hAnsi="Times New Roman" w:cs="Times New Roman"/>
              </w:rPr>
              <w:t>1.14 [1.09-1.18]</w:t>
            </w:r>
          </w:p>
        </w:tc>
        <w:tc>
          <w:tcPr>
            <w:tcW w:w="230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906EB94" w14:textId="77777777" w:rsidR="001205A0" w:rsidRPr="0078552A" w:rsidRDefault="001205A0" w:rsidP="001205A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8552A">
              <w:rPr>
                <w:rFonts w:ascii="Times New Roman" w:hAnsi="Times New Roman" w:cs="Times New Roman"/>
              </w:rPr>
              <w:t>2.40 x 10</w:t>
            </w:r>
            <w:r w:rsidRPr="0078552A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</w:tbl>
    <w:p w14:paraId="421E8AFF" w14:textId="5911BC7F" w:rsidR="001205A0" w:rsidRDefault="001205A0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366A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2304" behindDoc="0" locked="0" layoutInCell="1" allowOverlap="1" wp14:anchorId="1879280F" wp14:editId="6B8720FB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9220200" cy="434975"/>
                <wp:effectExtent l="0" t="0" r="0" b="3175"/>
                <wp:wrapTopAndBottom/>
                <wp:docPr id="19846226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20200" cy="434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12BAE9" w14:textId="04FFF206" w:rsidR="001205A0" w:rsidRDefault="001205A0" w:rsidP="001205A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6449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upplementary Table 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-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Logistic regression results showing the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effects of the addition of education as a covariate to the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ssociations between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binar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work </w:t>
                            </w:r>
                            <w:proofErr w:type="spellStart"/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ezposures</w:t>
                            </w:r>
                            <w:proofErr w:type="spellEnd"/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osteoarthritis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outcomes</w:t>
                            </w:r>
                            <w:proofErr w:type="spellEnd"/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in combined sex</w:t>
                            </w:r>
                            <w:r w:rsidR="00A856F1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F5FAF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nalyse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E993FDB" w14:textId="77777777" w:rsidR="001205A0" w:rsidRDefault="001205A0" w:rsidP="001205A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68338BC6" w14:textId="77777777" w:rsidR="001205A0" w:rsidRPr="00644951" w:rsidRDefault="001205A0" w:rsidP="001205A0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  <w:p w14:paraId="1C861541" w14:textId="77777777" w:rsidR="001205A0" w:rsidRDefault="001205A0" w:rsidP="001205A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79280F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0;text-align:left;margin-left:0;margin-top:0;width:726pt;height:34.25pt;z-index:2516823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" stroked="f">
                <v:textbox>
                  <w:txbxContent>
                    <w:p w14:paraId="2912BAE9" w14:textId="04FFF206" w:rsidR="001205A0" w:rsidRDefault="001205A0" w:rsidP="001205A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64495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upplementary Table 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-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Logistic regression results showing the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effects of the addition of education as a covariate to the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associations between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binary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work </w:t>
                      </w:r>
                      <w:proofErr w:type="spellStart"/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ezposures</w:t>
                      </w:r>
                      <w:proofErr w:type="spellEnd"/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osteoarthritis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outcomes</w:t>
                      </w:r>
                      <w:proofErr w:type="spellEnd"/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in combined sex</w:t>
                      </w:r>
                      <w:r w:rsidR="00A856F1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Pr="007F5FAF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analyse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</w:p>
                    <w:p w14:paraId="4E993FDB" w14:textId="77777777" w:rsidR="001205A0" w:rsidRDefault="001205A0" w:rsidP="001205A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68338BC6" w14:textId="77777777" w:rsidR="001205A0" w:rsidRPr="00644951" w:rsidRDefault="001205A0" w:rsidP="001205A0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</w:p>
                    <w:p w14:paraId="1C861541" w14:textId="77777777" w:rsidR="001205A0" w:rsidRDefault="001205A0" w:rsidP="001205A0"/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0933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p w14:paraId="31445810" w14:textId="1C13E400" w:rsidR="00093385" w:rsidRDefault="00093385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567F3F6" w14:textId="77777777" w:rsidR="002575AE" w:rsidRDefault="002575AE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54E0D5F" w14:textId="77777777" w:rsidR="007F0F94" w:rsidRDefault="007F0F94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655BE86" w14:textId="77777777" w:rsidR="007F0F94" w:rsidRDefault="007F0F94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FDB7CD2" w14:textId="77777777" w:rsidR="007F0F94" w:rsidRPr="007F0F94" w:rsidRDefault="007F0F94" w:rsidP="007F0F94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B6938D7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99EF23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380440D" w14:textId="77777777" w:rsidR="007F3DAB" w:rsidRDefault="007F3DAB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4BA66F7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5285E93" w14:textId="77777777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E205FA3" w14:textId="73227F4B" w:rsidR="00093385" w:rsidRDefault="009B72A3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30F3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402DF3C8" wp14:editId="0D7A5AFB">
                <wp:simplePos x="0" y="0"/>
                <wp:positionH relativeFrom="margin">
                  <wp:align>left</wp:align>
                </wp:positionH>
                <wp:positionV relativeFrom="page">
                  <wp:posOffset>5047615</wp:posOffset>
                </wp:positionV>
                <wp:extent cx="9151620" cy="391160"/>
                <wp:effectExtent l="0" t="0" r="0" b="8255"/>
                <wp:wrapSquare wrapText="bothSides"/>
                <wp:docPr id="9863863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1620" cy="3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86130" w14:textId="43598979" w:rsidR="009B72A3" w:rsidRPr="009B72A3" w:rsidRDefault="009B72A3" w:rsidP="009B72A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9B72A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xisting results from model 4 (adjusted for age, sex, BMI, TDI and other employment factors)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are</w:t>
                            </w:r>
                            <w:r w:rsidRPr="009B72A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presented compared with results from a further regression model including educational attainment (defined through a categorical variable recording highest education certificate: 1- College or University degree, 2 – AS/A Levels or equivalent, 3 - GCSEs/O Levels or equivalent, 4 – CSEs or equivalent, 5 - NVQs/HND/HNC or equivalent, 6 – other professional qualifications e.g. nursing or teaching).</w:t>
                            </w:r>
                          </w:p>
                          <w:p w14:paraId="0C6B639F" w14:textId="60050002" w:rsidR="009B72A3" w:rsidRPr="00730F34" w:rsidRDefault="009B72A3" w:rsidP="009B72A3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DF3C8" id="_x0000_s1033" type="#_x0000_t202" style="position:absolute;margin-left:0;margin-top:397.45pt;width:720.6pt;height:30.8pt;z-index:2516843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" stroked="f">
                <v:textbox style="mso-fit-shape-to-text:t">
                  <w:txbxContent>
                    <w:p w14:paraId="26F86130" w14:textId="43598979" w:rsidR="009B72A3" w:rsidRPr="009B72A3" w:rsidRDefault="009B72A3" w:rsidP="009B72A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9B72A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Existing results from model 4 (adjusted for age, sex, BMI, TDI and other employment factors)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are</w:t>
                      </w:r>
                      <w:r w:rsidRPr="009B72A3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presented compared with results from a further regression model including educational attainment (defined through a categorical variable recording highest education certificate: 1- College or University degree, 2 – AS/A Levels or equivalent, 3 - GCSEs/O Levels or equivalent, 4 – CSEs or equivalent, 5 - NVQs/HND/HNC or equivalent, 6 – other professional qualifications e.g. nursing or teaching).</w:t>
                      </w:r>
                    </w:p>
                    <w:p w14:paraId="0C6B639F" w14:textId="60050002" w:rsidR="009B72A3" w:rsidRPr="00730F34" w:rsidRDefault="009B72A3" w:rsidP="009B72A3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305D997D" w14:textId="00EEE16C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005CC16" w14:textId="49483B94" w:rsidR="00093385" w:rsidRDefault="00093385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25AF48F" w14:textId="77777777" w:rsidR="007F0F94" w:rsidRDefault="007F0F94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CBE67A0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DDE1F57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AA66A6E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F65A60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A7C51A0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  <w:sectPr w:rsidR="006E1892" w:rsidSect="0009338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9D561F" w14:textId="77777777" w:rsidR="006E1892" w:rsidRPr="008A0837" w:rsidRDefault="006E1892" w:rsidP="006E1892">
      <w:pPr>
        <w:rPr>
          <w:rFonts w:ascii="Calibri" w:hAnsi="Calibri" w:cs="Calibri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49536" behindDoc="0" locked="0" layoutInCell="1" allowOverlap="1" wp14:anchorId="1B856E3C" wp14:editId="50916606">
                <wp:simplePos x="0" y="0"/>
                <wp:positionH relativeFrom="column">
                  <wp:posOffset>-219075</wp:posOffset>
                </wp:positionH>
                <wp:positionV relativeFrom="paragraph">
                  <wp:posOffset>-104775</wp:posOffset>
                </wp:positionV>
                <wp:extent cx="2278380" cy="672465"/>
                <wp:effectExtent l="0" t="0" r="12700" b="10160"/>
                <wp:wrapSquare wrapText="bothSides"/>
                <wp:docPr id="95282135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38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B6CBE" w14:textId="77777777" w:rsidR="006E1892" w:rsidRPr="00E22A2D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E22A2D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UK Biobank Cohort</w:t>
                            </w:r>
                          </w:p>
                          <w:p w14:paraId="7AB7B61F" w14:textId="77777777" w:rsidR="006E1892" w:rsidRPr="00E22A2D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E22A2D">
                              <w:rPr>
                                <w:rFonts w:ascii="Calibri" w:hAnsi="Calibri" w:cs="Calibri"/>
                              </w:rPr>
                              <w:t>N = 502,3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856E3C" id="Text Box 8" o:spid="_x0000_s1032" type="#_x0000_t202" style="position:absolute;margin-left:-17.25pt;margin-top:-8.25pt;width:179.4pt;height:52.95pt;z-index:25164953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" strokeweight="1pt">
                <v:textbox style="mso-fit-shape-to-text:t">
                  <w:txbxContent>
                    <w:p w14:paraId="78EB6CBE" w14:textId="77777777" w:rsidR="006E1892" w:rsidRPr="00E22A2D" w:rsidRDefault="006E1892" w:rsidP="00545B9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E22A2D">
                        <w:rPr>
                          <w:rFonts w:ascii="Calibri" w:hAnsi="Calibri" w:cs="Calibri"/>
                          <w:b/>
                          <w:bCs/>
                        </w:rPr>
                        <w:t>UK Biobank Cohort</w:t>
                      </w:r>
                    </w:p>
                    <w:p w14:paraId="7AB7B61F" w14:textId="77777777" w:rsidR="006E1892" w:rsidRPr="00E22A2D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E22A2D">
                        <w:rPr>
                          <w:rFonts w:ascii="Calibri" w:hAnsi="Calibri" w:cs="Calibri"/>
                        </w:rPr>
                        <w:t>N = 502,36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FDDB60" w14:textId="77777777" w:rsidR="006E1892" w:rsidRPr="00E22A2D" w:rsidRDefault="006E1892" w:rsidP="006E1892">
      <w:pPr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595AA40F" wp14:editId="3A68653B">
                <wp:simplePos x="0" y="0"/>
                <wp:positionH relativeFrom="margin">
                  <wp:posOffset>3392170</wp:posOffset>
                </wp:positionH>
                <wp:positionV relativeFrom="paragraph">
                  <wp:posOffset>104775</wp:posOffset>
                </wp:positionV>
                <wp:extent cx="2409825" cy="915035"/>
                <wp:effectExtent l="0" t="0" r="28575" b="18415"/>
                <wp:wrapSquare wrapText="bothSides"/>
                <wp:docPr id="3387371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915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3800C" w14:textId="77777777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Missing HES osteoarthritis data</w:t>
                            </w:r>
                            <w:r w:rsidRPr="00495DDE">
                              <w:rPr>
                                <w:rFonts w:ascii="Calibri" w:hAnsi="Calibri" w:cs="Calibri"/>
                              </w:rPr>
                              <w:t>: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5AA40F" id="_x0000_s1033" type="#_x0000_t202" style="position:absolute;margin-left:267.1pt;margin-top:8.25pt;width:189.75pt;height:72.0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" strokeweight="1pt">
                <v:textbox>
                  <w:txbxContent>
                    <w:p w14:paraId="5473800C" w14:textId="77777777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Missing HES osteoarthritis data</w:t>
                      </w:r>
                      <w:r w:rsidRPr="00495DDE">
                        <w:rPr>
                          <w:rFonts w:ascii="Calibri" w:hAnsi="Calibri" w:cs="Calibri"/>
                        </w:rPr>
                        <w:t>: 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E07105B" wp14:editId="72BB1E61">
                <wp:simplePos x="0" y="0"/>
                <wp:positionH relativeFrom="column">
                  <wp:posOffset>-1317625</wp:posOffset>
                </wp:positionH>
                <wp:positionV relativeFrom="paragraph">
                  <wp:posOffset>299085</wp:posOffset>
                </wp:positionV>
                <wp:extent cx="15240" cy="596900"/>
                <wp:effectExtent l="60325" t="13335" r="38735" b="18415"/>
                <wp:wrapNone/>
                <wp:docPr id="824420443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596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D6F83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-103.75pt;margin-top:23.55pt;width:1.2pt;height:47pt;flip:x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">
                <v:stroke endarrow="block"/>
              </v:shape>
            </w:pict>
          </mc:Fallback>
        </mc:AlternateContent>
      </w:r>
    </w:p>
    <w:p w14:paraId="3CD5ABDF" w14:textId="77777777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1ADA1904" wp14:editId="32E801C2">
                <wp:simplePos x="0" y="0"/>
                <wp:positionH relativeFrom="column">
                  <wp:posOffset>875030</wp:posOffset>
                </wp:positionH>
                <wp:positionV relativeFrom="paragraph">
                  <wp:posOffset>97790</wp:posOffset>
                </wp:positionV>
                <wp:extent cx="0" cy="508000"/>
                <wp:effectExtent l="76200" t="0" r="57150" b="63500"/>
                <wp:wrapNone/>
                <wp:docPr id="1146674768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0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536C4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68.9pt;margin-top:7.7pt;width:0;height:40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" strokecolor="black [3200]" strokeweight="1pt">
                <v:stroke endarrow="block" joinstyle="miter"/>
              </v:shape>
            </w:pict>
          </mc:Fallback>
        </mc:AlternateContent>
      </w:r>
    </w:p>
    <w:p w14:paraId="6C2F541D" w14:textId="1B32B031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981113F" wp14:editId="17C21D77">
                <wp:simplePos x="0" y="0"/>
                <wp:positionH relativeFrom="column">
                  <wp:posOffset>868680</wp:posOffset>
                </wp:positionH>
                <wp:positionV relativeFrom="paragraph">
                  <wp:posOffset>33020</wp:posOffset>
                </wp:positionV>
                <wp:extent cx="2527200" cy="0"/>
                <wp:effectExtent l="0" t="76200" r="26035" b="95250"/>
                <wp:wrapNone/>
                <wp:docPr id="1679216787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720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7DAF7F" id="AutoShape 9" o:spid="_x0000_s1026" type="#_x0000_t32" style="position:absolute;margin-left:68.4pt;margin-top:2.6pt;width:199pt;height:0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" strokeweight="1pt">
                <v:stroke endarrow="block"/>
              </v:shape>
            </w:pict>
          </mc:Fallback>
        </mc:AlternateContent>
      </w: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2B6F7D12" wp14:editId="3F76A65C">
                <wp:simplePos x="0" y="0"/>
                <wp:positionH relativeFrom="column">
                  <wp:posOffset>-240242</wp:posOffset>
                </wp:positionH>
                <wp:positionV relativeFrom="paragraph">
                  <wp:posOffset>324697</wp:posOffset>
                </wp:positionV>
                <wp:extent cx="2272030" cy="672465"/>
                <wp:effectExtent l="0" t="0" r="12700" b="10160"/>
                <wp:wrapSquare wrapText="bothSides"/>
                <wp:docPr id="24442714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94B71" w14:textId="77777777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Osteoarthritis Data Available</w:t>
                            </w:r>
                          </w:p>
                          <w:p w14:paraId="26F00831" w14:textId="77777777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</w:rPr>
                              <w:t>N = 502,3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B6F7D12" id="Text Box 7" o:spid="_x0000_s1034" type="#_x0000_t202" style="position:absolute;margin-left:-18.9pt;margin-top:25.55pt;width:178.9pt;height:52.95pt;z-index:25166387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" strokeweight="1pt">
                <v:textbox style="mso-fit-shape-to-text:t">
                  <w:txbxContent>
                    <w:p w14:paraId="2F994B71" w14:textId="77777777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Osteoarthritis Data Available</w:t>
                      </w:r>
                    </w:p>
                    <w:p w14:paraId="26F00831" w14:textId="77777777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</w:rPr>
                        <w:t>N = 502,36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BACF06" w14:textId="4CCC0279" w:rsidR="006E1892" w:rsidRPr="00E22A2D" w:rsidRDefault="006E1892" w:rsidP="006E1892">
      <w:pPr>
        <w:rPr>
          <w:rFonts w:ascii="Calibri" w:hAnsi="Calibri" w:cs="Calibri"/>
        </w:rPr>
      </w:pPr>
    </w:p>
    <w:p w14:paraId="0FA50800" w14:textId="5A0F376D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143CFCE9" wp14:editId="45E56959">
                <wp:simplePos x="0" y="0"/>
                <wp:positionH relativeFrom="margin">
                  <wp:posOffset>3408680</wp:posOffset>
                </wp:positionH>
                <wp:positionV relativeFrom="paragraph">
                  <wp:posOffset>267970</wp:posOffset>
                </wp:positionV>
                <wp:extent cx="2385060" cy="957580"/>
                <wp:effectExtent l="0" t="0" r="15240" b="10795"/>
                <wp:wrapSquare wrapText="bothSides"/>
                <wp:docPr id="48782595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060" cy="957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4C3DD" w14:textId="78E8B86C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Prefer not to answer</w:t>
                            </w:r>
                            <w:r w:rsidR="00106B0B"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/do not know: </w:t>
                            </w:r>
                            <w:r w:rsidR="00106B0B" w:rsidRPr="00495DDE">
                              <w:rPr>
                                <w:rFonts w:ascii="Calibri" w:hAnsi="Calibri" w:cs="Calibri"/>
                              </w:rPr>
                              <w:t>1,170</w:t>
                            </w:r>
                          </w:p>
                          <w:p w14:paraId="667AD950" w14:textId="3D8E9D13" w:rsidR="006E1892" w:rsidRPr="00495DDE" w:rsidRDefault="00E22A2D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Missing employment data</w:t>
                            </w:r>
                            <w:r w:rsidR="006E1892" w:rsidRPr="00495DDE">
                              <w:rPr>
                                <w:rFonts w:ascii="Calibri" w:hAnsi="Calibri" w:cs="Calibri"/>
                              </w:rPr>
                              <w:t>: 213,</w:t>
                            </w:r>
                            <w:r w:rsidR="0011389E" w:rsidRPr="00495DDE">
                              <w:rPr>
                                <w:rFonts w:ascii="Calibri" w:hAnsi="Calibri" w:cs="Calibri"/>
                              </w:rPr>
                              <w:t>6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3CFCE9" id="Text Box 6" o:spid="_x0000_s1035" type="#_x0000_t202" style="position:absolute;margin-left:268.4pt;margin-top:21.1pt;width:187.8pt;height:75.4pt;z-index:2516556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" strokeweight="1pt">
                <v:textbox style="mso-fit-shape-to-text:t">
                  <w:txbxContent>
                    <w:p w14:paraId="5D24C3DD" w14:textId="78E8B86C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Prefer not to answer</w:t>
                      </w:r>
                      <w:r w:rsidR="00106B0B" w:rsidRPr="00495DDE">
                        <w:rPr>
                          <w:rFonts w:ascii="Calibri" w:hAnsi="Calibri" w:cs="Calibri"/>
                          <w:b/>
                          <w:bCs/>
                        </w:rPr>
                        <w:t xml:space="preserve">/do not know: </w:t>
                      </w:r>
                      <w:r w:rsidR="00106B0B" w:rsidRPr="00495DDE">
                        <w:rPr>
                          <w:rFonts w:ascii="Calibri" w:hAnsi="Calibri" w:cs="Calibri"/>
                        </w:rPr>
                        <w:t>1,170</w:t>
                      </w:r>
                    </w:p>
                    <w:p w14:paraId="667AD950" w14:textId="3D8E9D13" w:rsidR="006E1892" w:rsidRPr="00495DDE" w:rsidRDefault="00E22A2D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Missing employment data</w:t>
                      </w:r>
                      <w:r w:rsidR="006E1892" w:rsidRPr="00495DDE">
                        <w:rPr>
                          <w:rFonts w:ascii="Calibri" w:hAnsi="Calibri" w:cs="Calibri"/>
                        </w:rPr>
                        <w:t>: 213,</w:t>
                      </w:r>
                      <w:r w:rsidR="0011389E" w:rsidRPr="00495DDE">
                        <w:rPr>
                          <w:rFonts w:ascii="Calibri" w:hAnsi="Calibri" w:cs="Calibri"/>
                        </w:rPr>
                        <w:t>66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30B45A" w14:textId="7B43A5FC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E9C8C71" wp14:editId="0CFC091F">
                <wp:simplePos x="0" y="0"/>
                <wp:positionH relativeFrom="column">
                  <wp:posOffset>874790</wp:posOffset>
                </wp:positionH>
                <wp:positionV relativeFrom="paragraph">
                  <wp:posOffset>147320</wp:posOffset>
                </wp:positionV>
                <wp:extent cx="0" cy="594000"/>
                <wp:effectExtent l="76200" t="0" r="57150" b="53975"/>
                <wp:wrapNone/>
                <wp:docPr id="552123244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40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52B6F" id="Straight Arrow Connector 9" o:spid="_x0000_s1026" type="#_x0000_t32" style="position:absolute;margin-left:68.9pt;margin-top:11.6pt;width:0;height:46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56EA22F6" wp14:editId="5E7834FA">
                <wp:simplePos x="0" y="0"/>
                <wp:positionH relativeFrom="column">
                  <wp:posOffset>-1342390</wp:posOffset>
                </wp:positionH>
                <wp:positionV relativeFrom="paragraph">
                  <wp:posOffset>118110</wp:posOffset>
                </wp:positionV>
                <wp:extent cx="15240" cy="596900"/>
                <wp:effectExtent l="54610" t="12700" r="44450" b="19050"/>
                <wp:wrapNone/>
                <wp:docPr id="18566694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596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6B0507" id="AutoShape 18" o:spid="_x0000_s1026" type="#_x0000_t32" style="position:absolute;margin-left:-105.7pt;margin-top:9.3pt;width:1.2pt;height:47pt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">
                <v:stroke endarrow="block"/>
              </v:shape>
            </w:pict>
          </mc:Fallback>
        </mc:AlternateContent>
      </w:r>
    </w:p>
    <w:p w14:paraId="6C83BE0E" w14:textId="1C3071BD" w:rsidR="006E1892" w:rsidRPr="00E22A2D" w:rsidRDefault="00106B0B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006B40CD" wp14:editId="45D5A60D">
                <wp:simplePos x="0" y="0"/>
                <wp:positionH relativeFrom="column">
                  <wp:posOffset>879475</wp:posOffset>
                </wp:positionH>
                <wp:positionV relativeFrom="paragraph">
                  <wp:posOffset>144708</wp:posOffset>
                </wp:positionV>
                <wp:extent cx="2527200" cy="0"/>
                <wp:effectExtent l="0" t="76200" r="26035" b="95250"/>
                <wp:wrapNone/>
                <wp:docPr id="123919191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720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4BE38A" id="AutoShape 9" o:spid="_x0000_s1026" type="#_x0000_t32" style="position:absolute;margin-left:69.25pt;margin-top:11.4pt;width:199pt;height:0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" strokeweight="1pt">
                <v:stroke endarrow="block"/>
              </v:shape>
            </w:pict>
          </mc:Fallback>
        </mc:AlternateContent>
      </w:r>
    </w:p>
    <w:p w14:paraId="151F055E" w14:textId="5C6D45A9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1584" behindDoc="0" locked="0" layoutInCell="1" allowOverlap="1" wp14:anchorId="6813B6A6" wp14:editId="5DFC1756">
                <wp:simplePos x="0" y="0"/>
                <wp:positionH relativeFrom="column">
                  <wp:posOffset>-238125</wp:posOffset>
                </wp:positionH>
                <wp:positionV relativeFrom="paragraph">
                  <wp:posOffset>172085</wp:posOffset>
                </wp:positionV>
                <wp:extent cx="2272030" cy="672465"/>
                <wp:effectExtent l="0" t="0" r="12700" b="10160"/>
                <wp:wrapSquare wrapText="bothSides"/>
                <wp:docPr id="194611854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40E21" w14:textId="77777777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Employment Data Available</w:t>
                            </w:r>
                          </w:p>
                          <w:p w14:paraId="404EE2CD" w14:textId="35005C9C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</w:rPr>
                              <w:t>N = 287,5</w:t>
                            </w:r>
                            <w:r w:rsidR="00106B0B" w:rsidRPr="00495DDE">
                              <w:rPr>
                                <w:rFonts w:ascii="Calibri" w:hAnsi="Calibri" w:cs="Calibri"/>
                              </w:rPr>
                              <w:t>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13B6A6" id="Text Box 5" o:spid="_x0000_s1036" type="#_x0000_t202" style="position:absolute;margin-left:-18.75pt;margin-top:13.55pt;width:178.9pt;height:52.95pt;z-index:25165158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" strokeweight="1pt">
                <v:textbox style="mso-fit-shape-to-text:t">
                  <w:txbxContent>
                    <w:p w14:paraId="35740E21" w14:textId="77777777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Employment Data Available</w:t>
                      </w:r>
                    </w:p>
                    <w:p w14:paraId="404EE2CD" w14:textId="35005C9C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</w:rPr>
                        <w:t>N = 287,5</w:t>
                      </w:r>
                      <w:r w:rsidR="00106B0B" w:rsidRPr="00495DDE">
                        <w:rPr>
                          <w:rFonts w:ascii="Calibri" w:hAnsi="Calibri" w:cs="Calibri"/>
                        </w:rPr>
                        <w:t>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1D9860" w14:textId="77777777" w:rsidR="006E1892" w:rsidRPr="00E22A2D" w:rsidRDefault="006E1892" w:rsidP="006E1892">
      <w:pPr>
        <w:rPr>
          <w:rFonts w:ascii="Calibri" w:hAnsi="Calibri" w:cs="Calibri"/>
        </w:rPr>
      </w:pPr>
    </w:p>
    <w:p w14:paraId="246B81AE" w14:textId="7999DF74" w:rsidR="006E1892" w:rsidRPr="00E22A2D" w:rsidRDefault="00F416D6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5920" behindDoc="0" locked="0" layoutInCell="1" allowOverlap="1" wp14:anchorId="2096D0FA" wp14:editId="645B55A5">
                <wp:simplePos x="0" y="0"/>
                <wp:positionH relativeFrom="margin">
                  <wp:posOffset>3409678</wp:posOffset>
                </wp:positionH>
                <wp:positionV relativeFrom="paragraph">
                  <wp:posOffset>211870</wp:posOffset>
                </wp:positionV>
                <wp:extent cx="2385060" cy="672465"/>
                <wp:effectExtent l="0" t="0" r="15240" b="10160"/>
                <wp:wrapSquare wrapText="bothSides"/>
                <wp:docPr id="46232714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506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CC0E8" w14:textId="5E1F7421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Missing BMI</w:t>
                            </w:r>
                            <w:r w:rsidR="00925124"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data</w:t>
                            </w:r>
                            <w:r w:rsidRPr="00495DDE">
                              <w:rPr>
                                <w:rFonts w:ascii="Calibri" w:hAnsi="Calibri" w:cs="Calibri"/>
                              </w:rPr>
                              <w:t>: 1,</w:t>
                            </w:r>
                            <w:r w:rsidR="00BF4AE7" w:rsidRPr="00495DDE">
                              <w:rPr>
                                <w:rFonts w:ascii="Calibri" w:hAnsi="Calibri" w:cs="Calibri"/>
                              </w:rPr>
                              <w:t>09</w:t>
                            </w:r>
                            <w:r w:rsidR="00106B0B" w:rsidRPr="00495DDE">
                              <w:rPr>
                                <w:rFonts w:ascii="Calibri" w:hAnsi="Calibri" w:cs="Calibri"/>
                              </w:rPr>
                              <w:t>1*</w:t>
                            </w:r>
                          </w:p>
                          <w:p w14:paraId="74C15760" w14:textId="77B6ED0D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Missing TDI</w:t>
                            </w:r>
                            <w:r w:rsidR="00925124"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 xml:space="preserve"> data</w:t>
                            </w:r>
                            <w:r w:rsidRPr="00495DDE">
                              <w:rPr>
                                <w:rFonts w:ascii="Calibri" w:hAnsi="Calibri" w:cs="Calibri"/>
                              </w:rPr>
                              <w:t>: 49</w:t>
                            </w:r>
                            <w:r w:rsidR="00106B0B" w:rsidRPr="00495DDE">
                              <w:rPr>
                                <w:rFonts w:ascii="Calibri" w:hAnsi="Calibri" w:cs="Calibri"/>
                              </w:rPr>
                              <w:t>5*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96D0FA" id="Text Box 4" o:spid="_x0000_s1037" type="#_x0000_t202" style="position:absolute;margin-left:268.5pt;margin-top:16.7pt;width:187.8pt;height:52.95pt;z-index:2516659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" strokeweight="1pt">
                <v:textbox style="mso-fit-shape-to-text:t">
                  <w:txbxContent>
                    <w:p w14:paraId="4B3CC0E8" w14:textId="5E1F7421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Missing BMI</w:t>
                      </w:r>
                      <w:r w:rsidR="00925124" w:rsidRPr="00495DDE">
                        <w:rPr>
                          <w:rFonts w:ascii="Calibri" w:hAnsi="Calibri" w:cs="Calibri"/>
                          <w:b/>
                          <w:bCs/>
                        </w:rPr>
                        <w:t xml:space="preserve"> data</w:t>
                      </w:r>
                      <w:r w:rsidRPr="00495DDE">
                        <w:rPr>
                          <w:rFonts w:ascii="Calibri" w:hAnsi="Calibri" w:cs="Calibri"/>
                        </w:rPr>
                        <w:t>: 1,</w:t>
                      </w:r>
                      <w:r w:rsidR="00BF4AE7" w:rsidRPr="00495DDE">
                        <w:rPr>
                          <w:rFonts w:ascii="Calibri" w:hAnsi="Calibri" w:cs="Calibri"/>
                        </w:rPr>
                        <w:t>09</w:t>
                      </w:r>
                      <w:r w:rsidR="00106B0B" w:rsidRPr="00495DDE">
                        <w:rPr>
                          <w:rFonts w:ascii="Calibri" w:hAnsi="Calibri" w:cs="Calibri"/>
                        </w:rPr>
                        <w:t>1*</w:t>
                      </w:r>
                    </w:p>
                    <w:p w14:paraId="74C15760" w14:textId="77B6ED0D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Missing TDI</w:t>
                      </w:r>
                      <w:r w:rsidR="00925124" w:rsidRPr="00495DDE">
                        <w:rPr>
                          <w:rFonts w:ascii="Calibri" w:hAnsi="Calibri" w:cs="Calibri"/>
                          <w:b/>
                          <w:bCs/>
                        </w:rPr>
                        <w:t xml:space="preserve"> data</w:t>
                      </w:r>
                      <w:r w:rsidRPr="00495DDE">
                        <w:rPr>
                          <w:rFonts w:ascii="Calibri" w:hAnsi="Calibri" w:cs="Calibri"/>
                        </w:rPr>
                        <w:t>: 49</w:t>
                      </w:r>
                      <w:r w:rsidR="00106B0B" w:rsidRPr="00495DDE">
                        <w:rPr>
                          <w:rFonts w:ascii="Calibri" w:hAnsi="Calibri" w:cs="Calibri"/>
                        </w:rPr>
                        <w:t>5*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E1892"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FB162D1" wp14:editId="1B4002D9">
                <wp:simplePos x="0" y="0"/>
                <wp:positionH relativeFrom="column">
                  <wp:posOffset>-1376680</wp:posOffset>
                </wp:positionH>
                <wp:positionV relativeFrom="paragraph">
                  <wp:posOffset>283845</wp:posOffset>
                </wp:positionV>
                <wp:extent cx="15240" cy="1035685"/>
                <wp:effectExtent l="58420" t="6350" r="40640" b="15240"/>
                <wp:wrapNone/>
                <wp:docPr id="1380917556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10356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F7A2F6" id="AutoShape 11" o:spid="_x0000_s1026" type="#_x0000_t32" style="position:absolute;margin-left:-108.4pt;margin-top:22.35pt;width:1.2pt;height:81.55pt;flip:x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">
                <v:stroke endarrow="block"/>
              </v:shape>
            </w:pict>
          </mc:Fallback>
        </mc:AlternateContent>
      </w:r>
    </w:p>
    <w:p w14:paraId="4B5AABC7" w14:textId="4497F2B9" w:rsidR="006E1892" w:rsidRPr="00E22A2D" w:rsidRDefault="00106B0B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47EC3DF0" wp14:editId="0D9DF310">
                <wp:simplePos x="0" y="0"/>
                <wp:positionH relativeFrom="column">
                  <wp:posOffset>880745</wp:posOffset>
                </wp:positionH>
                <wp:positionV relativeFrom="paragraph">
                  <wp:posOffset>265430</wp:posOffset>
                </wp:positionV>
                <wp:extent cx="2526665" cy="0"/>
                <wp:effectExtent l="0" t="76200" r="26035" b="95250"/>
                <wp:wrapNone/>
                <wp:docPr id="100653744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6665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E3A4B7" id="AutoShape 9" o:spid="_x0000_s1026" type="#_x0000_t32" style="position:absolute;margin-left:69.35pt;margin-top:20.9pt;width:198.95pt;height:0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" strokeweight="1pt">
                <v:stroke endarrow="block"/>
              </v:shape>
            </w:pict>
          </mc:Fallback>
        </mc:AlternateContent>
      </w: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66B79843" wp14:editId="07A96C45">
                <wp:simplePos x="0" y="0"/>
                <wp:positionH relativeFrom="column">
                  <wp:posOffset>880673</wp:posOffset>
                </wp:positionH>
                <wp:positionV relativeFrom="paragraph">
                  <wp:posOffset>4445</wp:posOffset>
                </wp:positionV>
                <wp:extent cx="0" cy="593725"/>
                <wp:effectExtent l="76200" t="0" r="57150" b="53975"/>
                <wp:wrapNone/>
                <wp:docPr id="32218472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372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CF18E" id="Straight Arrow Connector 9" o:spid="_x0000_s1026" type="#_x0000_t32" style="position:absolute;margin-left:69.35pt;margin-top:.35pt;width:0;height:46.7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" strokecolor="black [3200]" strokeweight="1pt">
                <v:stroke endarrow="block" joinstyle="miter"/>
              </v:shape>
            </w:pict>
          </mc:Fallback>
        </mc:AlternateContent>
      </w:r>
    </w:p>
    <w:p w14:paraId="707CDAA4" w14:textId="4980FC4A" w:rsidR="006E1892" w:rsidRPr="00E22A2D" w:rsidRDefault="006E1892" w:rsidP="006E1892">
      <w:pPr>
        <w:rPr>
          <w:rFonts w:ascii="Calibri" w:hAnsi="Calibri" w:cs="Calibri"/>
        </w:rPr>
      </w:pP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1FB86608" wp14:editId="07137D48">
                <wp:simplePos x="0" y="0"/>
                <wp:positionH relativeFrom="column">
                  <wp:posOffset>-258445</wp:posOffset>
                </wp:positionH>
                <wp:positionV relativeFrom="paragraph">
                  <wp:posOffset>313055</wp:posOffset>
                </wp:positionV>
                <wp:extent cx="2272030" cy="672465"/>
                <wp:effectExtent l="0" t="0" r="12700" b="10160"/>
                <wp:wrapSquare wrapText="bothSides"/>
                <wp:docPr id="46542434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41C0E" w14:textId="387D3DF5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Confounder Data Available</w:t>
                            </w:r>
                          </w:p>
                          <w:p w14:paraId="0E3517F6" w14:textId="22B22E1B" w:rsidR="006E1892" w:rsidRPr="00495DDE" w:rsidRDefault="006E1892" w:rsidP="00545B9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495DDE">
                              <w:rPr>
                                <w:rFonts w:ascii="Calibri" w:hAnsi="Calibri" w:cs="Calibri"/>
                              </w:rPr>
                              <w:t>N = 285,9</w:t>
                            </w:r>
                            <w:r w:rsidR="00106B0B" w:rsidRPr="00495DDE">
                              <w:rPr>
                                <w:rFonts w:ascii="Calibri" w:hAnsi="Calibri" w:cs="Calibri"/>
                              </w:rPr>
                              <w:t>4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B86608" id="Text Box 3" o:spid="_x0000_s1038" type="#_x0000_t202" style="position:absolute;margin-left:-20.35pt;margin-top:24.65pt;width:178.9pt;height:52.95pt;z-index:25165772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" strokeweight="1pt">
                <v:textbox style="mso-fit-shape-to-text:t">
                  <w:txbxContent>
                    <w:p w14:paraId="53841C0E" w14:textId="387D3DF5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495DDE">
                        <w:rPr>
                          <w:rFonts w:ascii="Calibri" w:hAnsi="Calibri" w:cs="Calibri"/>
                          <w:b/>
                          <w:bCs/>
                        </w:rPr>
                        <w:t>Confounder Data Available</w:t>
                      </w:r>
                    </w:p>
                    <w:p w14:paraId="0E3517F6" w14:textId="22B22E1B" w:rsidR="006E1892" w:rsidRPr="00495DDE" w:rsidRDefault="006E1892" w:rsidP="00545B9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495DDE">
                        <w:rPr>
                          <w:rFonts w:ascii="Calibri" w:hAnsi="Calibri" w:cs="Calibri"/>
                        </w:rPr>
                        <w:t>N = 285,9</w:t>
                      </w:r>
                      <w:r w:rsidR="00106B0B" w:rsidRPr="00495DDE">
                        <w:rPr>
                          <w:rFonts w:ascii="Calibri" w:hAnsi="Calibri" w:cs="Calibri"/>
                        </w:rPr>
                        <w:t>4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2A2D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8B1F39D" wp14:editId="4DDB9DD6">
                <wp:simplePos x="0" y="0"/>
                <wp:positionH relativeFrom="column">
                  <wp:posOffset>-1376680</wp:posOffset>
                </wp:positionH>
                <wp:positionV relativeFrom="paragraph">
                  <wp:posOffset>156210</wp:posOffset>
                </wp:positionV>
                <wp:extent cx="15240" cy="1035685"/>
                <wp:effectExtent l="61595" t="12065" r="37465" b="19050"/>
                <wp:wrapNone/>
                <wp:docPr id="1101580490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240" cy="10356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891A3C" id="AutoShape 16" o:spid="_x0000_s1026" type="#_x0000_t32" style="position:absolute;margin-left:-108.4pt;margin-top:12.3pt;width:1.2pt;height:81.55pt;flip:x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">
                <v:stroke endarrow="block"/>
              </v:shape>
            </w:pict>
          </mc:Fallback>
        </mc:AlternateContent>
      </w:r>
    </w:p>
    <w:p w14:paraId="00DCAE42" w14:textId="1055D9BA" w:rsidR="006E1892" w:rsidRPr="00E22A2D" w:rsidRDefault="006E1892" w:rsidP="006E1892">
      <w:pPr>
        <w:ind w:firstLine="720"/>
        <w:rPr>
          <w:rFonts w:ascii="Calibri" w:hAnsi="Calibri" w:cs="Calibri"/>
        </w:rPr>
      </w:pPr>
    </w:p>
    <w:p w14:paraId="2D15C403" w14:textId="77777777" w:rsidR="006E1892" w:rsidRDefault="006E1892" w:rsidP="006E1892">
      <w:pPr>
        <w:ind w:firstLine="720"/>
      </w:pPr>
    </w:p>
    <w:p w14:paraId="370D7D1C" w14:textId="77777777" w:rsidR="006E1892" w:rsidRPr="00C33F0D" w:rsidRDefault="006E1892" w:rsidP="006E1892">
      <w:pPr>
        <w:ind w:firstLine="720"/>
      </w:pPr>
    </w:p>
    <w:p w14:paraId="0BA83593" w14:textId="30D0029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5FF7D87E" wp14:editId="370021D0">
                <wp:simplePos x="0" y="0"/>
                <wp:positionH relativeFrom="margin">
                  <wp:align>left</wp:align>
                </wp:positionH>
                <wp:positionV relativeFrom="page">
                  <wp:posOffset>5708753</wp:posOffset>
                </wp:positionV>
                <wp:extent cx="5951855" cy="1146175"/>
                <wp:effectExtent l="0" t="0" r="0" b="0"/>
                <wp:wrapSquare wrapText="bothSides"/>
                <wp:docPr id="167320585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1855" cy="1146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6342611" w14:textId="305DA436" w:rsidR="006E1892" w:rsidRDefault="006E1892" w:rsidP="006E1892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Flow chart to visualise the exclusion and inclusion of participants from the UK Biobank study.</w:t>
                            </w:r>
                          </w:p>
                          <w:p w14:paraId="29A53F08" w14:textId="79BF74A8" w:rsidR="006E1892" w:rsidRPr="00245D9E" w:rsidRDefault="00106B0B" w:rsidP="006E1892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</w:pPr>
                            <w:r w:rsidRPr="00245D9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*2 participants were missing both BMI and TD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7D87E" id="_x0000_s1039" type="#_x0000_t202" style="position:absolute;margin-left:0;margin-top:449.5pt;width:468.65pt;height:90.25pt;z-index:2516720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" stroked="f">
                <v:textbox style="mso-fit-shape-to-text:t" inset="0,0,0,0">
                  <w:txbxContent>
                    <w:p w14:paraId="56342611" w14:textId="305DA436" w:rsidR="006E1892" w:rsidRDefault="006E1892" w:rsidP="006E1892">
                      <w:pPr>
                        <w:pStyle w:val="Caption"/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–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Flow chart to visualise the exclusion and inclusion of participants from the UK Biobank study.</w:t>
                      </w:r>
                    </w:p>
                    <w:p w14:paraId="29A53F08" w14:textId="79BF74A8" w:rsidR="006E1892" w:rsidRPr="00245D9E" w:rsidRDefault="00106B0B" w:rsidP="006E1892">
                      <w:pPr>
                        <w:rPr>
                          <w:rFonts w:ascii="Times New Roman" w:hAnsi="Times New Roman" w:cs="Times New Roman"/>
                          <w:i/>
                          <w:iCs/>
                        </w:rPr>
                      </w:pPr>
                      <w:r w:rsidRPr="00245D9E">
                        <w:rPr>
                          <w:rFonts w:ascii="Times New Roman" w:hAnsi="Times New Roman" w:cs="Times New Roman"/>
                          <w:i/>
                          <w:iCs/>
                        </w:rPr>
                        <w:t>*2 participants were missing both BMI and TDI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7E41C7ED" w14:textId="3A462A42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2504F4A" w14:textId="77777777" w:rsidR="006E1892" w:rsidRDefault="006E1892" w:rsidP="00093385">
      <w:pPr>
        <w:rPr>
          <w:rFonts w:ascii="Times New Roman" w:hAnsi="Times New Roman" w:cs="Times New Roman"/>
          <w:i/>
          <w:iCs/>
          <w:sz w:val="24"/>
          <w:szCs w:val="24"/>
        </w:rPr>
        <w:sectPr w:rsidR="006E1892" w:rsidSect="006E18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FE0306" w14:textId="7E696592" w:rsidR="00093385" w:rsidRDefault="00315B20" w:rsidP="0009338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43392" behindDoc="0" locked="0" layoutInCell="1" allowOverlap="1" wp14:anchorId="2C6A85A8" wp14:editId="77BA45CE">
                <wp:simplePos x="0" y="0"/>
                <wp:positionH relativeFrom="column">
                  <wp:posOffset>167640</wp:posOffset>
                </wp:positionH>
                <wp:positionV relativeFrom="paragraph">
                  <wp:posOffset>-426720</wp:posOffset>
                </wp:positionV>
                <wp:extent cx="5400675" cy="8354060"/>
                <wp:effectExtent l="0" t="0" r="9525" b="8890"/>
                <wp:wrapNone/>
                <wp:docPr id="97025144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675" cy="8354060"/>
                          <a:chOff x="0" y="0"/>
                          <a:chExt cx="5400675" cy="8354060"/>
                        </a:xfrm>
                      </wpg:grpSpPr>
                      <wpg:graphicFrame>
                        <wpg:cNvPr id="1983689770" name="Chart 1">
                          <a:extLst>
                            <a:ext uri="{FF2B5EF4-FFF2-40B4-BE49-F238E27FC236}">
                              <a16:creationId xmlns:a16="http://schemas.microsoft.com/office/drawing/2014/main" id="{5FB7525D-C44C-4C7B-B86F-6C3081E70B5F}"/>
                            </a:ext>
                          </a:extLst>
                        </wpg:cNvPr>
                        <wpg:cNvFrPr/>
                        <wpg:xfrm>
                          <a:off x="0" y="0"/>
                          <a:ext cx="5400675" cy="27920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360956751" name="Chart 1">
                          <a:extLst>
                            <a:ext uri="{FF2B5EF4-FFF2-40B4-BE49-F238E27FC236}">
                              <a16:creationId xmlns:a16="http://schemas.microsoft.com/office/drawing/2014/main" id="{73460897-E609-4997-A229-7582D9A1AFB6}"/>
                            </a:ext>
                          </a:extLst>
                        </wpg:cNvPr>
                        <wpg:cNvFrPr/>
                        <wpg:xfrm>
                          <a:off x="0" y="2758440"/>
                          <a:ext cx="5400675" cy="27920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608140344" name="Chart 1">
                          <a:extLst>
                            <a:ext uri="{FF2B5EF4-FFF2-40B4-BE49-F238E27FC236}">
                              <a16:creationId xmlns:a16="http://schemas.microsoft.com/office/drawing/2014/main" id="{9FB8EA3A-99FC-40BA-95FA-B05D2B4FBCAA}"/>
                            </a:ext>
                          </a:extLst>
                        </wpg:cNvPr>
                        <wpg:cNvFrPr/>
                        <wpg:xfrm>
                          <a:off x="0" y="5547360"/>
                          <a:ext cx="5400675" cy="28067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69142A47" id="Group 1" o:spid="_x0000_s1026" style="position:absolute;margin-left:13.2pt;margin-top:-33.6pt;width:425.25pt;height:657.8pt;z-index:251643392" coordsize="54006,83540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HBSnqAIBAABuAwAAFgAAAGRycy9jaGFydHMvY29sb3JzMy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width:54010;height:279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">
                  <v:imagedata r:id="rId7" o:title=""/>
                  <o:lock v:ext="edit" aspectratio="f"/>
                </v:shape>
                <v:shape id="Chart 1" o:spid="_x0000_s1028" type="#_x0000_t75" style="position:absolute;top:27553;width:54010;height:279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">
                  <v:imagedata r:id="rId8" o:title=""/>
                  <o:lock v:ext="edit" aspectratio="f"/>
                </v:shape>
                <v:shape id="Chart 1" o:spid="_x0000_s1029" type="#_x0000_t75" style="position:absolute;top:55473;width:54010;height:281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">
                  <v:imagedata r:id="rId9" o:title=""/>
                  <o:lock v:ext="edit" aspectratio="f"/>
                </v:shape>
              </v:group>
            </w:pict>
          </mc:Fallback>
        </mc:AlternateContent>
      </w:r>
    </w:p>
    <w:p w14:paraId="5DAD89F6" w14:textId="3F029D7A" w:rsidR="00093385" w:rsidRPr="008F2876" w:rsidRDefault="00093385" w:rsidP="00093385">
      <w:pPr>
        <w:rPr>
          <w:rFonts w:ascii="Times New Roman" w:hAnsi="Times New Roman" w:cs="Times New Roman"/>
          <w:i/>
          <w:iCs/>
        </w:rPr>
      </w:pPr>
    </w:p>
    <w:p w14:paraId="65928A4A" w14:textId="19F77BBB" w:rsidR="00093385" w:rsidRDefault="00093385" w:rsidP="0009338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D0369D" w14:textId="77777777" w:rsidR="00093385" w:rsidRPr="00855A69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BCBF6EE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ACCF6C2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4233256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54F007C" w14:textId="75C45146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2D2569C" w14:textId="63FA6341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A51760A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22A2F88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76E3C56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B0D9779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2378A379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6241A5E" w14:textId="0C745F3F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21477F2" w14:textId="327EAC73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364A32B1" w14:textId="18FF58F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5787777B" w14:textId="1AC271BE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2FF98F5" w14:textId="77777777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9E1C7AF" w14:textId="7418665E" w:rsidR="00093385" w:rsidRPr="00244E52" w:rsidRDefault="00093385" w:rsidP="00093385">
      <w:pPr>
        <w:rPr>
          <w:rFonts w:ascii="Times New Roman" w:hAnsi="Times New Roman" w:cs="Times New Roman"/>
          <w:sz w:val="28"/>
          <w:szCs w:val="28"/>
        </w:rPr>
        <w:sectPr w:rsidR="00093385" w:rsidRPr="00244E52" w:rsidSect="006E18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1A4C292F" wp14:editId="7EF319D2">
                <wp:simplePos x="0" y="0"/>
                <wp:positionH relativeFrom="margin">
                  <wp:posOffset>-110490</wp:posOffset>
                </wp:positionH>
                <wp:positionV relativeFrom="page">
                  <wp:posOffset>9098915</wp:posOffset>
                </wp:positionV>
                <wp:extent cx="5951855" cy="1146175"/>
                <wp:effectExtent l="0" t="0" r="0" b="0"/>
                <wp:wrapSquare wrapText="bothSides"/>
                <wp:docPr id="155995984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1855" cy="1146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7F1747" w14:textId="06C56B05" w:rsidR="00093385" w:rsidRPr="008F2876" w:rsidRDefault="00093385" w:rsidP="0009338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bookmarkStart w:id="1" w:name="_Ref159762865"/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bookmarkEnd w:id="1"/>
                            <w:r w:rsidR="006E189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– Logistic regression resul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for the associations between binary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work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exposures and knee osteoarthritis in combined and sex-stratified analyses. </w:t>
                            </w:r>
                          </w:p>
                          <w:p w14:paraId="6EACDACE" w14:textId="77777777" w:rsidR="00093385" w:rsidRPr="008F2876" w:rsidRDefault="00093385" w:rsidP="0009338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dds ratios with 95% confidence intervals displayed. Different shapes represent the various adjustments -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circ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unadjusted (model 1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quar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 and sex (model 2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diamond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, sex, BMI and TDI (model 3) and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triang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: age, sex, BMI, TDI and other work variables (model 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C292F" id="_x0000_s1040" type="#_x0000_t202" style="position:absolute;margin-left:-8.7pt;margin-top:716.45pt;width:468.65pt;height:90.25pt;z-index:251645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" stroked="f">
                <v:textbox style="mso-fit-shape-to-text:t" inset="0,0,0,0">
                  <w:txbxContent>
                    <w:p w14:paraId="687F1747" w14:textId="06C56B05" w:rsidR="00093385" w:rsidRPr="008F2876" w:rsidRDefault="00093385" w:rsidP="00093385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bookmarkStart w:id="2" w:name="_Ref159762865"/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bookmarkEnd w:id="2"/>
                      <w:r w:rsidR="006E1892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– Logistic regression resul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for the associations between binary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work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exposures and knee osteoarthritis in combined and sex-stratified analyses. </w:t>
                      </w:r>
                    </w:p>
                    <w:p w14:paraId="6EACDACE" w14:textId="77777777" w:rsidR="00093385" w:rsidRPr="008F2876" w:rsidRDefault="00093385" w:rsidP="00093385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Odds ratios with 95% confidence intervals displayed. Different shapes represent the various adjustments -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circ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unadjusted (model 1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squar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 and sex (model 2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diamond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, sex, BMI and TDI (model 3) and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triang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: age, sex, BMI, TDI and other work variables (model 4).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3B580B46" w14:textId="02712A58" w:rsidR="007F0F94" w:rsidRDefault="00315B20" w:rsidP="007F0F9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44416" behindDoc="0" locked="0" layoutInCell="1" allowOverlap="1" wp14:anchorId="4A72114A" wp14:editId="4014F476">
                <wp:simplePos x="0" y="0"/>
                <wp:positionH relativeFrom="column">
                  <wp:posOffset>60960</wp:posOffset>
                </wp:positionH>
                <wp:positionV relativeFrom="paragraph">
                  <wp:posOffset>-411480</wp:posOffset>
                </wp:positionV>
                <wp:extent cx="5600700" cy="8448675"/>
                <wp:effectExtent l="0" t="0" r="0" b="9525"/>
                <wp:wrapNone/>
                <wp:docPr id="41616309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8448675"/>
                          <a:chOff x="0" y="0"/>
                          <a:chExt cx="5600700" cy="8448675"/>
                        </a:xfrm>
                      </wpg:grpSpPr>
                      <wpg:graphicFrame>
                        <wpg:cNvPr id="1445768928" name="Chart 1">
                          <a:extLst>
                            <a:ext uri="{FF2B5EF4-FFF2-40B4-BE49-F238E27FC236}">
                              <a16:creationId xmlns:a16="http://schemas.microsoft.com/office/drawing/2014/main" id="{18E99EF9-57DF-4849-8C33-00D668B8851A}"/>
                            </a:ext>
                          </a:extLst>
                        </wpg:cNvPr>
                        <wpg:cNvFrPr/>
                        <wpg:xfrm>
                          <a:off x="0" y="0"/>
                          <a:ext cx="5600700" cy="28098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049873217" name="Chart 1">
                          <a:extLst>
                            <a:ext uri="{FF2B5EF4-FFF2-40B4-BE49-F238E27FC236}">
                              <a16:creationId xmlns:a16="http://schemas.microsoft.com/office/drawing/2014/main" id="{0EC79DB9-1B18-4472-B07D-F1C472319A1D}"/>
                            </a:ext>
                          </a:extLst>
                        </wpg:cNvPr>
                        <wpg:cNvFrPr/>
                        <wpg:xfrm>
                          <a:off x="0" y="2804160"/>
                          <a:ext cx="5600700" cy="28251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348594653" name="Chart 1">
                          <a:extLst>
                            <a:ext uri="{FF2B5EF4-FFF2-40B4-BE49-F238E27FC236}">
                              <a16:creationId xmlns:a16="http://schemas.microsoft.com/office/drawing/2014/main" id="{98EFE0AE-04B6-4908-90FA-E52F73F1EF39}"/>
                            </a:ext>
                          </a:extLst>
                        </wpg:cNvPr>
                        <wpg:cNvFrPr/>
                        <wpg:xfrm>
                          <a:off x="0" y="5623560"/>
                          <a:ext cx="5600700" cy="28251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1F4942FD" id="Group 2" o:spid="_x0000_s1026" style="position:absolute;margin-left:4.8pt;margin-top:-32.4pt;width:441pt;height:665.25pt;z-index:251644416" coordsize="56007,84486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">
                <v:shape id="Chart 1" o:spid="_x0000_s1027" type="#_x0000_t75" style="position:absolute;width:56022;height:281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">
                  <v:imagedata r:id="rId13" o:title=""/>
                  <o:lock v:ext="edit" aspectratio="f"/>
                </v:shape>
                <v:shape id="Chart 1" o:spid="_x0000_s1028" type="#_x0000_t75" style="position:absolute;top:28041;width:56022;height:282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">
                  <v:imagedata r:id="rId14" o:title=""/>
                  <o:lock v:ext="edit" aspectratio="f"/>
                </v:shape>
                <v:shape id="Chart 1" o:spid="_x0000_s1029" type="#_x0000_t75" style="position:absolute;top:56205;width:56022;height:282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">
                  <v:imagedata r:id="rId15" o:title=""/>
                  <o:lock v:ext="edit" aspectratio="f"/>
                </v:shape>
              </v:group>
            </w:pict>
          </mc:Fallback>
        </mc:AlternateContent>
      </w:r>
    </w:p>
    <w:p w14:paraId="338DEB57" w14:textId="77777777" w:rsidR="007F0F94" w:rsidRDefault="007F0F94" w:rsidP="007F0F94">
      <w:pPr>
        <w:rPr>
          <w:rFonts w:ascii="Times New Roman" w:hAnsi="Times New Roman" w:cs="Times New Roman"/>
          <w:sz w:val="28"/>
          <w:szCs w:val="28"/>
        </w:rPr>
      </w:pPr>
    </w:p>
    <w:p w14:paraId="16441AA7" w14:textId="3FB0ECD3" w:rsidR="00093385" w:rsidRPr="00855A69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DBF29BF" w14:textId="664F2D7F" w:rsidR="00093385" w:rsidRDefault="00093385" w:rsidP="00093385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43DCB6DE" wp14:editId="4F328E04">
                <wp:simplePos x="0" y="0"/>
                <wp:positionH relativeFrom="margin">
                  <wp:align>center</wp:align>
                </wp:positionH>
                <wp:positionV relativeFrom="page">
                  <wp:posOffset>9108440</wp:posOffset>
                </wp:positionV>
                <wp:extent cx="5951855" cy="1146175"/>
                <wp:effectExtent l="0" t="0" r="0" b="0"/>
                <wp:wrapSquare wrapText="bothSides"/>
                <wp:docPr id="17763507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51855" cy="1146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0A091D" w14:textId="28B13435" w:rsidR="00093385" w:rsidRPr="008F2876" w:rsidRDefault="00093385" w:rsidP="0009338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6E189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– Logistic regression resul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for the associations between binary 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work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exposures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hip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osteoarthritis in combined and sex-stratified analyses. </w:t>
                            </w:r>
                          </w:p>
                          <w:p w14:paraId="760C65FD" w14:textId="77777777" w:rsidR="00093385" w:rsidRPr="008F2876" w:rsidRDefault="00093385" w:rsidP="0009338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dds ratios with 95% confidence intervals displayed. Different shapes represent the various adjustments -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circ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unadjusted (model 1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quar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 and sex (model 2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diamond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, sex, BMI and TDI (model 3) and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triang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: age, sex, BMI, TDI and other work variables (model 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DCB6DE" id="_x0000_s1041" type="#_x0000_t202" style="position:absolute;margin-left:0;margin-top:717.2pt;width:468.65pt;height:90.25pt;z-index:2516464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" stroked="f">
                <v:textbox style="mso-fit-shape-to-text:t" inset="0,0,0,0">
                  <w:txbxContent>
                    <w:p w14:paraId="220A091D" w14:textId="28B13435" w:rsidR="00093385" w:rsidRPr="008F2876" w:rsidRDefault="00093385" w:rsidP="00093385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 w:rsidR="006E1892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3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– Logistic regression resul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for the associations between binary 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work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exposures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hip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osteoarthritis in combined and sex-stratified analyses. </w:t>
                      </w:r>
                    </w:p>
                    <w:p w14:paraId="760C65FD" w14:textId="77777777" w:rsidR="00093385" w:rsidRPr="008F2876" w:rsidRDefault="00093385" w:rsidP="00093385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Odds ratios with 95% confidence intervals displayed. Different shapes represent the various adjustments -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circ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unadjusted (model 1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squar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 and sex (model 2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diamond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, sex, BMI and TDI (model 3) and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triang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: age, sex, BMI, TDI and other work variables (model 4).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39B15D41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4534A6C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A5AF9D5" w14:textId="5D0E288D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3F2F5019" w14:textId="79465CFF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520A241" w14:textId="0A0382E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FFD62EB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56C899E7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8C50629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98A4B87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98064D0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DA8798C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534BBE9C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BDC3CD8" w14:textId="7A4822BF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B16D999" w14:textId="5AC63739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6A6A616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223E7C3A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52307591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281B13DE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31D5FD79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969CBEB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D2FD002" w14:textId="77777777" w:rsidR="00093385" w:rsidRDefault="00093385" w:rsidP="00093385">
      <w:pPr>
        <w:rPr>
          <w:rFonts w:ascii="Times New Roman" w:hAnsi="Times New Roman" w:cs="Times New Roman"/>
          <w:sz w:val="28"/>
          <w:szCs w:val="28"/>
        </w:rPr>
        <w:sectPr w:rsidR="00093385" w:rsidSect="006E18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9E40C6" w14:textId="47C53B26" w:rsidR="00093385" w:rsidRPr="000B76B5" w:rsidRDefault="00315B20" w:rsidP="0009338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mc:AlternateContent>
          <mc:Choice Requires="wpg">
            <w:drawing>
              <wp:anchor distT="0" distB="0" distL="114300" distR="114300" simplePos="0" relativeHeight="251648512" behindDoc="0" locked="0" layoutInCell="1" allowOverlap="1" wp14:anchorId="747AFF49" wp14:editId="538D0072">
                <wp:simplePos x="0" y="0"/>
                <wp:positionH relativeFrom="column">
                  <wp:posOffset>28575</wp:posOffset>
                </wp:positionH>
                <wp:positionV relativeFrom="paragraph">
                  <wp:posOffset>-400050</wp:posOffset>
                </wp:positionV>
                <wp:extent cx="5671185" cy="8559165"/>
                <wp:effectExtent l="0" t="0" r="5715" b="13335"/>
                <wp:wrapNone/>
                <wp:docPr id="210600763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1185" cy="8559165"/>
                          <a:chOff x="0" y="0"/>
                          <a:chExt cx="5671185" cy="8559165"/>
                        </a:xfrm>
                      </wpg:grpSpPr>
                      <wpg:graphicFrame>
                        <wpg:cNvPr id="256822714" name="Chart 1"/>
                        <wpg:cNvFrPr/>
                        <wpg:xfrm>
                          <a:off x="0" y="0"/>
                          <a:ext cx="5671185" cy="28492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946273722" name="Chart 1"/>
                        <wpg:cNvFrPr/>
                        <wpg:xfrm>
                          <a:off x="0" y="2847975"/>
                          <a:ext cx="5671185" cy="28492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214261997" name="Chart 1"/>
                        <wpg:cNvFrPr/>
                        <wpg:xfrm>
                          <a:off x="0" y="5695950"/>
                          <a:ext cx="5671185" cy="28632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0C9FF2C4" id="Group 4" o:spid="_x0000_s1026" style="position:absolute;margin-left:2.25pt;margin-top:-31.5pt;width:446.55pt;height:673.95pt;z-index:251648512" coordsize="56711,85591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">
                <v:shape id="Chart 1" o:spid="_x0000_s1027" type="#_x0000_t75" style="position:absolute;width:56753;height:2852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">
                  <v:imagedata r:id="rId19" o:title=""/>
                  <o:lock v:ext="edit" aspectratio="f"/>
                </v:shape>
                <v:shape id="Chart 1" o:spid="_x0000_s1028" type="#_x0000_t75" style="position:absolute;top:28468;width:56753;height:2852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">
                  <v:imagedata r:id="rId20" o:title=""/>
                  <o:lock v:ext="edit" aspectratio="f"/>
                </v:shape>
                <v:shape id="Chart 1" o:spid="_x0000_s1029" type="#_x0000_t75" style="position:absolute;top:56936;width:56753;height:287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">
                  <v:imagedata r:id="rId21" o:title=""/>
                  <o:lock v:ext="edit" aspectratio="f"/>
                </v:shape>
              </v:group>
            </w:pict>
          </mc:Fallback>
        </mc:AlternateContent>
      </w:r>
    </w:p>
    <w:p w14:paraId="2927B4C3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34E6598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219C605F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729E293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CE5CE82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7303867" w14:textId="77777777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FF0A5E8" w14:textId="7EB98F84" w:rsidR="00093385" w:rsidRPr="000B76B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E196AA1" w14:textId="77777777" w:rsidR="00093385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01C88EA" w14:textId="6618BA63" w:rsidR="00093385" w:rsidRDefault="00093385" w:rsidP="00093385">
      <w:pPr>
        <w:tabs>
          <w:tab w:val="left" w:pos="3307"/>
        </w:tabs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</w:r>
    </w:p>
    <w:p w14:paraId="41BD5E89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18E08C55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9745531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EF54177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21DD7E6C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4947C961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2056767" w14:textId="4362E96A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045CBA1B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745C4F8F" w14:textId="77777777" w:rsidR="00093385" w:rsidRPr="006675A6" w:rsidRDefault="00093385" w:rsidP="00093385">
      <w:pPr>
        <w:rPr>
          <w:rFonts w:ascii="Times New Roman" w:hAnsi="Times New Roman" w:cs="Times New Roman"/>
          <w:sz w:val="28"/>
          <w:szCs w:val="28"/>
        </w:rPr>
      </w:pPr>
    </w:p>
    <w:p w14:paraId="64CC9623" w14:textId="12C25B68" w:rsidR="00093385" w:rsidRDefault="00093385" w:rsidP="00093385">
      <w:pPr>
        <w:rPr>
          <w:rFonts w:ascii="Times New Roman" w:hAnsi="Times New Roman" w:cs="Times New Roman"/>
          <w:sz w:val="28"/>
          <w:szCs w:val="28"/>
        </w:rPr>
        <w:sectPr w:rsidR="00093385" w:rsidSect="006E189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45C33B4" wp14:editId="617F0BB0">
                <wp:simplePos x="0" y="0"/>
                <wp:positionH relativeFrom="margin">
                  <wp:posOffset>-112395</wp:posOffset>
                </wp:positionH>
                <wp:positionV relativeFrom="page">
                  <wp:posOffset>9264015</wp:posOffset>
                </wp:positionV>
                <wp:extent cx="6103620" cy="1146175"/>
                <wp:effectExtent l="0" t="0" r="0" b="0"/>
                <wp:wrapSquare wrapText="bothSides"/>
                <wp:docPr id="44290382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03620" cy="11461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A9030C4" w14:textId="168BA854" w:rsidR="00093385" w:rsidRPr="008F2876" w:rsidRDefault="00093385" w:rsidP="00093385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6E189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4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– Logistic regression results for the associations between binary </w:t>
                            </w:r>
                            <w:r w:rsidR="009A1B5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>work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exposures and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self-reported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osteoarthritis in combined and sex-stratified analyses. </w:t>
                            </w:r>
                          </w:p>
                          <w:p w14:paraId="48ABA12D" w14:textId="77777777" w:rsidR="00093385" w:rsidRPr="008F2876" w:rsidRDefault="00093385" w:rsidP="00093385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dds ratios with 95% confidence intervals displayed. Different shapes represent the various adjustments -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circ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unadjusted (model 1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squar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 and sex (model 2),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diamond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: age, sex, BMI and TDI (model 3) and 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u w:val="single"/>
                              </w:rPr>
                              <w:t>triangle</w:t>
                            </w:r>
                            <w:r w:rsidRPr="008F2876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: age, sex, BMI, TDI and other work variables (model 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5C33B4" id="Text Box 1" o:spid="_x0000_s1042" type="#_x0000_t202" style="position:absolute;margin-left:-8.85pt;margin-top:729.45pt;width:480.6pt;height:90.25pt;z-index:25164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" stroked="f">
                <v:textbox style="mso-fit-shape-to-text:t" inset="0,0,0,0">
                  <w:txbxContent>
                    <w:p w14:paraId="3A9030C4" w14:textId="168BA854" w:rsidR="00093385" w:rsidRPr="008F2876" w:rsidRDefault="00093385" w:rsidP="00093385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 w:rsidR="006E1892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4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– Logistic regression results for the associations between binary </w:t>
                      </w:r>
                      <w:r w:rsidR="009A1B5B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>work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 exposures and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self-reported </w:t>
                      </w:r>
                      <w:r w:rsidRPr="008F2876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4"/>
                          <w:szCs w:val="24"/>
                        </w:rPr>
                        <w:t xml:space="preserve">osteoarthritis in combined and sex-stratified analyses. </w:t>
                      </w:r>
                    </w:p>
                    <w:p w14:paraId="48ABA12D" w14:textId="77777777" w:rsidR="00093385" w:rsidRPr="008F2876" w:rsidRDefault="00093385" w:rsidP="00093385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Odds ratios with 95% confidence intervals displayed. Different shapes represent the various adjustments -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circ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unadjusted (model 1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squar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 and sex (model 2),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diamond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: age, sex, BMI and TDI (model 3) and 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u w:val="single"/>
                        </w:rPr>
                        <w:t>triangle</w:t>
                      </w:r>
                      <w:r w:rsidRPr="008F2876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: age, sex, BMI, TDI and other work variables (model 4).</w:t>
                      </w: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14:paraId="3BBE1AEF" w14:textId="0C21500D" w:rsidR="00895367" w:rsidRDefault="00895367" w:rsidP="00CA26EC"/>
    <w:sectPr w:rsidR="00895367" w:rsidSect="006E189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85"/>
    <w:rsid w:val="000016E3"/>
    <w:rsid w:val="00006387"/>
    <w:rsid w:val="00056942"/>
    <w:rsid w:val="00093385"/>
    <w:rsid w:val="000A0EB4"/>
    <w:rsid w:val="000A6337"/>
    <w:rsid w:val="000C5258"/>
    <w:rsid w:val="00106B0B"/>
    <w:rsid w:val="0011389E"/>
    <w:rsid w:val="001141F6"/>
    <w:rsid w:val="001205A0"/>
    <w:rsid w:val="00156F97"/>
    <w:rsid w:val="001F18EF"/>
    <w:rsid w:val="00210690"/>
    <w:rsid w:val="00232CFD"/>
    <w:rsid w:val="00245D9E"/>
    <w:rsid w:val="002575AE"/>
    <w:rsid w:val="00315B20"/>
    <w:rsid w:val="00381786"/>
    <w:rsid w:val="004306C7"/>
    <w:rsid w:val="00495DDE"/>
    <w:rsid w:val="00530F67"/>
    <w:rsid w:val="00545B9F"/>
    <w:rsid w:val="006E1892"/>
    <w:rsid w:val="007366AC"/>
    <w:rsid w:val="0074675D"/>
    <w:rsid w:val="00776038"/>
    <w:rsid w:val="0078552A"/>
    <w:rsid w:val="007F0F94"/>
    <w:rsid w:val="007F1D86"/>
    <w:rsid w:val="007F3DAB"/>
    <w:rsid w:val="0084444C"/>
    <w:rsid w:val="00873FD8"/>
    <w:rsid w:val="008912EF"/>
    <w:rsid w:val="00895367"/>
    <w:rsid w:val="008B0298"/>
    <w:rsid w:val="00925124"/>
    <w:rsid w:val="0096306B"/>
    <w:rsid w:val="009A1B5B"/>
    <w:rsid w:val="009B72A3"/>
    <w:rsid w:val="00A4507D"/>
    <w:rsid w:val="00A51D3D"/>
    <w:rsid w:val="00A6059D"/>
    <w:rsid w:val="00A856F1"/>
    <w:rsid w:val="00AE70EC"/>
    <w:rsid w:val="00AF1F5B"/>
    <w:rsid w:val="00B22BF1"/>
    <w:rsid w:val="00BF4AE7"/>
    <w:rsid w:val="00C77D2A"/>
    <w:rsid w:val="00CA26EC"/>
    <w:rsid w:val="00D52930"/>
    <w:rsid w:val="00DE2996"/>
    <w:rsid w:val="00E04D75"/>
    <w:rsid w:val="00E22A2D"/>
    <w:rsid w:val="00F20049"/>
    <w:rsid w:val="00F416D6"/>
    <w:rsid w:val="00F476EE"/>
    <w:rsid w:val="00F95FFD"/>
    <w:rsid w:val="00FA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CF32"/>
  <w15:chartTrackingRefBased/>
  <w15:docId w15:val="{C5D69B23-952E-4543-BB47-DA9546A1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385"/>
  </w:style>
  <w:style w:type="paragraph" w:styleId="Heading1">
    <w:name w:val="heading 1"/>
    <w:basedOn w:val="Normal"/>
    <w:next w:val="Normal"/>
    <w:link w:val="Heading1Char"/>
    <w:uiPriority w:val="9"/>
    <w:qFormat/>
    <w:rsid w:val="00093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3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3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3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3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3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3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3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38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9338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93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0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chart" Target="charts/chart9.xml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7" Type="http://schemas.openxmlformats.org/officeDocument/2006/relationships/image" Target="media/image1.png"/><Relationship Id="rId12" Type="http://schemas.openxmlformats.org/officeDocument/2006/relationships/chart" Target="charts/chart6.xml"/><Relationship Id="rId17" Type="http://schemas.openxmlformats.org/officeDocument/2006/relationships/chart" Target="charts/chart8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chart" Target="charts/chart4.xml"/><Relationship Id="rId19" Type="http://schemas.openxmlformats.org/officeDocument/2006/relationships/image" Target="media/image7.png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adH\OneDrive\Documents\Asad\Clinical%20Sciences\Unit%205\Database\Results\Graphs%20and%20Figur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 baseline="0"/>
              <a:t>Knee Osteoarthritis - Combined</a:t>
            </a:r>
            <a:endParaRPr lang="en-GB" sz="1400" b="1"/>
          </a:p>
        </c:rich>
      </c:tx>
      <c:layout>
        <c:manualLayout>
          <c:xMode val="edge"/>
          <c:yMode val="edge"/>
          <c:x val="0.29159318048206939"/>
          <c:y val="4.51739643529321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472459324937324"/>
          <c:y val="7.6573550047526515E-2"/>
          <c:w val="0.81909335407148176"/>
          <c:h val="0.741596188710681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KOA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KOA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KOA!$C$2:$C$20</c:f>
              <c:numCache>
                <c:formatCode>0.00</c:formatCode>
                <c:ptCount val="19"/>
                <c:pt idx="0">
                  <c:v>1.31</c:v>
                </c:pt>
                <c:pt idx="1">
                  <c:v>1.42</c:v>
                </c:pt>
                <c:pt idx="2">
                  <c:v>1.29</c:v>
                </c:pt>
                <c:pt idx="3">
                  <c:v>1.1200000000000001</c:v>
                </c:pt>
                <c:pt idx="5">
                  <c:v>1.32</c:v>
                </c:pt>
                <c:pt idx="6">
                  <c:v>1.46</c:v>
                </c:pt>
                <c:pt idx="7">
                  <c:v>1.3</c:v>
                </c:pt>
                <c:pt idx="8">
                  <c:v>1.1200000000000001</c:v>
                </c:pt>
                <c:pt idx="10">
                  <c:v>1.55</c:v>
                </c:pt>
                <c:pt idx="11">
                  <c:v>1.59</c:v>
                </c:pt>
                <c:pt idx="12">
                  <c:v>1.58</c:v>
                </c:pt>
                <c:pt idx="13">
                  <c:v>1.3</c:v>
                </c:pt>
                <c:pt idx="15">
                  <c:v>1.48</c:v>
                </c:pt>
                <c:pt idx="16">
                  <c:v>1.46</c:v>
                </c:pt>
                <c:pt idx="17">
                  <c:v>1.48</c:v>
                </c:pt>
                <c:pt idx="18">
                  <c:v>1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46-4459-9187-B98C2EA7C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0246-4459-9187-B98C2EA7C1E9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0246-4459-9187-B98C2EA7C1E9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0246-4459-9187-B98C2EA7C1E9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0246-4459-9187-B98C2EA7C1E9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0246-4459-9187-B98C2EA7C1E9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0246-4459-9187-B98C2EA7C1E9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0246-4459-9187-B98C2EA7C1E9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0246-4459-9187-B98C2EA7C1E9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0246-4459-9187-B98C2EA7C1E9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0246-4459-9187-B98C2EA7C1E9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0246-4459-9187-B98C2EA7C1E9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0246-4459-9187-B98C2EA7C1E9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0246-4459-9187-B98C2EA7C1E9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0246-4459-9187-B98C2EA7C1E9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0246-4459-9187-B98C2EA7C1E9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KOA!$G$2:$G$20</c:f>
                <c:numCache>
                  <c:formatCode>General</c:formatCode>
                  <c:ptCount val="19"/>
                  <c:pt idx="0">
                    <c:v>6.0000000000000053E-2</c:v>
                  </c:pt>
                  <c:pt idx="1">
                    <c:v>7.0000000000000062E-2</c:v>
                  </c:pt>
                  <c:pt idx="2">
                    <c:v>6.0000000000000053E-2</c:v>
                  </c:pt>
                  <c:pt idx="3">
                    <c:v>4.9999999999999822E-2</c:v>
                  </c:pt>
                  <c:pt idx="5">
                    <c:v>9.9999999999999867E-2</c:v>
                  </c:pt>
                  <c:pt idx="6">
                    <c:v>0.1100000000000001</c:v>
                  </c:pt>
                  <c:pt idx="7">
                    <c:v>8.9999999999999858E-2</c:v>
                  </c:pt>
                  <c:pt idx="8">
                    <c:v>7.9999999999999849E-2</c:v>
                  </c:pt>
                  <c:pt idx="10">
                    <c:v>6.0000000000000053E-2</c:v>
                  </c:pt>
                  <c:pt idx="11">
                    <c:v>5.9999999999999831E-2</c:v>
                  </c:pt>
                  <c:pt idx="12">
                    <c:v>5.9999999999999831E-2</c:v>
                  </c:pt>
                  <c:pt idx="13">
                    <c:v>6.0000000000000053E-2</c:v>
                  </c:pt>
                  <c:pt idx="15">
                    <c:v>5.0000000000000044E-2</c:v>
                  </c:pt>
                  <c:pt idx="16">
                    <c:v>4.0000000000000036E-2</c:v>
                  </c:pt>
                  <c:pt idx="17">
                    <c:v>4.0000000000000036E-2</c:v>
                  </c:pt>
                  <c:pt idx="18">
                    <c:v>5.0000000000000044E-2</c:v>
                  </c:pt>
                </c:numCache>
              </c:numRef>
            </c:plus>
            <c:minus>
              <c:numRef>
                <c:f>KOA!$E$2:$E$20</c:f>
                <c:numCache>
                  <c:formatCode>General</c:formatCode>
                  <c:ptCount val="19"/>
                  <c:pt idx="0">
                    <c:v>6.0000000000000053E-2</c:v>
                  </c:pt>
                  <c:pt idx="1">
                    <c:v>5.9999999999999831E-2</c:v>
                  </c:pt>
                  <c:pt idx="2">
                    <c:v>6.0000000000000053E-2</c:v>
                  </c:pt>
                  <c:pt idx="3">
                    <c:v>5.0000000000000044E-2</c:v>
                  </c:pt>
                  <c:pt idx="5">
                    <c:v>9.000000000000008E-2</c:v>
                  </c:pt>
                  <c:pt idx="6">
                    <c:v>9.9999999999999867E-2</c:v>
                  </c:pt>
                  <c:pt idx="7">
                    <c:v>9.000000000000008E-2</c:v>
                  </c:pt>
                  <c:pt idx="8">
                    <c:v>8.0000000000000071E-2</c:v>
                  </c:pt>
                  <c:pt idx="10">
                    <c:v>6.0000000000000053E-2</c:v>
                  </c:pt>
                  <c:pt idx="11">
                    <c:v>6.0000000000000053E-2</c:v>
                  </c:pt>
                  <c:pt idx="12">
                    <c:v>6.0000000000000053E-2</c:v>
                  </c:pt>
                  <c:pt idx="13">
                    <c:v>6.0000000000000053E-2</c:v>
                  </c:pt>
                  <c:pt idx="15">
                    <c:v>4.0000000000000036E-2</c:v>
                  </c:pt>
                  <c:pt idx="16">
                    <c:v>5.0000000000000044E-2</c:v>
                  </c:pt>
                  <c:pt idx="17">
                    <c:v>5.0000000000000044E-2</c:v>
                  </c:pt>
                  <c:pt idx="18">
                    <c:v>4.000000000000003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KOA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KOA!$C$2:$C$20</c:f>
              <c:numCache>
                <c:formatCode>0.00</c:formatCode>
                <c:ptCount val="19"/>
                <c:pt idx="0">
                  <c:v>1.31</c:v>
                </c:pt>
                <c:pt idx="1">
                  <c:v>1.42</c:v>
                </c:pt>
                <c:pt idx="2">
                  <c:v>1.29</c:v>
                </c:pt>
                <c:pt idx="3">
                  <c:v>1.1200000000000001</c:v>
                </c:pt>
                <c:pt idx="5">
                  <c:v>1.32</c:v>
                </c:pt>
                <c:pt idx="6">
                  <c:v>1.46</c:v>
                </c:pt>
                <c:pt idx="7">
                  <c:v>1.3</c:v>
                </c:pt>
                <c:pt idx="8">
                  <c:v>1.1200000000000001</c:v>
                </c:pt>
                <c:pt idx="10">
                  <c:v>1.55</c:v>
                </c:pt>
                <c:pt idx="11">
                  <c:v>1.59</c:v>
                </c:pt>
                <c:pt idx="12">
                  <c:v>1.58</c:v>
                </c:pt>
                <c:pt idx="13">
                  <c:v>1.3</c:v>
                </c:pt>
                <c:pt idx="15">
                  <c:v>1.48</c:v>
                </c:pt>
                <c:pt idx="16">
                  <c:v>1.46</c:v>
                </c:pt>
                <c:pt idx="17">
                  <c:v>1.48</c:v>
                </c:pt>
                <c:pt idx="18">
                  <c:v>1.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0246-4459-9187-B98C2EA7C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solidFill>
            <a:schemeClr val="bg1"/>
          </a:solidFill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2"/>
          <c:min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</a:t>
                </a:r>
                <a:r>
                  <a:rPr lang="en-GB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OR and 95% CI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0"/>
              <c:y val="0.302802375993653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Knee</a:t>
            </a:r>
            <a:r>
              <a:rPr lang="en-GB" sz="1400" b="1" baseline="0"/>
              <a:t> Osteoarthritis</a:t>
            </a:r>
            <a:r>
              <a:rPr lang="en-GB" sz="1400" b="1"/>
              <a:t> </a:t>
            </a:r>
            <a:r>
              <a:rPr lang="en-GB" sz="1400" b="1" baseline="0"/>
              <a:t>- Males</a:t>
            </a:r>
            <a:endParaRPr lang="en-GB" sz="1400" b="1"/>
          </a:p>
        </c:rich>
      </c:tx>
      <c:layout>
        <c:manualLayout>
          <c:xMode val="edge"/>
          <c:yMode val="edge"/>
          <c:x val="0.31746031746031744"/>
          <c:y val="4.51739643529321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92075396999956"/>
          <c:y val="8.3311068340039096E-2"/>
          <c:w val="0.81602225647719961"/>
          <c:h val="0.741949682786521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KOA M'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KOA M'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'KOA M'!$C$2:$C$20</c:f>
              <c:numCache>
                <c:formatCode>0.00</c:formatCode>
                <c:ptCount val="19"/>
                <c:pt idx="0">
                  <c:v>1.24</c:v>
                </c:pt>
                <c:pt idx="1">
                  <c:v>1.39</c:v>
                </c:pt>
                <c:pt idx="2">
                  <c:v>1.32</c:v>
                </c:pt>
                <c:pt idx="3">
                  <c:v>1.1399999999999999</c:v>
                </c:pt>
                <c:pt idx="5">
                  <c:v>1.24</c:v>
                </c:pt>
                <c:pt idx="6">
                  <c:v>1.43</c:v>
                </c:pt>
                <c:pt idx="7">
                  <c:v>1.34</c:v>
                </c:pt>
                <c:pt idx="8">
                  <c:v>1.1499999999999999</c:v>
                </c:pt>
                <c:pt idx="10">
                  <c:v>1.65</c:v>
                </c:pt>
                <c:pt idx="11">
                  <c:v>1.73</c:v>
                </c:pt>
                <c:pt idx="12">
                  <c:v>1.76</c:v>
                </c:pt>
                <c:pt idx="13">
                  <c:v>1.38</c:v>
                </c:pt>
                <c:pt idx="15">
                  <c:v>1.65</c:v>
                </c:pt>
                <c:pt idx="16">
                  <c:v>1.64</c:v>
                </c:pt>
                <c:pt idx="17">
                  <c:v>1.69</c:v>
                </c:pt>
                <c:pt idx="18">
                  <c:v>1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F0-4968-8464-ED37F9FD6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64F0-4968-8464-ED37F9FD65F6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64F0-4968-8464-ED37F9FD65F6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64F0-4968-8464-ED37F9FD65F6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64F0-4968-8464-ED37F9FD65F6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64F0-4968-8464-ED37F9FD65F6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64F0-4968-8464-ED37F9FD65F6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64F0-4968-8464-ED37F9FD65F6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64F0-4968-8464-ED37F9FD65F6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64F0-4968-8464-ED37F9FD65F6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64F0-4968-8464-ED37F9FD65F6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64F0-4968-8464-ED37F9FD65F6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64F0-4968-8464-ED37F9FD65F6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64F0-4968-8464-ED37F9FD65F6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64F0-4968-8464-ED37F9FD65F6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64F0-4968-8464-ED37F9FD65F6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KOA M'!$G$2:$G$20</c:f>
                <c:numCache>
                  <c:formatCode>General</c:formatCode>
                  <c:ptCount val="19"/>
                  <c:pt idx="0">
                    <c:v>7.0000000000000062E-2</c:v>
                  </c:pt>
                  <c:pt idx="1">
                    <c:v>9.000000000000008E-2</c:v>
                  </c:pt>
                  <c:pt idx="2">
                    <c:v>7.9999999999999849E-2</c:v>
                  </c:pt>
                  <c:pt idx="3">
                    <c:v>7.0000000000000062E-2</c:v>
                  </c:pt>
                  <c:pt idx="5">
                    <c:v>0.1100000000000001</c:v>
                  </c:pt>
                  <c:pt idx="6">
                    <c:v>0.13000000000000012</c:v>
                  </c:pt>
                  <c:pt idx="7">
                    <c:v>0.11999999999999988</c:v>
                  </c:pt>
                  <c:pt idx="8">
                    <c:v>0.1100000000000001</c:v>
                  </c:pt>
                  <c:pt idx="10">
                    <c:v>8.0000000000000071E-2</c:v>
                  </c:pt>
                  <c:pt idx="11">
                    <c:v>8.0000000000000071E-2</c:v>
                  </c:pt>
                  <c:pt idx="12">
                    <c:v>9.000000000000008E-2</c:v>
                  </c:pt>
                  <c:pt idx="13">
                    <c:v>8.0000000000000071E-2</c:v>
                  </c:pt>
                  <c:pt idx="15">
                    <c:v>8.0000000000000071E-2</c:v>
                  </c:pt>
                  <c:pt idx="16">
                    <c:v>7.0000000000000062E-2</c:v>
                  </c:pt>
                  <c:pt idx="17">
                    <c:v>7.0000000000000062E-2</c:v>
                  </c:pt>
                  <c:pt idx="18">
                    <c:v>7.0000000000000062E-2</c:v>
                  </c:pt>
                </c:numCache>
              </c:numRef>
            </c:plus>
            <c:minus>
              <c:numRef>
                <c:f>'KOA M'!$E$2:$E$20</c:f>
                <c:numCache>
                  <c:formatCode>General</c:formatCode>
                  <c:ptCount val="19"/>
                  <c:pt idx="0">
                    <c:v>8.0000000000000071E-2</c:v>
                  </c:pt>
                  <c:pt idx="1">
                    <c:v>7.9999999999999849E-2</c:v>
                  </c:pt>
                  <c:pt idx="2">
                    <c:v>8.0000000000000071E-2</c:v>
                  </c:pt>
                  <c:pt idx="3">
                    <c:v>6.999999999999984E-2</c:v>
                  </c:pt>
                  <c:pt idx="5">
                    <c:v>0.10000000000000009</c:v>
                  </c:pt>
                  <c:pt idx="6">
                    <c:v>0.11999999999999988</c:v>
                  </c:pt>
                  <c:pt idx="7">
                    <c:v>0.1100000000000001</c:v>
                  </c:pt>
                  <c:pt idx="8">
                    <c:v>9.9999999999999867E-2</c:v>
                  </c:pt>
                  <c:pt idx="10">
                    <c:v>7.9999999999999849E-2</c:v>
                  </c:pt>
                  <c:pt idx="11">
                    <c:v>8.0000000000000071E-2</c:v>
                  </c:pt>
                  <c:pt idx="12">
                    <c:v>8.0000000000000071E-2</c:v>
                  </c:pt>
                  <c:pt idx="13">
                    <c:v>7.9999999999999849E-2</c:v>
                  </c:pt>
                  <c:pt idx="15">
                    <c:v>5.9999999999999831E-2</c:v>
                  </c:pt>
                  <c:pt idx="16">
                    <c:v>5.9999999999999831E-2</c:v>
                  </c:pt>
                  <c:pt idx="17">
                    <c:v>6.999999999999984E-2</c:v>
                  </c:pt>
                  <c:pt idx="18">
                    <c:v>7.00000000000000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KOA M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KOA M'!$C$2:$C$20</c:f>
              <c:numCache>
                <c:formatCode>0.00</c:formatCode>
                <c:ptCount val="19"/>
                <c:pt idx="0">
                  <c:v>1.24</c:v>
                </c:pt>
                <c:pt idx="1">
                  <c:v>1.39</c:v>
                </c:pt>
                <c:pt idx="2">
                  <c:v>1.32</c:v>
                </c:pt>
                <c:pt idx="3">
                  <c:v>1.1399999999999999</c:v>
                </c:pt>
                <c:pt idx="5">
                  <c:v>1.24</c:v>
                </c:pt>
                <c:pt idx="6">
                  <c:v>1.43</c:v>
                </c:pt>
                <c:pt idx="7">
                  <c:v>1.34</c:v>
                </c:pt>
                <c:pt idx="8">
                  <c:v>1.1499999999999999</c:v>
                </c:pt>
                <c:pt idx="10">
                  <c:v>1.65</c:v>
                </c:pt>
                <c:pt idx="11">
                  <c:v>1.73</c:v>
                </c:pt>
                <c:pt idx="12">
                  <c:v>1.76</c:v>
                </c:pt>
                <c:pt idx="13">
                  <c:v>1.38</c:v>
                </c:pt>
                <c:pt idx="15">
                  <c:v>1.65</c:v>
                </c:pt>
                <c:pt idx="16">
                  <c:v>1.64</c:v>
                </c:pt>
                <c:pt idx="17">
                  <c:v>1.69</c:v>
                </c:pt>
                <c:pt idx="18">
                  <c:v>1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64F0-4968-8464-ED37F9FD6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2"/>
          <c:min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</a:t>
                </a:r>
                <a:r>
                  <a:rPr lang="en-GB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OR and 95% CI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0"/>
              <c:y val="0.317835890254450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Knee</a:t>
            </a:r>
            <a:r>
              <a:rPr lang="en-GB" sz="1400" b="1" baseline="0"/>
              <a:t> Osteoarthritis</a:t>
            </a:r>
            <a:r>
              <a:rPr lang="en-GB" sz="1400" b="1"/>
              <a:t> </a:t>
            </a:r>
            <a:r>
              <a:rPr lang="en-GB" sz="1400" b="1" baseline="0"/>
              <a:t>- Females</a:t>
            </a:r>
            <a:endParaRPr lang="en-GB" sz="1400" b="1"/>
          </a:p>
        </c:rich>
      </c:tx>
      <c:layout>
        <c:manualLayout>
          <c:xMode val="edge"/>
          <c:yMode val="edge"/>
          <c:x val="0.27698445101769686"/>
          <c:y val="8.84704457191719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73388529297799"/>
          <c:y val="8.2406263864897356E-2"/>
          <c:w val="0.80442815018493063"/>
          <c:h val="0.750308413605445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KOA F'!$A$2:$A$19</c:f>
              <c:strCache>
                <c:ptCount val="18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7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KOA F'!$A$2:$A$19</c:f>
              <c:strCache>
                <c:ptCount val="18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7">
                  <c:v>Non-sedentary work</c:v>
                </c:pt>
              </c:strCache>
            </c:strRef>
          </c:cat>
          <c:val>
            <c:numRef>
              <c:f>'KOA F'!$C$2:$C$20</c:f>
              <c:numCache>
                <c:formatCode>0.00</c:formatCode>
                <c:ptCount val="19"/>
                <c:pt idx="0">
                  <c:v>1.38</c:v>
                </c:pt>
                <c:pt idx="1">
                  <c:v>1.45</c:v>
                </c:pt>
                <c:pt idx="2">
                  <c:v>1.26</c:v>
                </c:pt>
                <c:pt idx="3">
                  <c:v>1.1399999999999999</c:v>
                </c:pt>
                <c:pt idx="5">
                  <c:v>1.39</c:v>
                </c:pt>
                <c:pt idx="6">
                  <c:v>1.49</c:v>
                </c:pt>
                <c:pt idx="7">
                  <c:v>1.23</c:v>
                </c:pt>
                <c:pt idx="8">
                  <c:v>1.0900000000000001</c:v>
                </c:pt>
                <c:pt idx="10">
                  <c:v>1.32</c:v>
                </c:pt>
                <c:pt idx="11">
                  <c:v>1.38</c:v>
                </c:pt>
                <c:pt idx="12">
                  <c:v>1.31</c:v>
                </c:pt>
                <c:pt idx="13">
                  <c:v>1.1200000000000001</c:v>
                </c:pt>
                <c:pt idx="15">
                  <c:v>1.31</c:v>
                </c:pt>
                <c:pt idx="16">
                  <c:v>1.28</c:v>
                </c:pt>
                <c:pt idx="17">
                  <c:v>1.28</c:v>
                </c:pt>
                <c:pt idx="18">
                  <c:v>1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ED-4DDA-BFF2-DCEAE8270E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D1ED-4DDA-BFF2-DCEAE8270E2E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D1ED-4DDA-BFF2-DCEAE8270E2E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D1ED-4DDA-BFF2-DCEAE8270E2E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D1ED-4DDA-BFF2-DCEAE8270E2E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D1ED-4DDA-BFF2-DCEAE8270E2E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D1ED-4DDA-BFF2-DCEAE8270E2E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D1ED-4DDA-BFF2-DCEAE8270E2E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D1ED-4DDA-BFF2-DCEAE8270E2E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D1ED-4DDA-BFF2-DCEAE8270E2E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D1ED-4DDA-BFF2-DCEAE8270E2E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D1ED-4DDA-BFF2-DCEAE8270E2E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D1ED-4DDA-BFF2-DCEAE8270E2E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D1ED-4DDA-BFF2-DCEAE8270E2E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D1ED-4DDA-BFF2-DCEAE8270E2E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D1ED-4DDA-BFF2-DCEAE8270E2E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KOA F'!$G$2:$G$20</c:f>
                <c:numCache>
                  <c:formatCode>General</c:formatCode>
                  <c:ptCount val="19"/>
                  <c:pt idx="0">
                    <c:v>9.000000000000008E-2</c:v>
                  </c:pt>
                  <c:pt idx="1">
                    <c:v>0.10000000000000009</c:v>
                  </c:pt>
                  <c:pt idx="2">
                    <c:v>0.10000000000000009</c:v>
                  </c:pt>
                  <c:pt idx="3">
                    <c:v>8.0000000000000071E-2</c:v>
                  </c:pt>
                  <c:pt idx="5">
                    <c:v>0.16000000000000014</c:v>
                  </c:pt>
                  <c:pt idx="6">
                    <c:v>0.17999999999999994</c:v>
                  </c:pt>
                  <c:pt idx="7">
                    <c:v>0.14999999999999991</c:v>
                  </c:pt>
                  <c:pt idx="8">
                    <c:v>0.1399999999999999</c:v>
                  </c:pt>
                  <c:pt idx="10">
                    <c:v>8.9999999999999858E-2</c:v>
                  </c:pt>
                  <c:pt idx="11">
                    <c:v>9.000000000000008E-2</c:v>
                  </c:pt>
                  <c:pt idx="12">
                    <c:v>8.9999999999999858E-2</c:v>
                  </c:pt>
                  <c:pt idx="13">
                    <c:v>8.9999999999999858E-2</c:v>
                  </c:pt>
                  <c:pt idx="15">
                    <c:v>6.0000000000000053E-2</c:v>
                  </c:pt>
                  <c:pt idx="16">
                    <c:v>5.0000000000000044E-2</c:v>
                  </c:pt>
                  <c:pt idx="17">
                    <c:v>6.0000000000000053E-2</c:v>
                  </c:pt>
                  <c:pt idx="18">
                    <c:v>6.0000000000000053E-2</c:v>
                  </c:pt>
                </c:numCache>
              </c:numRef>
            </c:plus>
            <c:minus>
              <c:numRef>
                <c:f>'KOA F'!$E$2:$E$20</c:f>
                <c:numCache>
                  <c:formatCode>General</c:formatCode>
                  <c:ptCount val="19"/>
                  <c:pt idx="0">
                    <c:v>8.9999999999999858E-2</c:v>
                  </c:pt>
                  <c:pt idx="1">
                    <c:v>8.9999999999999858E-2</c:v>
                  </c:pt>
                  <c:pt idx="2">
                    <c:v>8.0000000000000071E-2</c:v>
                  </c:pt>
                  <c:pt idx="3">
                    <c:v>7.9999999999999849E-2</c:v>
                  </c:pt>
                  <c:pt idx="5">
                    <c:v>0.14999999999999991</c:v>
                  </c:pt>
                  <c:pt idx="6">
                    <c:v>0.15999999999999992</c:v>
                  </c:pt>
                  <c:pt idx="7">
                    <c:v>0.12999999999999989</c:v>
                  </c:pt>
                  <c:pt idx="8">
                    <c:v>0.12000000000000011</c:v>
                  </c:pt>
                  <c:pt idx="10">
                    <c:v>8.0000000000000071E-2</c:v>
                  </c:pt>
                  <c:pt idx="11">
                    <c:v>8.9999999999999858E-2</c:v>
                  </c:pt>
                  <c:pt idx="12">
                    <c:v>8.0000000000000071E-2</c:v>
                  </c:pt>
                  <c:pt idx="13">
                    <c:v>8.0000000000000071E-2</c:v>
                  </c:pt>
                  <c:pt idx="15">
                    <c:v>6.0000000000000053E-2</c:v>
                  </c:pt>
                  <c:pt idx="16">
                    <c:v>6.0000000000000053E-2</c:v>
                  </c:pt>
                  <c:pt idx="17">
                    <c:v>5.0000000000000044E-2</c:v>
                  </c:pt>
                  <c:pt idx="18">
                    <c:v>6.00000000000000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KOA F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KOA F'!$C$2:$C$20</c:f>
              <c:numCache>
                <c:formatCode>0.00</c:formatCode>
                <c:ptCount val="19"/>
                <c:pt idx="0">
                  <c:v>1.38</c:v>
                </c:pt>
                <c:pt idx="1">
                  <c:v>1.45</c:v>
                </c:pt>
                <c:pt idx="2">
                  <c:v>1.26</c:v>
                </c:pt>
                <c:pt idx="3">
                  <c:v>1.1399999999999999</c:v>
                </c:pt>
                <c:pt idx="5">
                  <c:v>1.39</c:v>
                </c:pt>
                <c:pt idx="6">
                  <c:v>1.49</c:v>
                </c:pt>
                <c:pt idx="7">
                  <c:v>1.23</c:v>
                </c:pt>
                <c:pt idx="8">
                  <c:v>1.0900000000000001</c:v>
                </c:pt>
                <c:pt idx="10">
                  <c:v>1.32</c:v>
                </c:pt>
                <c:pt idx="11">
                  <c:v>1.38</c:v>
                </c:pt>
                <c:pt idx="12">
                  <c:v>1.31</c:v>
                </c:pt>
                <c:pt idx="13">
                  <c:v>1.1200000000000001</c:v>
                </c:pt>
                <c:pt idx="15">
                  <c:v>1.31</c:v>
                </c:pt>
                <c:pt idx="16">
                  <c:v>1.28</c:v>
                </c:pt>
                <c:pt idx="17">
                  <c:v>1.28</c:v>
                </c:pt>
                <c:pt idx="18">
                  <c:v>1.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D1ED-4DDA-BFF2-DCEAE8270E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2"/>
          <c:min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</a:t>
                </a: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0"/>
              <c:y val="0.314313250436455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Hip Osteoarthritis - Combined</a:t>
            </a:r>
          </a:p>
        </c:rich>
      </c:tx>
      <c:layout>
        <c:manualLayout>
          <c:xMode val="edge"/>
          <c:yMode val="edge"/>
          <c:x val="0.26573392611637831"/>
          <c:y val="4.5197740112994352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318388772831982E-2"/>
          <c:y val="8.0456997195805777E-2"/>
          <c:w val="0.82146535254521758"/>
          <c:h val="0.745941995414941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A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HOA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HOA!$C$2:$C$20</c:f>
              <c:numCache>
                <c:formatCode>0.00</c:formatCode>
                <c:ptCount val="19"/>
                <c:pt idx="0">
                  <c:v>0.99</c:v>
                </c:pt>
                <c:pt idx="1">
                  <c:v>1.1200000000000001</c:v>
                </c:pt>
                <c:pt idx="2">
                  <c:v>1.08</c:v>
                </c:pt>
                <c:pt idx="3">
                  <c:v>1.01</c:v>
                </c:pt>
                <c:pt idx="5">
                  <c:v>0.97</c:v>
                </c:pt>
                <c:pt idx="6">
                  <c:v>1.1599999999999999</c:v>
                </c:pt>
                <c:pt idx="7">
                  <c:v>1.1000000000000001</c:v>
                </c:pt>
                <c:pt idx="8">
                  <c:v>1.03</c:v>
                </c:pt>
                <c:pt idx="10">
                  <c:v>1.1299999999999999</c:v>
                </c:pt>
                <c:pt idx="11">
                  <c:v>1.22</c:v>
                </c:pt>
                <c:pt idx="12">
                  <c:v>1.22</c:v>
                </c:pt>
                <c:pt idx="13">
                  <c:v>1.1299999999999999</c:v>
                </c:pt>
                <c:pt idx="15">
                  <c:v>1.19</c:v>
                </c:pt>
                <c:pt idx="16">
                  <c:v>1.1599999999999999</c:v>
                </c:pt>
                <c:pt idx="17">
                  <c:v>1.17</c:v>
                </c:pt>
                <c:pt idx="18">
                  <c:v>1.1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D3-4C2E-8D1F-92EA679810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EDD3-4C2E-8D1F-92EA679810FE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EDD3-4C2E-8D1F-92EA679810FE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EDD3-4C2E-8D1F-92EA679810FE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EDD3-4C2E-8D1F-92EA679810FE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EDD3-4C2E-8D1F-92EA679810FE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EDD3-4C2E-8D1F-92EA679810FE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EDD3-4C2E-8D1F-92EA679810FE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EDD3-4C2E-8D1F-92EA679810FE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EDD3-4C2E-8D1F-92EA679810FE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EDD3-4C2E-8D1F-92EA679810FE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EDD3-4C2E-8D1F-92EA679810FE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EDD3-4C2E-8D1F-92EA679810FE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EDD3-4C2E-8D1F-92EA679810FE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EDD3-4C2E-8D1F-92EA679810FE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EDD3-4C2E-8D1F-92EA679810FE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HOA!$G$2:$G$20</c:f>
                <c:numCache>
                  <c:formatCode>General</c:formatCode>
                  <c:ptCount val="19"/>
                  <c:pt idx="0">
                    <c:v>6.0000000000000053E-2</c:v>
                  </c:pt>
                  <c:pt idx="1">
                    <c:v>7.9999999999999849E-2</c:v>
                  </c:pt>
                  <c:pt idx="2">
                    <c:v>6.999999999999984E-2</c:v>
                  </c:pt>
                  <c:pt idx="3">
                    <c:v>7.0000000000000062E-2</c:v>
                  </c:pt>
                  <c:pt idx="5">
                    <c:v>0.10000000000000009</c:v>
                  </c:pt>
                  <c:pt idx="6">
                    <c:v>0.12000000000000011</c:v>
                  </c:pt>
                  <c:pt idx="7">
                    <c:v>0.10999999999999988</c:v>
                  </c:pt>
                  <c:pt idx="8">
                    <c:v>0.10999999999999988</c:v>
                  </c:pt>
                  <c:pt idx="10">
                    <c:v>6.0000000000000053E-2</c:v>
                  </c:pt>
                  <c:pt idx="11">
                    <c:v>7.0000000000000062E-2</c:v>
                  </c:pt>
                  <c:pt idx="12">
                    <c:v>6.0000000000000053E-2</c:v>
                  </c:pt>
                  <c:pt idx="13">
                    <c:v>7.0000000000000062E-2</c:v>
                  </c:pt>
                  <c:pt idx="15">
                    <c:v>5.0000000000000044E-2</c:v>
                  </c:pt>
                  <c:pt idx="16">
                    <c:v>5.0000000000000044E-2</c:v>
                  </c:pt>
                  <c:pt idx="17">
                    <c:v>4.0000000000000036E-2</c:v>
                  </c:pt>
                  <c:pt idx="18">
                    <c:v>4.9999999999999822E-2</c:v>
                  </c:pt>
                </c:numCache>
              </c:numRef>
            </c:plus>
            <c:minus>
              <c:numRef>
                <c:f>HOA!$E$2:$E$20</c:f>
                <c:numCache>
                  <c:formatCode>General</c:formatCode>
                  <c:ptCount val="19"/>
                  <c:pt idx="0">
                    <c:v>5.9999999999999942E-2</c:v>
                  </c:pt>
                  <c:pt idx="1">
                    <c:v>7.0000000000000062E-2</c:v>
                  </c:pt>
                  <c:pt idx="2">
                    <c:v>7.0000000000000062E-2</c:v>
                  </c:pt>
                  <c:pt idx="3">
                    <c:v>6.0000000000000053E-2</c:v>
                  </c:pt>
                  <c:pt idx="5">
                    <c:v>8.9999999999999969E-2</c:v>
                  </c:pt>
                  <c:pt idx="6">
                    <c:v>0.11999999999999988</c:v>
                  </c:pt>
                  <c:pt idx="7">
                    <c:v>0.1100000000000001</c:v>
                  </c:pt>
                  <c:pt idx="8">
                    <c:v>9.9999999999999978E-2</c:v>
                  </c:pt>
                  <c:pt idx="10">
                    <c:v>5.9999999999999831E-2</c:v>
                  </c:pt>
                  <c:pt idx="11">
                    <c:v>7.0000000000000062E-2</c:v>
                  </c:pt>
                  <c:pt idx="12">
                    <c:v>7.0000000000000062E-2</c:v>
                  </c:pt>
                  <c:pt idx="13">
                    <c:v>6.999999999999984E-2</c:v>
                  </c:pt>
                  <c:pt idx="15">
                    <c:v>5.0000000000000044E-2</c:v>
                  </c:pt>
                  <c:pt idx="16">
                    <c:v>4.9999999999999822E-2</c:v>
                  </c:pt>
                  <c:pt idx="17">
                    <c:v>4.9999999999999822E-2</c:v>
                  </c:pt>
                  <c:pt idx="18">
                    <c:v>5.00000000000000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HOA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HOA!$C$2:$C$20</c:f>
              <c:numCache>
                <c:formatCode>0.00</c:formatCode>
                <c:ptCount val="19"/>
                <c:pt idx="0">
                  <c:v>0.99</c:v>
                </c:pt>
                <c:pt idx="1">
                  <c:v>1.1200000000000001</c:v>
                </c:pt>
                <c:pt idx="2">
                  <c:v>1.08</c:v>
                </c:pt>
                <c:pt idx="3">
                  <c:v>1.01</c:v>
                </c:pt>
                <c:pt idx="5">
                  <c:v>0.97</c:v>
                </c:pt>
                <c:pt idx="6">
                  <c:v>1.1599999999999999</c:v>
                </c:pt>
                <c:pt idx="7">
                  <c:v>1.1000000000000001</c:v>
                </c:pt>
                <c:pt idx="8">
                  <c:v>1.03</c:v>
                </c:pt>
                <c:pt idx="10">
                  <c:v>1.1299999999999999</c:v>
                </c:pt>
                <c:pt idx="11">
                  <c:v>1.22</c:v>
                </c:pt>
                <c:pt idx="12">
                  <c:v>1.22</c:v>
                </c:pt>
                <c:pt idx="13">
                  <c:v>1.1299999999999999</c:v>
                </c:pt>
                <c:pt idx="15">
                  <c:v>1.19</c:v>
                </c:pt>
                <c:pt idx="16">
                  <c:v>1.1599999999999999</c:v>
                </c:pt>
                <c:pt idx="17">
                  <c:v>1.17</c:v>
                </c:pt>
                <c:pt idx="18">
                  <c:v>1.12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EDD3-4C2E-8D1F-92EA679810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 OR and 95% CI</a:t>
                </a:r>
              </a:p>
            </c:rich>
          </c:tx>
          <c:layout>
            <c:manualLayout>
              <c:xMode val="edge"/>
              <c:yMode val="edge"/>
              <c:x val="9.0935061688717531E-4"/>
              <c:y val="0.296267983451221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Hip Osteoarthritis -</a:t>
            </a:r>
            <a:r>
              <a:rPr lang="en-GB" sz="1400" b="1" baseline="0"/>
              <a:t> Males</a:t>
            </a:r>
            <a:endParaRPr lang="en-GB" sz="1400" b="1"/>
          </a:p>
        </c:rich>
      </c:tx>
      <c:layout>
        <c:manualLayout>
          <c:xMode val="edge"/>
          <c:yMode val="edge"/>
          <c:x val="0.3087476565429321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800149981252347E-2"/>
          <c:y val="8.0205931230012587E-2"/>
          <c:w val="0.81686253504026285"/>
          <c:h val="0.747101371046097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HOA M'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HOA M'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'HOA M'!$C$2:$C$20</c:f>
              <c:numCache>
                <c:formatCode>0.00</c:formatCode>
                <c:ptCount val="19"/>
                <c:pt idx="0">
                  <c:v>0.96</c:v>
                </c:pt>
                <c:pt idx="1">
                  <c:v>1.1200000000000001</c:v>
                </c:pt>
                <c:pt idx="2">
                  <c:v>1.0900000000000001</c:v>
                </c:pt>
                <c:pt idx="3">
                  <c:v>1.02</c:v>
                </c:pt>
                <c:pt idx="5">
                  <c:v>0.99</c:v>
                </c:pt>
                <c:pt idx="6">
                  <c:v>1.19</c:v>
                </c:pt>
                <c:pt idx="7">
                  <c:v>1.1499999999999999</c:v>
                </c:pt>
                <c:pt idx="8">
                  <c:v>1.08</c:v>
                </c:pt>
                <c:pt idx="10">
                  <c:v>1.1599999999999999</c:v>
                </c:pt>
                <c:pt idx="11">
                  <c:v>1.23</c:v>
                </c:pt>
                <c:pt idx="12">
                  <c:v>1.24</c:v>
                </c:pt>
                <c:pt idx="13">
                  <c:v>1.1000000000000001</c:v>
                </c:pt>
                <c:pt idx="15">
                  <c:v>1.26</c:v>
                </c:pt>
                <c:pt idx="16">
                  <c:v>1.24</c:v>
                </c:pt>
                <c:pt idx="17">
                  <c:v>1.26</c:v>
                </c:pt>
                <c:pt idx="18">
                  <c:v>1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B1-45D7-A415-6F029636A1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F9B1-45D7-A415-6F029636A153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F9B1-45D7-A415-6F029636A153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F9B1-45D7-A415-6F029636A153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F9B1-45D7-A415-6F029636A153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F9B1-45D7-A415-6F029636A153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F9B1-45D7-A415-6F029636A153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F9B1-45D7-A415-6F029636A153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F9B1-45D7-A415-6F029636A153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F9B1-45D7-A415-6F029636A153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F9B1-45D7-A415-6F029636A153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F9B1-45D7-A415-6F029636A153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F9B1-45D7-A415-6F029636A153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F9B1-45D7-A415-6F029636A153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F9B1-45D7-A415-6F029636A153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F9B1-45D7-A415-6F029636A153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HOA M'!$G$2:$G$20</c:f>
                <c:numCache>
                  <c:formatCode>General</c:formatCode>
                  <c:ptCount val="19"/>
                  <c:pt idx="0">
                    <c:v>9.000000000000008E-2</c:v>
                  </c:pt>
                  <c:pt idx="1">
                    <c:v>0.10999999999999988</c:v>
                  </c:pt>
                  <c:pt idx="2">
                    <c:v>9.9999999999999867E-2</c:v>
                  </c:pt>
                  <c:pt idx="3">
                    <c:v>0.10000000000000009</c:v>
                  </c:pt>
                  <c:pt idx="5">
                    <c:v>0.13000000000000012</c:v>
                  </c:pt>
                  <c:pt idx="6">
                    <c:v>0.17000000000000015</c:v>
                  </c:pt>
                  <c:pt idx="7">
                    <c:v>0.16000000000000014</c:v>
                  </c:pt>
                  <c:pt idx="8">
                    <c:v>0.14999999999999991</c:v>
                  </c:pt>
                  <c:pt idx="10">
                    <c:v>9.000000000000008E-2</c:v>
                  </c:pt>
                  <c:pt idx="11">
                    <c:v>9.000000000000008E-2</c:v>
                  </c:pt>
                  <c:pt idx="12">
                    <c:v>9.000000000000008E-2</c:v>
                  </c:pt>
                  <c:pt idx="13">
                    <c:v>9.9999999999999867E-2</c:v>
                  </c:pt>
                  <c:pt idx="15">
                    <c:v>8.0000000000000071E-2</c:v>
                  </c:pt>
                  <c:pt idx="16">
                    <c:v>7.0000000000000062E-2</c:v>
                  </c:pt>
                  <c:pt idx="17">
                    <c:v>7.0000000000000062E-2</c:v>
                  </c:pt>
                  <c:pt idx="18">
                    <c:v>8.0000000000000071E-2</c:v>
                  </c:pt>
                </c:numCache>
              </c:numRef>
            </c:plus>
            <c:minus>
              <c:numRef>
                <c:f>'HOA M'!$E$2:$E$20</c:f>
                <c:numCache>
                  <c:formatCode>General</c:formatCode>
                  <c:ptCount val="19"/>
                  <c:pt idx="0">
                    <c:v>7.999999999999996E-2</c:v>
                  </c:pt>
                  <c:pt idx="1">
                    <c:v>0.10000000000000009</c:v>
                  </c:pt>
                  <c:pt idx="2">
                    <c:v>0.10000000000000009</c:v>
                  </c:pt>
                  <c:pt idx="3">
                    <c:v>8.9999999999999969E-2</c:v>
                  </c:pt>
                  <c:pt idx="5">
                    <c:v>0.13</c:v>
                  </c:pt>
                  <c:pt idx="6">
                    <c:v>0.14999999999999991</c:v>
                  </c:pt>
                  <c:pt idx="7">
                    <c:v>0.1399999999999999</c:v>
                  </c:pt>
                  <c:pt idx="8">
                    <c:v>0.14000000000000012</c:v>
                  </c:pt>
                  <c:pt idx="10">
                    <c:v>7.9999999999999849E-2</c:v>
                  </c:pt>
                  <c:pt idx="11">
                    <c:v>9.000000000000008E-2</c:v>
                  </c:pt>
                  <c:pt idx="12">
                    <c:v>9.000000000000008E-2</c:v>
                  </c:pt>
                  <c:pt idx="13">
                    <c:v>9.000000000000008E-2</c:v>
                  </c:pt>
                  <c:pt idx="15">
                    <c:v>7.0000000000000062E-2</c:v>
                  </c:pt>
                  <c:pt idx="16">
                    <c:v>7.0000000000000062E-2</c:v>
                  </c:pt>
                  <c:pt idx="17">
                    <c:v>8.0000000000000071E-2</c:v>
                  </c:pt>
                  <c:pt idx="18">
                    <c:v>8.000000000000007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HOA M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HOA M'!$C$2:$C$20</c:f>
              <c:numCache>
                <c:formatCode>0.00</c:formatCode>
                <c:ptCount val="19"/>
                <c:pt idx="0">
                  <c:v>0.96</c:v>
                </c:pt>
                <c:pt idx="1">
                  <c:v>1.1200000000000001</c:v>
                </c:pt>
                <c:pt idx="2">
                  <c:v>1.0900000000000001</c:v>
                </c:pt>
                <c:pt idx="3">
                  <c:v>1.02</c:v>
                </c:pt>
                <c:pt idx="5">
                  <c:v>0.99</c:v>
                </c:pt>
                <c:pt idx="6">
                  <c:v>1.19</c:v>
                </c:pt>
                <c:pt idx="7">
                  <c:v>1.1499999999999999</c:v>
                </c:pt>
                <c:pt idx="8">
                  <c:v>1.08</c:v>
                </c:pt>
                <c:pt idx="10">
                  <c:v>1.1599999999999999</c:v>
                </c:pt>
                <c:pt idx="11">
                  <c:v>1.23</c:v>
                </c:pt>
                <c:pt idx="12">
                  <c:v>1.24</c:v>
                </c:pt>
                <c:pt idx="13">
                  <c:v>1.1000000000000001</c:v>
                </c:pt>
                <c:pt idx="15">
                  <c:v>1.26</c:v>
                </c:pt>
                <c:pt idx="16">
                  <c:v>1.24</c:v>
                </c:pt>
                <c:pt idx="17">
                  <c:v>1.26</c:v>
                </c:pt>
                <c:pt idx="18">
                  <c:v>1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F9B1-45D7-A415-6F029636A1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 </a:t>
                </a: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"/>
              <c:y val="0.311645720616682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Hip Osteoarthritis</a:t>
            </a:r>
            <a:r>
              <a:rPr lang="en-GB" sz="1400" b="1" baseline="0"/>
              <a:t> - Females</a:t>
            </a:r>
            <a:endParaRPr lang="en-GB" sz="1400" b="1"/>
          </a:p>
        </c:rich>
      </c:tx>
      <c:layout>
        <c:manualLayout>
          <c:xMode val="edge"/>
          <c:yMode val="edge"/>
          <c:x val="0.29453996821825845"/>
          <c:y val="4.360176488390737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871587480136411E-2"/>
          <c:y val="8.0205931230012587E-2"/>
          <c:w val="0.81987037334618884"/>
          <c:h val="0.747101371046097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HOA F'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HOA F'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'HOA F'!$C$2:$C$20</c:f>
              <c:numCache>
                <c:formatCode>0.00</c:formatCode>
                <c:ptCount val="19"/>
                <c:pt idx="0">
                  <c:v>1.04</c:v>
                </c:pt>
                <c:pt idx="1">
                  <c:v>1.1100000000000001</c:v>
                </c:pt>
                <c:pt idx="2">
                  <c:v>1.06</c:v>
                </c:pt>
                <c:pt idx="3">
                  <c:v>1</c:v>
                </c:pt>
                <c:pt idx="5">
                  <c:v>0.99</c:v>
                </c:pt>
                <c:pt idx="6">
                  <c:v>1.08</c:v>
                </c:pt>
                <c:pt idx="7">
                  <c:v>1.01</c:v>
                </c:pt>
                <c:pt idx="8">
                  <c:v>0.95</c:v>
                </c:pt>
                <c:pt idx="10">
                  <c:v>1.1399999999999999</c:v>
                </c:pt>
                <c:pt idx="11">
                  <c:v>1.2</c:v>
                </c:pt>
                <c:pt idx="12">
                  <c:v>1.19</c:v>
                </c:pt>
                <c:pt idx="13">
                  <c:v>1.1399999999999999</c:v>
                </c:pt>
                <c:pt idx="15">
                  <c:v>1.1399999999999999</c:v>
                </c:pt>
                <c:pt idx="16">
                  <c:v>1.1000000000000001</c:v>
                </c:pt>
                <c:pt idx="17">
                  <c:v>1.1000000000000001</c:v>
                </c:pt>
                <c:pt idx="18">
                  <c:v>1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8D-4761-9E39-2244AE7601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068D-4761-9E39-2244AE760135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068D-4761-9E39-2244AE760135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068D-4761-9E39-2244AE760135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068D-4761-9E39-2244AE760135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068D-4761-9E39-2244AE760135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068D-4761-9E39-2244AE760135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068D-4761-9E39-2244AE760135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068D-4761-9E39-2244AE760135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068D-4761-9E39-2244AE760135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068D-4761-9E39-2244AE760135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068D-4761-9E39-2244AE760135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068D-4761-9E39-2244AE760135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068D-4761-9E39-2244AE760135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068D-4761-9E39-2244AE760135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068D-4761-9E39-2244AE76013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HOA F'!$G$2:$G$20</c:f>
                <c:numCache>
                  <c:formatCode>General</c:formatCode>
                  <c:ptCount val="19"/>
                  <c:pt idx="0">
                    <c:v>8.9999999999999858E-2</c:v>
                  </c:pt>
                  <c:pt idx="1">
                    <c:v>9.9999999999999867E-2</c:v>
                  </c:pt>
                  <c:pt idx="2">
                    <c:v>9.9999999999999867E-2</c:v>
                  </c:pt>
                  <c:pt idx="3">
                    <c:v>0.10000000000000009</c:v>
                  </c:pt>
                  <c:pt idx="5">
                    <c:v>0.16999999999999993</c:v>
                  </c:pt>
                  <c:pt idx="6">
                    <c:v>0.18999999999999995</c:v>
                  </c:pt>
                  <c:pt idx="7">
                    <c:v>0.17999999999999994</c:v>
                  </c:pt>
                  <c:pt idx="8">
                    <c:v>0.16000000000000014</c:v>
                  </c:pt>
                  <c:pt idx="10">
                    <c:v>0.10000000000000009</c:v>
                  </c:pt>
                  <c:pt idx="11">
                    <c:v>0.10000000000000009</c:v>
                  </c:pt>
                  <c:pt idx="12">
                    <c:v>0.10000000000000009</c:v>
                  </c:pt>
                  <c:pt idx="13">
                    <c:v>0.1100000000000001</c:v>
                  </c:pt>
                  <c:pt idx="15">
                    <c:v>6.0000000000000053E-2</c:v>
                  </c:pt>
                  <c:pt idx="16">
                    <c:v>5.9999999999999831E-2</c:v>
                  </c:pt>
                  <c:pt idx="17">
                    <c:v>5.9999999999999831E-2</c:v>
                  </c:pt>
                  <c:pt idx="18">
                    <c:v>6.999999999999984E-2</c:v>
                  </c:pt>
                </c:numCache>
              </c:numRef>
            </c:plus>
            <c:minus>
              <c:numRef>
                <c:f>'HOA F'!$E$2:$E$20</c:f>
                <c:numCache>
                  <c:formatCode>General</c:formatCode>
                  <c:ptCount val="19"/>
                  <c:pt idx="0">
                    <c:v>9.000000000000008E-2</c:v>
                  </c:pt>
                  <c:pt idx="1">
                    <c:v>0.10000000000000009</c:v>
                  </c:pt>
                  <c:pt idx="2">
                    <c:v>0.10000000000000009</c:v>
                  </c:pt>
                  <c:pt idx="3">
                    <c:v>8.9999999999999969E-2</c:v>
                  </c:pt>
                  <c:pt idx="5">
                    <c:v>0.14000000000000001</c:v>
                  </c:pt>
                  <c:pt idx="6">
                    <c:v>0.15000000000000002</c:v>
                  </c:pt>
                  <c:pt idx="7">
                    <c:v>0.15000000000000002</c:v>
                  </c:pt>
                  <c:pt idx="8">
                    <c:v>0.1399999999999999</c:v>
                  </c:pt>
                  <c:pt idx="10">
                    <c:v>8.9999999999999858E-2</c:v>
                  </c:pt>
                  <c:pt idx="11">
                    <c:v>8.9999999999999858E-2</c:v>
                  </c:pt>
                  <c:pt idx="12">
                    <c:v>9.9999999999999867E-2</c:v>
                  </c:pt>
                  <c:pt idx="13">
                    <c:v>9.9999999999999867E-2</c:v>
                  </c:pt>
                  <c:pt idx="15">
                    <c:v>5.9999999999999831E-2</c:v>
                  </c:pt>
                  <c:pt idx="16">
                    <c:v>6.0000000000000053E-2</c:v>
                  </c:pt>
                  <c:pt idx="17">
                    <c:v>6.0000000000000053E-2</c:v>
                  </c:pt>
                  <c:pt idx="18">
                    <c:v>6.00000000000000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HOA F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HOA F'!$C$2:$C$20</c:f>
              <c:numCache>
                <c:formatCode>0.00</c:formatCode>
                <c:ptCount val="19"/>
                <c:pt idx="0">
                  <c:v>1.04</c:v>
                </c:pt>
                <c:pt idx="1">
                  <c:v>1.1100000000000001</c:v>
                </c:pt>
                <c:pt idx="2">
                  <c:v>1.06</c:v>
                </c:pt>
                <c:pt idx="3">
                  <c:v>1</c:v>
                </c:pt>
                <c:pt idx="5">
                  <c:v>0.99</c:v>
                </c:pt>
                <c:pt idx="6">
                  <c:v>1.08</c:v>
                </c:pt>
                <c:pt idx="7">
                  <c:v>1.01</c:v>
                </c:pt>
                <c:pt idx="8">
                  <c:v>0.95</c:v>
                </c:pt>
                <c:pt idx="10">
                  <c:v>1.1399999999999999</c:v>
                </c:pt>
                <c:pt idx="11">
                  <c:v>1.2</c:v>
                </c:pt>
                <c:pt idx="12">
                  <c:v>1.19</c:v>
                </c:pt>
                <c:pt idx="13">
                  <c:v>1.1399999999999999</c:v>
                </c:pt>
                <c:pt idx="15">
                  <c:v>1.1399999999999999</c:v>
                </c:pt>
                <c:pt idx="16">
                  <c:v>1.1000000000000001</c:v>
                </c:pt>
                <c:pt idx="17">
                  <c:v>1.1000000000000001</c:v>
                </c:pt>
                <c:pt idx="18">
                  <c:v>1.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068D-4761-9E39-2244AE7601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sz="1000" b="1"/>
              </a:p>
            </c:rich>
          </c:tx>
          <c:layout>
            <c:manualLayout>
              <c:xMode val="edge"/>
              <c:yMode val="edge"/>
              <c:x val="5.3654007534772476E-4"/>
              <c:y val="0.30567215847850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Self-reported Osteoarthritis</a:t>
            </a:r>
            <a:r>
              <a:rPr lang="en-GB" sz="1400" b="1" baseline="0"/>
              <a:t> </a:t>
            </a:r>
            <a:r>
              <a:rPr lang="en-GB" sz="1400" b="1"/>
              <a:t> -</a:t>
            </a:r>
            <a:r>
              <a:rPr lang="en-GB" sz="1400" b="1" baseline="0"/>
              <a:t> Combined</a:t>
            </a:r>
            <a:endParaRPr lang="en-GB" sz="1400" b="1"/>
          </a:p>
        </c:rich>
      </c:tx>
      <c:layout>
        <c:manualLayout>
          <c:xMode val="edge"/>
          <c:yMode val="edge"/>
          <c:x val="0.22683989324982345"/>
          <c:y val="4.276220542634979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055253002679331E-2"/>
          <c:y val="0.10688270050487059"/>
          <c:w val="0.82719466919171214"/>
          <c:h val="0.71934225556996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ROA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SROA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SROA!$C$2:$C$20</c:f>
              <c:numCache>
                <c:formatCode>0.00</c:formatCode>
                <c:ptCount val="19"/>
                <c:pt idx="0">
                  <c:v>1.1499999999999999</c:v>
                </c:pt>
                <c:pt idx="1">
                  <c:v>1.32</c:v>
                </c:pt>
                <c:pt idx="2">
                  <c:v>1.23</c:v>
                </c:pt>
                <c:pt idx="3">
                  <c:v>1.1299999999999999</c:v>
                </c:pt>
                <c:pt idx="5">
                  <c:v>1.1100000000000001</c:v>
                </c:pt>
                <c:pt idx="6">
                  <c:v>1.37</c:v>
                </c:pt>
                <c:pt idx="7">
                  <c:v>1.26</c:v>
                </c:pt>
                <c:pt idx="8">
                  <c:v>1.1499999999999999</c:v>
                </c:pt>
                <c:pt idx="10">
                  <c:v>1.21</c:v>
                </c:pt>
                <c:pt idx="11">
                  <c:v>1.36</c:v>
                </c:pt>
                <c:pt idx="12">
                  <c:v>1.34</c:v>
                </c:pt>
                <c:pt idx="13">
                  <c:v>1.2</c:v>
                </c:pt>
                <c:pt idx="15">
                  <c:v>1.26</c:v>
                </c:pt>
                <c:pt idx="16">
                  <c:v>1.24</c:v>
                </c:pt>
                <c:pt idx="17">
                  <c:v>1.24</c:v>
                </c:pt>
                <c:pt idx="18">
                  <c:v>1.1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09-479B-9191-2CEBF886A6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3409-479B-9191-2CEBF886A671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3409-479B-9191-2CEBF886A671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3409-479B-9191-2CEBF886A671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3409-479B-9191-2CEBF886A671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3409-479B-9191-2CEBF886A671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3409-479B-9191-2CEBF886A671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3409-479B-9191-2CEBF886A671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3409-479B-9191-2CEBF886A671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3409-479B-9191-2CEBF886A671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3409-479B-9191-2CEBF886A671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3409-479B-9191-2CEBF886A671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3409-479B-9191-2CEBF886A671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3409-479B-9191-2CEBF886A671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3409-479B-9191-2CEBF886A671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3409-479B-9191-2CEBF886A67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SROA!$G$2:$G$20</c:f>
                <c:numCache>
                  <c:formatCode>General</c:formatCode>
                  <c:ptCount val="19"/>
                  <c:pt idx="0">
                    <c:v>6.0000000000000053E-2</c:v>
                  </c:pt>
                  <c:pt idx="1">
                    <c:v>6.999999999999984E-2</c:v>
                  </c:pt>
                  <c:pt idx="2">
                    <c:v>7.0000000000000062E-2</c:v>
                  </c:pt>
                  <c:pt idx="3">
                    <c:v>6.0000000000000053E-2</c:v>
                  </c:pt>
                  <c:pt idx="5">
                    <c:v>8.9999999999999858E-2</c:v>
                  </c:pt>
                  <c:pt idx="6">
                    <c:v>0.10999999999999988</c:v>
                  </c:pt>
                  <c:pt idx="7">
                    <c:v>0.10000000000000009</c:v>
                  </c:pt>
                  <c:pt idx="8">
                    <c:v>9.000000000000008E-2</c:v>
                  </c:pt>
                  <c:pt idx="10">
                    <c:v>5.0000000000000044E-2</c:v>
                  </c:pt>
                  <c:pt idx="11">
                    <c:v>5.9999999999999831E-2</c:v>
                  </c:pt>
                  <c:pt idx="12">
                    <c:v>5.9999999999999831E-2</c:v>
                  </c:pt>
                  <c:pt idx="13">
                    <c:v>7.0000000000000062E-2</c:v>
                  </c:pt>
                  <c:pt idx="15">
                    <c:v>4.0000000000000036E-2</c:v>
                  </c:pt>
                  <c:pt idx="16">
                    <c:v>4.0000000000000036E-2</c:v>
                  </c:pt>
                  <c:pt idx="17">
                    <c:v>4.0000000000000036E-2</c:v>
                  </c:pt>
                  <c:pt idx="18">
                    <c:v>4.0000000000000036E-2</c:v>
                  </c:pt>
                </c:numCache>
              </c:numRef>
            </c:plus>
            <c:minus>
              <c:numRef>
                <c:f>SROA!$E$2:$E$20</c:f>
                <c:numCache>
                  <c:formatCode>General</c:formatCode>
                  <c:ptCount val="19"/>
                  <c:pt idx="0">
                    <c:v>5.9999999999999831E-2</c:v>
                  </c:pt>
                  <c:pt idx="1">
                    <c:v>7.0000000000000062E-2</c:v>
                  </c:pt>
                  <c:pt idx="2">
                    <c:v>6.0000000000000053E-2</c:v>
                  </c:pt>
                  <c:pt idx="3">
                    <c:v>5.9999999999999831E-2</c:v>
                  </c:pt>
                  <c:pt idx="5">
                    <c:v>8.0000000000000071E-2</c:v>
                  </c:pt>
                  <c:pt idx="6">
                    <c:v>0.10000000000000009</c:v>
                  </c:pt>
                  <c:pt idx="7">
                    <c:v>0.10000000000000009</c:v>
                  </c:pt>
                  <c:pt idx="8">
                    <c:v>8.9999999999999858E-2</c:v>
                  </c:pt>
                  <c:pt idx="10">
                    <c:v>5.0000000000000044E-2</c:v>
                  </c:pt>
                  <c:pt idx="11">
                    <c:v>6.0000000000000053E-2</c:v>
                  </c:pt>
                  <c:pt idx="12">
                    <c:v>6.0000000000000053E-2</c:v>
                  </c:pt>
                  <c:pt idx="13">
                    <c:v>6.0000000000000053E-2</c:v>
                  </c:pt>
                  <c:pt idx="15">
                    <c:v>4.0000000000000036E-2</c:v>
                  </c:pt>
                  <c:pt idx="16">
                    <c:v>4.0000000000000036E-2</c:v>
                  </c:pt>
                  <c:pt idx="17">
                    <c:v>4.0000000000000036E-2</c:v>
                  </c:pt>
                  <c:pt idx="18">
                    <c:v>4.99999999999998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ROA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SROA!$C$2:$C$20</c:f>
              <c:numCache>
                <c:formatCode>0.00</c:formatCode>
                <c:ptCount val="19"/>
                <c:pt idx="0">
                  <c:v>1.1499999999999999</c:v>
                </c:pt>
                <c:pt idx="1">
                  <c:v>1.32</c:v>
                </c:pt>
                <c:pt idx="2">
                  <c:v>1.23</c:v>
                </c:pt>
                <c:pt idx="3">
                  <c:v>1.1299999999999999</c:v>
                </c:pt>
                <c:pt idx="5">
                  <c:v>1.1100000000000001</c:v>
                </c:pt>
                <c:pt idx="6">
                  <c:v>1.37</c:v>
                </c:pt>
                <c:pt idx="7">
                  <c:v>1.26</c:v>
                </c:pt>
                <c:pt idx="8">
                  <c:v>1.1499999999999999</c:v>
                </c:pt>
                <c:pt idx="10">
                  <c:v>1.21</c:v>
                </c:pt>
                <c:pt idx="11">
                  <c:v>1.36</c:v>
                </c:pt>
                <c:pt idx="12">
                  <c:v>1.34</c:v>
                </c:pt>
                <c:pt idx="13">
                  <c:v>1.2</c:v>
                </c:pt>
                <c:pt idx="15">
                  <c:v>1.26</c:v>
                </c:pt>
                <c:pt idx="16">
                  <c:v>1.24</c:v>
                </c:pt>
                <c:pt idx="17">
                  <c:v>1.24</c:v>
                </c:pt>
                <c:pt idx="18">
                  <c:v>1.14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3409-479B-9191-2CEBF886A6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/>
                  <a:t> </a:t>
                </a: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sz="1000" b="1"/>
              </a:p>
            </c:rich>
          </c:tx>
          <c:layout>
            <c:manualLayout>
              <c:xMode val="edge"/>
              <c:yMode val="edge"/>
              <c:x val="0"/>
              <c:y val="0.292484149309729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At val="0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Self-reported Osteoarthritis -</a:t>
            </a:r>
            <a:r>
              <a:rPr lang="en-GB" sz="1400" b="1" baseline="0"/>
              <a:t> Males</a:t>
            </a:r>
            <a:endParaRPr lang="en-GB" sz="1400" b="1"/>
          </a:p>
        </c:rich>
      </c:tx>
      <c:layout>
        <c:manualLayout>
          <c:xMode val="edge"/>
          <c:yMode val="edge"/>
          <c:x val="0.26467607739828625"/>
          <c:y val="4.36677084631191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5649471847594458E-2"/>
          <c:y val="8.6878626815491494E-2"/>
          <c:w val="0.83153802952998357"/>
          <c:h val="0.741896551421597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ROA M'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SROA M'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'SROA M'!$C$2:$C$20</c:f>
              <c:numCache>
                <c:formatCode>0.00</c:formatCode>
                <c:ptCount val="19"/>
                <c:pt idx="0">
                  <c:v>1.19</c:v>
                </c:pt>
                <c:pt idx="1">
                  <c:v>1.38</c:v>
                </c:pt>
                <c:pt idx="2">
                  <c:v>1.31</c:v>
                </c:pt>
                <c:pt idx="3">
                  <c:v>1.2</c:v>
                </c:pt>
                <c:pt idx="5">
                  <c:v>1.1599999999999999</c:v>
                </c:pt>
                <c:pt idx="6">
                  <c:v>1.39</c:v>
                </c:pt>
                <c:pt idx="7">
                  <c:v>1.31</c:v>
                </c:pt>
                <c:pt idx="8">
                  <c:v>1.19</c:v>
                </c:pt>
                <c:pt idx="10">
                  <c:v>1.35</c:v>
                </c:pt>
                <c:pt idx="11">
                  <c:v>1.43</c:v>
                </c:pt>
                <c:pt idx="12">
                  <c:v>1.42</c:v>
                </c:pt>
                <c:pt idx="13">
                  <c:v>1.21</c:v>
                </c:pt>
                <c:pt idx="15">
                  <c:v>1.41</c:v>
                </c:pt>
                <c:pt idx="16">
                  <c:v>1.39</c:v>
                </c:pt>
                <c:pt idx="17">
                  <c:v>1.39</c:v>
                </c:pt>
                <c:pt idx="18">
                  <c:v>1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6E-457F-9146-4EF67FC55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C06E-457F-9146-4EF67FC55F85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C06E-457F-9146-4EF67FC55F85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C06E-457F-9146-4EF67FC55F85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C06E-457F-9146-4EF67FC55F85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C06E-457F-9146-4EF67FC55F85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C06E-457F-9146-4EF67FC55F85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C06E-457F-9146-4EF67FC55F85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C06E-457F-9146-4EF67FC55F85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C06E-457F-9146-4EF67FC55F85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C06E-457F-9146-4EF67FC55F85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C06E-457F-9146-4EF67FC55F85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C06E-457F-9146-4EF67FC55F85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C06E-457F-9146-4EF67FC55F85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C06E-457F-9146-4EF67FC55F85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C06E-457F-9146-4EF67FC55F8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ROA M'!$G$2:$G$20</c:f>
                <c:numCache>
                  <c:formatCode>General</c:formatCode>
                  <c:ptCount val="19"/>
                  <c:pt idx="0">
                    <c:v>9.000000000000008E-2</c:v>
                  </c:pt>
                  <c:pt idx="1">
                    <c:v>0.1100000000000001</c:v>
                  </c:pt>
                  <c:pt idx="2">
                    <c:v>0.10999999999999988</c:v>
                  </c:pt>
                  <c:pt idx="3">
                    <c:v>0.10000000000000009</c:v>
                  </c:pt>
                  <c:pt idx="5">
                    <c:v>0.13000000000000012</c:v>
                  </c:pt>
                  <c:pt idx="6">
                    <c:v>0.16000000000000014</c:v>
                  </c:pt>
                  <c:pt idx="7">
                    <c:v>0.14999999999999991</c:v>
                  </c:pt>
                  <c:pt idx="8">
                    <c:v>0.14000000000000012</c:v>
                  </c:pt>
                  <c:pt idx="10">
                    <c:v>8.9999999999999858E-2</c:v>
                  </c:pt>
                  <c:pt idx="11">
                    <c:v>9.000000000000008E-2</c:v>
                  </c:pt>
                  <c:pt idx="12">
                    <c:v>9.000000000000008E-2</c:v>
                  </c:pt>
                  <c:pt idx="13">
                    <c:v>9.000000000000008E-2</c:v>
                  </c:pt>
                  <c:pt idx="15">
                    <c:v>8.0000000000000071E-2</c:v>
                  </c:pt>
                  <c:pt idx="16">
                    <c:v>7.0000000000000062E-2</c:v>
                  </c:pt>
                  <c:pt idx="17">
                    <c:v>7.0000000000000062E-2</c:v>
                  </c:pt>
                  <c:pt idx="18">
                    <c:v>8.0000000000000071E-2</c:v>
                  </c:pt>
                </c:numCache>
              </c:numRef>
            </c:plus>
            <c:minus>
              <c:numRef>
                <c:f>'SROA M'!$E$2:$E$20</c:f>
                <c:numCache>
                  <c:formatCode>General</c:formatCode>
                  <c:ptCount val="19"/>
                  <c:pt idx="0">
                    <c:v>7.9999999999999849E-2</c:v>
                  </c:pt>
                  <c:pt idx="1">
                    <c:v>9.9999999999999867E-2</c:v>
                  </c:pt>
                  <c:pt idx="2">
                    <c:v>9.000000000000008E-2</c:v>
                  </c:pt>
                  <c:pt idx="3">
                    <c:v>8.9999999999999858E-2</c:v>
                  </c:pt>
                  <c:pt idx="5">
                    <c:v>0.11999999999999988</c:v>
                  </c:pt>
                  <c:pt idx="6">
                    <c:v>0.1399999999999999</c:v>
                  </c:pt>
                  <c:pt idx="7">
                    <c:v>0.14000000000000012</c:v>
                  </c:pt>
                  <c:pt idx="8">
                    <c:v>0.11999999999999988</c:v>
                  </c:pt>
                  <c:pt idx="10">
                    <c:v>8.0000000000000071E-2</c:v>
                  </c:pt>
                  <c:pt idx="11">
                    <c:v>8.9999999999999858E-2</c:v>
                  </c:pt>
                  <c:pt idx="12">
                    <c:v>7.9999999999999849E-2</c:v>
                  </c:pt>
                  <c:pt idx="13">
                    <c:v>8.9999999999999858E-2</c:v>
                  </c:pt>
                  <c:pt idx="15">
                    <c:v>6.999999999999984E-2</c:v>
                  </c:pt>
                  <c:pt idx="16">
                    <c:v>6.999999999999984E-2</c:v>
                  </c:pt>
                  <c:pt idx="17">
                    <c:v>6.999999999999984E-2</c:v>
                  </c:pt>
                  <c:pt idx="18">
                    <c:v>7.00000000000000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SROA M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SROA M'!$C$2:$C$20</c:f>
              <c:numCache>
                <c:formatCode>0.00</c:formatCode>
                <c:ptCount val="19"/>
                <c:pt idx="0">
                  <c:v>1.19</c:v>
                </c:pt>
                <c:pt idx="1">
                  <c:v>1.38</c:v>
                </c:pt>
                <c:pt idx="2">
                  <c:v>1.31</c:v>
                </c:pt>
                <c:pt idx="3">
                  <c:v>1.2</c:v>
                </c:pt>
                <c:pt idx="5">
                  <c:v>1.1599999999999999</c:v>
                </c:pt>
                <c:pt idx="6">
                  <c:v>1.39</c:v>
                </c:pt>
                <c:pt idx="7">
                  <c:v>1.31</c:v>
                </c:pt>
                <c:pt idx="8">
                  <c:v>1.19</c:v>
                </c:pt>
                <c:pt idx="10">
                  <c:v>1.35</c:v>
                </c:pt>
                <c:pt idx="11">
                  <c:v>1.43</c:v>
                </c:pt>
                <c:pt idx="12">
                  <c:v>1.42</c:v>
                </c:pt>
                <c:pt idx="13">
                  <c:v>1.21</c:v>
                </c:pt>
                <c:pt idx="15">
                  <c:v>1.41</c:v>
                </c:pt>
                <c:pt idx="16">
                  <c:v>1.39</c:v>
                </c:pt>
                <c:pt idx="17">
                  <c:v>1.39</c:v>
                </c:pt>
                <c:pt idx="18">
                  <c:v>1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C06E-457F-9146-4EF67FC55F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/>
                  <a:t> </a:t>
                </a: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sz="1000" b="1"/>
              </a:p>
            </c:rich>
          </c:tx>
          <c:layout>
            <c:manualLayout>
              <c:xMode val="edge"/>
              <c:yMode val="edge"/>
              <c:x val="0"/>
              <c:y val="0.292671918350299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1"/>
              <a:t>Self-reported Osteoarthritis -</a:t>
            </a:r>
            <a:r>
              <a:rPr lang="en-GB" sz="1400" b="1" baseline="0"/>
              <a:t> Females</a:t>
            </a:r>
            <a:endParaRPr lang="en-GB" sz="1400" b="1"/>
          </a:p>
        </c:rich>
      </c:tx>
      <c:layout>
        <c:manualLayout>
          <c:xMode val="edge"/>
          <c:yMode val="edge"/>
          <c:x val="0.24413998132665396"/>
          <c:y val="3.055655967155802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014697104749714E-2"/>
          <c:y val="8.6946987249213875E-2"/>
          <c:w val="0.82723645939957891"/>
          <c:h val="0.742683793424344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ROA F'!$A$3:$A$20</c:f>
              <c:strCache>
                <c:ptCount val="18"/>
                <c:pt idx="0">
                  <c:v>Shift work</c:v>
                </c:pt>
                <c:pt idx="5">
                  <c:v>Night shifts</c:v>
                </c:pt>
                <c:pt idx="10">
                  <c:v>Heavy manual work</c:v>
                </c:pt>
                <c:pt idx="15">
                  <c:v>Non-sedentary work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SROA F'!$A$2:$A$20</c:f>
              <c:strCache>
                <c:ptCount val="17"/>
                <c:pt idx="1">
                  <c:v>Shift work</c:v>
                </c:pt>
                <c:pt idx="6">
                  <c:v>Night shifts</c:v>
                </c:pt>
                <c:pt idx="11">
                  <c:v>Heavy manual work</c:v>
                </c:pt>
                <c:pt idx="16">
                  <c:v>Non-sedentary work</c:v>
                </c:pt>
              </c:strCache>
            </c:strRef>
          </c:cat>
          <c:val>
            <c:numRef>
              <c:f>'SROA F'!$C$2:$C$20</c:f>
              <c:numCache>
                <c:formatCode>0.00</c:formatCode>
                <c:ptCount val="19"/>
                <c:pt idx="0">
                  <c:v>1.17</c:v>
                </c:pt>
                <c:pt idx="1">
                  <c:v>1.25</c:v>
                </c:pt>
                <c:pt idx="2">
                  <c:v>1.1599999999999999</c:v>
                </c:pt>
                <c:pt idx="3">
                  <c:v>1.08</c:v>
                </c:pt>
                <c:pt idx="5">
                  <c:v>1.2</c:v>
                </c:pt>
                <c:pt idx="6">
                  <c:v>1.32</c:v>
                </c:pt>
                <c:pt idx="7">
                  <c:v>1.18</c:v>
                </c:pt>
                <c:pt idx="8">
                  <c:v>1.0900000000000001</c:v>
                </c:pt>
                <c:pt idx="10">
                  <c:v>1.22</c:v>
                </c:pt>
                <c:pt idx="11">
                  <c:v>1.29</c:v>
                </c:pt>
                <c:pt idx="12">
                  <c:v>1.26</c:v>
                </c:pt>
                <c:pt idx="13">
                  <c:v>1.17</c:v>
                </c:pt>
                <c:pt idx="15">
                  <c:v>1.18</c:v>
                </c:pt>
                <c:pt idx="16">
                  <c:v>1.1499999999999999</c:v>
                </c:pt>
                <c:pt idx="17">
                  <c:v>1.1399999999999999</c:v>
                </c:pt>
                <c:pt idx="18">
                  <c:v>1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D0-479D-B1F4-29B38554BB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2581279"/>
        <c:axId val="408149135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BED0-479D-B1F4-29B38554BB35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BED0-479D-B1F4-29B38554BB35}"/>
              </c:ext>
            </c:extLst>
          </c:dPt>
          <c:dPt>
            <c:idx val="3"/>
            <c:marker>
              <c:symbol val="triangle"/>
              <c:size val="5"/>
              <c:spPr>
                <a:solidFill>
                  <a:srgbClr val="0070C0"/>
                </a:solidFill>
                <a:ln w="9525">
                  <a:solidFill>
                    <a:srgbClr val="0070C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BED0-479D-B1F4-29B38554BB35}"/>
              </c:ext>
            </c:extLst>
          </c:dPt>
          <c:dPt>
            <c:idx val="5"/>
            <c:marker>
              <c:symbol val="circ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BED0-479D-B1F4-29B38554BB35}"/>
              </c:ext>
            </c:extLst>
          </c:dPt>
          <c:dPt>
            <c:idx val="6"/>
            <c:marker>
              <c:symbol val="squar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BED0-479D-B1F4-29B38554BB35}"/>
              </c:ext>
            </c:extLst>
          </c:dPt>
          <c:dPt>
            <c:idx val="7"/>
            <c:marker>
              <c:symbol val="diamond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BED0-479D-B1F4-29B38554BB35}"/>
              </c:ext>
            </c:extLst>
          </c:dPt>
          <c:dPt>
            <c:idx val="8"/>
            <c:marker>
              <c:symbol val="triangle"/>
              <c:size val="5"/>
              <c:spPr>
                <a:solidFill>
                  <a:srgbClr val="FF9933"/>
                </a:solidFill>
                <a:ln w="9525">
                  <a:solidFill>
                    <a:srgbClr val="FF9933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BED0-479D-B1F4-29B38554BB35}"/>
              </c:ext>
            </c:extLst>
          </c:dPt>
          <c:dPt>
            <c:idx val="10"/>
            <c:marker>
              <c:symbol val="circ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BED0-479D-B1F4-29B38554BB35}"/>
              </c:ext>
            </c:extLst>
          </c:dPt>
          <c:dPt>
            <c:idx val="11"/>
            <c:marker>
              <c:symbol val="squar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BED0-479D-B1F4-29B38554BB35}"/>
              </c:ext>
            </c:extLst>
          </c:dPt>
          <c:dPt>
            <c:idx val="12"/>
            <c:marker>
              <c:symbol val="diamond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BED0-479D-B1F4-29B38554BB35}"/>
              </c:ext>
            </c:extLst>
          </c:dPt>
          <c:dPt>
            <c:idx val="13"/>
            <c:marker>
              <c:symbol val="triangle"/>
              <c:size val="5"/>
              <c:spPr>
                <a:solidFill>
                  <a:srgbClr val="92D050"/>
                </a:solidFill>
                <a:ln w="9525">
                  <a:solidFill>
                    <a:srgbClr val="92D05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B-BED0-479D-B1F4-29B38554BB35}"/>
              </c:ext>
            </c:extLst>
          </c:dPt>
          <c:dPt>
            <c:idx val="15"/>
            <c:marker>
              <c:symbol val="circ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BED0-479D-B1F4-29B38554BB35}"/>
              </c:ext>
            </c:extLst>
          </c:dPt>
          <c:dPt>
            <c:idx val="16"/>
            <c:marker>
              <c:symbol val="squar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BED0-479D-B1F4-29B38554BB35}"/>
              </c:ext>
            </c:extLst>
          </c:dPt>
          <c:dPt>
            <c:idx val="17"/>
            <c:marker>
              <c:symbol val="diamond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BED0-479D-B1F4-29B38554BB35}"/>
              </c:ext>
            </c:extLst>
          </c:dPt>
          <c:dPt>
            <c:idx val="18"/>
            <c:marker>
              <c:symbol val="triangle"/>
              <c:size val="5"/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BED0-479D-B1F4-29B38554BB35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SROA F'!$G$2:$G$20</c:f>
                <c:numCache>
                  <c:formatCode>General</c:formatCode>
                  <c:ptCount val="19"/>
                  <c:pt idx="0">
                    <c:v>8.0000000000000071E-2</c:v>
                  </c:pt>
                  <c:pt idx="1">
                    <c:v>9.000000000000008E-2</c:v>
                  </c:pt>
                  <c:pt idx="2">
                    <c:v>8.0000000000000071E-2</c:v>
                  </c:pt>
                  <c:pt idx="3">
                    <c:v>7.9999999999999849E-2</c:v>
                  </c:pt>
                  <c:pt idx="5">
                    <c:v>0.14000000000000012</c:v>
                  </c:pt>
                  <c:pt idx="6">
                    <c:v>0.15999999999999992</c:v>
                  </c:pt>
                  <c:pt idx="7">
                    <c:v>0.15000000000000013</c:v>
                  </c:pt>
                  <c:pt idx="8">
                    <c:v>0.1399999999999999</c:v>
                  </c:pt>
                  <c:pt idx="10">
                    <c:v>8.0000000000000071E-2</c:v>
                  </c:pt>
                  <c:pt idx="11">
                    <c:v>8.0000000000000071E-2</c:v>
                  </c:pt>
                  <c:pt idx="12">
                    <c:v>8.0000000000000071E-2</c:v>
                  </c:pt>
                  <c:pt idx="13">
                    <c:v>9.000000000000008E-2</c:v>
                  </c:pt>
                  <c:pt idx="15">
                    <c:v>5.0000000000000044E-2</c:v>
                  </c:pt>
                  <c:pt idx="16">
                    <c:v>4.0000000000000036E-2</c:v>
                  </c:pt>
                  <c:pt idx="17">
                    <c:v>5.0000000000000044E-2</c:v>
                  </c:pt>
                  <c:pt idx="18">
                    <c:v>5.9999999999999831E-2</c:v>
                  </c:pt>
                </c:numCache>
              </c:numRef>
            </c:plus>
            <c:minus>
              <c:numRef>
                <c:f>'SROA F'!$E$2:$E$20</c:f>
                <c:numCache>
                  <c:formatCode>General</c:formatCode>
                  <c:ptCount val="19"/>
                  <c:pt idx="0">
                    <c:v>7.9999999999999849E-2</c:v>
                  </c:pt>
                  <c:pt idx="1">
                    <c:v>8.0000000000000071E-2</c:v>
                  </c:pt>
                  <c:pt idx="2">
                    <c:v>7.9999999999999849E-2</c:v>
                  </c:pt>
                  <c:pt idx="3">
                    <c:v>8.0000000000000071E-2</c:v>
                  </c:pt>
                  <c:pt idx="5">
                    <c:v>0.12999999999999989</c:v>
                  </c:pt>
                  <c:pt idx="6">
                    <c:v>0.14000000000000012</c:v>
                  </c:pt>
                  <c:pt idx="7">
                    <c:v>0.11999999999999988</c:v>
                  </c:pt>
                  <c:pt idx="8">
                    <c:v>0.12000000000000011</c:v>
                  </c:pt>
                  <c:pt idx="10">
                    <c:v>7.0000000000000062E-2</c:v>
                  </c:pt>
                  <c:pt idx="11">
                    <c:v>8.0000000000000071E-2</c:v>
                  </c:pt>
                  <c:pt idx="12">
                    <c:v>8.0000000000000071E-2</c:v>
                  </c:pt>
                  <c:pt idx="13">
                    <c:v>7.9999999999999849E-2</c:v>
                  </c:pt>
                  <c:pt idx="15">
                    <c:v>4.0000000000000036E-2</c:v>
                  </c:pt>
                  <c:pt idx="16">
                    <c:v>4.9999999999999822E-2</c:v>
                  </c:pt>
                  <c:pt idx="17">
                    <c:v>3.9999999999999813E-2</c:v>
                  </c:pt>
                  <c:pt idx="18">
                    <c:v>5.00000000000000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SROA F'!$H$2:$H$20</c:f>
              <c:numCache>
                <c:formatCode>0</c:formatCode>
                <c:ptCount val="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</c:numCache>
            </c:numRef>
          </c:xVal>
          <c:yVal>
            <c:numRef>
              <c:f>'SROA F'!$C$2:$C$20</c:f>
              <c:numCache>
                <c:formatCode>0.00</c:formatCode>
                <c:ptCount val="19"/>
                <c:pt idx="0">
                  <c:v>1.17</c:v>
                </c:pt>
                <c:pt idx="1">
                  <c:v>1.25</c:v>
                </c:pt>
                <c:pt idx="2">
                  <c:v>1.1599999999999999</c:v>
                </c:pt>
                <c:pt idx="3">
                  <c:v>1.08</c:v>
                </c:pt>
                <c:pt idx="5">
                  <c:v>1.2</c:v>
                </c:pt>
                <c:pt idx="6">
                  <c:v>1.32</c:v>
                </c:pt>
                <c:pt idx="7">
                  <c:v>1.18</c:v>
                </c:pt>
                <c:pt idx="8">
                  <c:v>1.0900000000000001</c:v>
                </c:pt>
                <c:pt idx="10">
                  <c:v>1.22</c:v>
                </c:pt>
                <c:pt idx="11">
                  <c:v>1.29</c:v>
                </c:pt>
                <c:pt idx="12">
                  <c:v>1.26</c:v>
                </c:pt>
                <c:pt idx="13">
                  <c:v>1.17</c:v>
                </c:pt>
                <c:pt idx="15">
                  <c:v>1.18</c:v>
                </c:pt>
                <c:pt idx="16">
                  <c:v>1.1499999999999999</c:v>
                </c:pt>
                <c:pt idx="17">
                  <c:v>1.1399999999999999</c:v>
                </c:pt>
                <c:pt idx="18">
                  <c:v>1.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BED0-479D-B1F4-29B38554BB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2581279"/>
        <c:axId val="408149135"/>
      </c:scatterChart>
      <c:catAx>
        <c:axId val="1225812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149135"/>
        <c:crossesAt val="1"/>
        <c:auto val="0"/>
        <c:lblAlgn val="ctr"/>
        <c:lblOffset val="100"/>
        <c:noMultiLvlLbl val="0"/>
      </c:catAx>
      <c:valAx>
        <c:axId val="408149135"/>
        <c:scaling>
          <c:orientation val="minMax"/>
          <c:max val="1.7000000000000002"/>
          <c:min val="0.70000000000000007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/>
                  <a:t> </a:t>
                </a:r>
                <a:r>
                  <a:rPr lang="en-GB" sz="1000" b="1"/>
                  <a:t>OR</a:t>
                </a:r>
                <a:r>
                  <a:rPr lang="en-GB" sz="1000" b="1" baseline="0"/>
                  <a:t> and 95% CI</a:t>
                </a:r>
                <a:endParaRPr lang="en-GB" sz="1000" b="1"/>
              </a:p>
            </c:rich>
          </c:tx>
          <c:layout>
            <c:manualLayout>
              <c:xMode val="edge"/>
              <c:yMode val="edge"/>
              <c:x val="0"/>
              <c:y val="0.293939854324596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solidFill>
            <a:schemeClr val="bg1"/>
          </a:solidFill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581279"/>
        <c:crossesAt val="1"/>
        <c:crossBetween val="between"/>
      </c:valAx>
      <c:spPr>
        <a:noFill/>
        <a:ln>
          <a:solidFill>
            <a:schemeClr val="bg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1378</Words>
  <Characters>785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H</dc:creator>
  <cp:keywords/>
  <dc:description/>
  <cp:lastModifiedBy>Asad H</cp:lastModifiedBy>
  <cp:revision>25</cp:revision>
  <cp:lastPrinted>2024-08-04T11:57:00Z</cp:lastPrinted>
  <dcterms:created xsi:type="dcterms:W3CDTF">2024-08-28T17:18:00Z</dcterms:created>
  <dcterms:modified xsi:type="dcterms:W3CDTF">2024-09-03T07:20:00Z</dcterms:modified>
</cp:coreProperties>
</file>